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62A38" w14:textId="1966F70B" w:rsidR="0063237B" w:rsidRPr="0018490E" w:rsidRDefault="0018490E" w:rsidP="0035028F">
      <w:pPr>
        <w:spacing w:after="240"/>
        <w:rPr>
          <w:rFonts w:ascii="Arial" w:hAnsi="Arial" w:cs="Arial"/>
          <w:b/>
          <w:bCs/>
          <w:sz w:val="24"/>
          <w:szCs w:val="24"/>
        </w:rPr>
      </w:pPr>
      <w:r w:rsidRPr="0018490E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5195A26B" w14:textId="562C5F7C" w:rsidR="0018490E" w:rsidRDefault="004B3FD9" w:rsidP="0035028F">
      <w:pPr>
        <w:spacing w:after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18490E" w:rsidRPr="0018490E">
        <w:rPr>
          <w:rFonts w:ascii="Arial" w:hAnsi="Arial" w:cs="Arial"/>
          <w:b/>
          <w:bCs/>
          <w:sz w:val="24"/>
          <w:szCs w:val="24"/>
        </w:rPr>
        <w:t xml:space="preserve">Figure 1. </w:t>
      </w:r>
      <w:r w:rsidR="0018490E" w:rsidRPr="0018490E">
        <w:rPr>
          <w:rFonts w:ascii="Arial" w:hAnsi="Arial" w:cs="Arial"/>
          <w:sz w:val="24"/>
          <w:szCs w:val="24"/>
        </w:rPr>
        <w:t>Participant Flow Diagram.</w:t>
      </w:r>
    </w:p>
    <w:p w14:paraId="036EC4FF" w14:textId="2C6995E9" w:rsidR="00575A07" w:rsidRPr="00575A07" w:rsidRDefault="00575A07" w:rsidP="00575A07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Supplemental </w:t>
      </w:r>
      <w:r w:rsidRPr="00B5521E">
        <w:rPr>
          <w:rFonts w:ascii="Arial" w:hAnsi="Arial" w:cs="Arial"/>
          <w:b/>
          <w:noProof/>
          <w:sz w:val="24"/>
          <w:szCs w:val="24"/>
        </w:rPr>
        <w:t xml:space="preserve">Figure </w:t>
      </w:r>
      <w:r>
        <w:rPr>
          <w:rFonts w:ascii="Arial" w:hAnsi="Arial" w:cs="Arial"/>
          <w:b/>
          <w:noProof/>
          <w:sz w:val="24"/>
          <w:szCs w:val="24"/>
        </w:rPr>
        <w:t xml:space="preserve">2. </w:t>
      </w:r>
      <w:r w:rsidRPr="00756F83">
        <w:rPr>
          <w:rFonts w:ascii="Arial" w:hAnsi="Arial" w:cs="Arial"/>
          <w:bCs/>
          <w:noProof/>
          <w:sz w:val="24"/>
          <w:szCs w:val="24"/>
        </w:rPr>
        <w:t>BPV estimation and outcome ascertainment periods.</w:t>
      </w:r>
    </w:p>
    <w:p w14:paraId="3A8717DF" w14:textId="258A7349" w:rsidR="00B5521E" w:rsidRDefault="00B5521E" w:rsidP="0035028F">
      <w:pPr>
        <w:spacing w:after="24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Supplemental </w:t>
      </w:r>
      <w:r w:rsidRPr="00B5521E">
        <w:rPr>
          <w:rFonts w:ascii="Arial" w:hAnsi="Arial" w:cs="Arial"/>
          <w:b/>
          <w:noProof/>
          <w:sz w:val="24"/>
          <w:szCs w:val="24"/>
        </w:rPr>
        <w:t xml:space="preserve">Figure </w:t>
      </w:r>
      <w:r w:rsidR="009160A2">
        <w:rPr>
          <w:rFonts w:ascii="Arial" w:hAnsi="Arial" w:cs="Arial"/>
          <w:b/>
          <w:noProof/>
          <w:sz w:val="24"/>
          <w:szCs w:val="24"/>
        </w:rPr>
        <w:t>3</w:t>
      </w:r>
      <w:r w:rsidRPr="00B5521E">
        <w:rPr>
          <w:rFonts w:ascii="Arial" w:hAnsi="Arial" w:cs="Arial"/>
          <w:b/>
          <w:noProof/>
          <w:sz w:val="24"/>
          <w:szCs w:val="24"/>
        </w:rPr>
        <w:t xml:space="preserve">. </w:t>
      </w:r>
      <w:r w:rsidRPr="00B5521E">
        <w:rPr>
          <w:rFonts w:ascii="Arial" w:hAnsi="Arial" w:cs="Arial"/>
          <w:noProof/>
          <w:sz w:val="24"/>
          <w:szCs w:val="24"/>
        </w:rPr>
        <w:t xml:space="preserve">Predicted gait speed and grip strength from fully adjusted model, by </w:t>
      </w:r>
      <w:r w:rsidR="00706ED6">
        <w:rPr>
          <w:rFonts w:ascii="Arial" w:hAnsi="Arial" w:cs="Arial"/>
          <w:noProof/>
          <w:sz w:val="24"/>
          <w:szCs w:val="24"/>
        </w:rPr>
        <w:t>gender</w:t>
      </w:r>
      <w:r w:rsidR="00706ED6" w:rsidRPr="00B5521E">
        <w:rPr>
          <w:rFonts w:ascii="Arial" w:hAnsi="Arial" w:cs="Arial"/>
          <w:noProof/>
          <w:sz w:val="24"/>
          <w:szCs w:val="24"/>
        </w:rPr>
        <w:t xml:space="preserve"> </w:t>
      </w:r>
      <w:r w:rsidRPr="00B5521E">
        <w:rPr>
          <w:rFonts w:ascii="Arial" w:hAnsi="Arial" w:cs="Arial"/>
          <w:noProof/>
          <w:sz w:val="24"/>
          <w:szCs w:val="24"/>
        </w:rPr>
        <w:t>and BPV tertile. (A) Gait Speed, (B) Grip Strength.</w:t>
      </w:r>
    </w:p>
    <w:p w14:paraId="2991C350" w14:textId="77777777" w:rsidR="00A04856" w:rsidRDefault="00A04856" w:rsidP="00A04856">
      <w:pPr>
        <w:rPr>
          <w:rFonts w:ascii="Arial" w:hAnsi="Arial" w:cs="Arial"/>
          <w:sz w:val="24"/>
          <w:szCs w:val="24"/>
        </w:rPr>
      </w:pPr>
      <w:r w:rsidRPr="004B3FD9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1</w:t>
      </w:r>
      <w:r w:rsidRPr="00351DC9">
        <w:rPr>
          <w:rFonts w:ascii="Times New Roman" w:hAnsi="Times New Roman" w:cs="Times New Roman"/>
          <w:b/>
        </w:rPr>
        <w:t>.</w:t>
      </w:r>
      <w:r w:rsidRPr="00351DC9">
        <w:rPr>
          <w:rFonts w:ascii="Times New Roman" w:hAnsi="Times New Roman" w:cs="Times New Roman"/>
        </w:rPr>
        <w:t xml:space="preserve"> </w:t>
      </w:r>
      <w:r w:rsidRPr="000826BE">
        <w:rPr>
          <w:rFonts w:ascii="Arial" w:hAnsi="Arial" w:cs="Arial"/>
          <w:sz w:val="24"/>
          <w:szCs w:val="24"/>
        </w:rPr>
        <w:t xml:space="preserve">Longitudinal changes in gait speed, by gender, </w:t>
      </w:r>
      <w:r>
        <w:rPr>
          <w:rFonts w:ascii="Arial" w:hAnsi="Arial" w:cs="Arial"/>
          <w:sz w:val="24"/>
          <w:szCs w:val="24"/>
        </w:rPr>
        <w:t>with</w:t>
      </w:r>
      <w:r w:rsidRPr="00CE27FC">
        <w:rPr>
          <w:rFonts w:ascii="Arial" w:hAnsi="Arial" w:cs="Arial"/>
          <w:sz w:val="24"/>
          <w:szCs w:val="24"/>
        </w:rPr>
        <w:t xml:space="preserve"> BPV</w:t>
      </w:r>
      <w:r>
        <w:rPr>
          <w:rFonts w:ascii="Arial" w:hAnsi="Arial" w:cs="Arial"/>
          <w:sz w:val="24"/>
          <w:szCs w:val="24"/>
        </w:rPr>
        <w:t xml:space="preserve"> calculated using diastolic blood pressure</w:t>
      </w:r>
      <w:r w:rsidRPr="000826BE">
        <w:rPr>
          <w:rFonts w:ascii="Arial" w:hAnsi="Arial" w:cs="Arial"/>
          <w:sz w:val="24"/>
          <w:szCs w:val="24"/>
        </w:rPr>
        <w:t>.</w:t>
      </w:r>
    </w:p>
    <w:p w14:paraId="54E67E8D" w14:textId="214F376A" w:rsidR="00A04856" w:rsidRPr="00A04856" w:rsidRDefault="00A04856" w:rsidP="00A04856">
      <w:pPr>
        <w:rPr>
          <w:rFonts w:ascii="Times New Roman" w:hAnsi="Times New Roman" w:cs="Times New Roman"/>
          <w:sz w:val="18"/>
        </w:rPr>
      </w:pPr>
      <w:r w:rsidRPr="004B3FD9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2</w:t>
      </w:r>
      <w:r w:rsidRPr="00351DC9">
        <w:rPr>
          <w:rFonts w:ascii="Times New Roman" w:hAnsi="Times New Roman" w:cs="Times New Roman"/>
          <w:b/>
        </w:rPr>
        <w:t>.</w:t>
      </w:r>
      <w:r w:rsidRPr="00351DC9">
        <w:rPr>
          <w:rFonts w:ascii="Times New Roman" w:hAnsi="Times New Roman" w:cs="Times New Roman"/>
        </w:rPr>
        <w:t xml:space="preserve"> </w:t>
      </w:r>
      <w:r w:rsidRPr="00CE27FC">
        <w:rPr>
          <w:rFonts w:ascii="Arial" w:hAnsi="Arial" w:cs="Arial"/>
          <w:sz w:val="24"/>
          <w:szCs w:val="24"/>
        </w:rPr>
        <w:t xml:space="preserve">Longitudinal changes in grip strength, by gender, </w:t>
      </w:r>
      <w:r>
        <w:rPr>
          <w:rFonts w:ascii="Arial" w:hAnsi="Arial" w:cs="Arial"/>
          <w:sz w:val="24"/>
          <w:szCs w:val="24"/>
        </w:rPr>
        <w:t>with</w:t>
      </w:r>
      <w:r w:rsidRPr="00CE27FC">
        <w:rPr>
          <w:rFonts w:ascii="Arial" w:hAnsi="Arial" w:cs="Arial"/>
          <w:sz w:val="24"/>
          <w:szCs w:val="24"/>
        </w:rPr>
        <w:t xml:space="preserve"> BPV</w:t>
      </w:r>
      <w:r>
        <w:rPr>
          <w:rFonts w:ascii="Arial" w:hAnsi="Arial" w:cs="Arial"/>
          <w:sz w:val="24"/>
          <w:szCs w:val="24"/>
        </w:rPr>
        <w:t xml:space="preserve"> calculated using diastolic blood pressure</w:t>
      </w:r>
      <w:r w:rsidRPr="00CE27FC">
        <w:rPr>
          <w:rFonts w:ascii="Arial" w:hAnsi="Arial" w:cs="Arial"/>
          <w:sz w:val="24"/>
          <w:szCs w:val="24"/>
        </w:rPr>
        <w:t>.</w:t>
      </w:r>
    </w:p>
    <w:p w14:paraId="50723637" w14:textId="79530DBC" w:rsidR="004B3FD9" w:rsidRDefault="004B3FD9" w:rsidP="0035028F">
      <w:pPr>
        <w:spacing w:after="240" w:line="240" w:lineRule="auto"/>
        <w:rPr>
          <w:rFonts w:ascii="Arial" w:hAnsi="Arial" w:cs="Arial"/>
          <w:sz w:val="24"/>
          <w:szCs w:val="24"/>
        </w:rPr>
      </w:pPr>
      <w:r w:rsidRPr="004B3FD9">
        <w:rPr>
          <w:rFonts w:ascii="Arial" w:hAnsi="Arial" w:cs="Arial"/>
          <w:b/>
          <w:sz w:val="24"/>
          <w:szCs w:val="24"/>
        </w:rPr>
        <w:t xml:space="preserve">Supplemental Table </w:t>
      </w:r>
      <w:r w:rsidR="00E05E01">
        <w:rPr>
          <w:rFonts w:ascii="Arial" w:hAnsi="Arial" w:cs="Arial"/>
          <w:b/>
          <w:sz w:val="24"/>
          <w:szCs w:val="24"/>
        </w:rPr>
        <w:t>3</w:t>
      </w:r>
      <w:r w:rsidRPr="004B3FD9">
        <w:rPr>
          <w:rFonts w:ascii="Arial" w:hAnsi="Arial" w:cs="Arial"/>
          <w:b/>
          <w:sz w:val="24"/>
          <w:szCs w:val="24"/>
        </w:rPr>
        <w:t>.</w:t>
      </w:r>
      <w:r w:rsidRPr="004B3FD9">
        <w:rPr>
          <w:rFonts w:ascii="Arial" w:hAnsi="Arial" w:cs="Arial"/>
          <w:sz w:val="24"/>
          <w:szCs w:val="24"/>
        </w:rPr>
        <w:t xml:space="preserve"> Longitudinal changes in gait speed, by </w:t>
      </w:r>
      <w:r w:rsidR="00F81072">
        <w:rPr>
          <w:rFonts w:ascii="Arial" w:hAnsi="Arial" w:cs="Arial"/>
          <w:sz w:val="24"/>
          <w:szCs w:val="24"/>
        </w:rPr>
        <w:t>gender</w:t>
      </w:r>
      <w:r w:rsidRPr="004B3FD9">
        <w:rPr>
          <w:rFonts w:ascii="Arial" w:hAnsi="Arial" w:cs="Arial"/>
          <w:sz w:val="24"/>
          <w:szCs w:val="24"/>
        </w:rPr>
        <w:t>, with BPV calculated using ARV</w:t>
      </w:r>
      <w:r>
        <w:rPr>
          <w:rFonts w:ascii="Arial" w:hAnsi="Arial" w:cs="Arial"/>
          <w:sz w:val="24"/>
          <w:szCs w:val="24"/>
        </w:rPr>
        <w:t xml:space="preserve"> (average real variability)</w:t>
      </w:r>
      <w:r w:rsidRPr="004B3FD9">
        <w:rPr>
          <w:rFonts w:ascii="Arial" w:hAnsi="Arial" w:cs="Arial"/>
          <w:sz w:val="24"/>
          <w:szCs w:val="24"/>
        </w:rPr>
        <w:t>.</w:t>
      </w:r>
    </w:p>
    <w:p w14:paraId="350F2C5C" w14:textId="5A48DE62" w:rsidR="004D1B07" w:rsidRDefault="004D1B07" w:rsidP="0035028F">
      <w:pPr>
        <w:spacing w:after="240"/>
        <w:rPr>
          <w:rFonts w:ascii="Arial" w:hAnsi="Arial" w:cs="Arial"/>
          <w:sz w:val="24"/>
          <w:szCs w:val="24"/>
        </w:rPr>
      </w:pPr>
      <w:r w:rsidRPr="009E26EE">
        <w:rPr>
          <w:rFonts w:ascii="Arial" w:hAnsi="Arial" w:cs="Arial"/>
          <w:b/>
          <w:sz w:val="24"/>
          <w:szCs w:val="24"/>
        </w:rPr>
        <w:t xml:space="preserve">Supplemental Table </w:t>
      </w:r>
      <w:r w:rsidR="00E05E01">
        <w:rPr>
          <w:rFonts w:ascii="Arial" w:hAnsi="Arial" w:cs="Arial"/>
          <w:b/>
          <w:sz w:val="24"/>
          <w:szCs w:val="24"/>
        </w:rPr>
        <w:t>4</w:t>
      </w:r>
      <w:r w:rsidRPr="009E26EE">
        <w:rPr>
          <w:rFonts w:ascii="Arial" w:hAnsi="Arial" w:cs="Arial"/>
          <w:b/>
          <w:sz w:val="24"/>
          <w:szCs w:val="24"/>
        </w:rPr>
        <w:t>.</w:t>
      </w:r>
      <w:r w:rsidRPr="009E26EE">
        <w:rPr>
          <w:rFonts w:ascii="Arial" w:hAnsi="Arial" w:cs="Arial"/>
          <w:sz w:val="24"/>
          <w:szCs w:val="24"/>
        </w:rPr>
        <w:t xml:space="preserve"> Longitudinal changes in grip strength, by </w:t>
      </w:r>
      <w:r w:rsidR="00F81072">
        <w:rPr>
          <w:rFonts w:ascii="Arial" w:hAnsi="Arial" w:cs="Arial"/>
          <w:sz w:val="24"/>
          <w:szCs w:val="24"/>
        </w:rPr>
        <w:t>gender</w:t>
      </w:r>
      <w:r w:rsidRPr="009E26EE">
        <w:rPr>
          <w:rFonts w:ascii="Arial" w:hAnsi="Arial" w:cs="Arial"/>
          <w:sz w:val="24"/>
          <w:szCs w:val="24"/>
        </w:rPr>
        <w:t>, with BPV calculated using ARV</w:t>
      </w:r>
      <w:r>
        <w:rPr>
          <w:rFonts w:ascii="Arial" w:hAnsi="Arial" w:cs="Arial"/>
          <w:sz w:val="24"/>
          <w:szCs w:val="24"/>
        </w:rPr>
        <w:t xml:space="preserve"> (average real variability)</w:t>
      </w:r>
      <w:r w:rsidRPr="004B3FD9">
        <w:rPr>
          <w:rFonts w:ascii="Arial" w:hAnsi="Arial" w:cs="Arial"/>
          <w:sz w:val="24"/>
          <w:szCs w:val="24"/>
        </w:rPr>
        <w:t>.</w:t>
      </w:r>
    </w:p>
    <w:p w14:paraId="722037FC" w14:textId="5CB8FD67" w:rsidR="00AA0A3B" w:rsidRDefault="00AA0A3B" w:rsidP="00FF0CC8">
      <w:pPr>
        <w:spacing w:after="24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t xml:space="preserve">Supplemental Table </w:t>
      </w:r>
      <w:r w:rsidR="00E05E01">
        <w:rPr>
          <w:rFonts w:ascii="Arial" w:hAnsi="Arial" w:cs="Arial"/>
          <w:b/>
          <w:sz w:val="24"/>
          <w:szCs w:val="24"/>
        </w:rPr>
        <w:t>5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ait speed, by </w:t>
      </w:r>
      <w:r w:rsidR="00F81072">
        <w:rPr>
          <w:rFonts w:ascii="Arial" w:hAnsi="Arial" w:cs="Arial"/>
          <w:sz w:val="24"/>
          <w:szCs w:val="24"/>
        </w:rPr>
        <w:t>gender</w:t>
      </w:r>
      <w:r w:rsidRPr="00D22AE4">
        <w:rPr>
          <w:rFonts w:ascii="Arial" w:hAnsi="Arial" w:cs="Arial"/>
          <w:sz w:val="24"/>
          <w:szCs w:val="24"/>
        </w:rPr>
        <w:t>; excluding participants who reported use of a walking aid at baseline.</w:t>
      </w:r>
    </w:p>
    <w:p w14:paraId="6E16BFFC" w14:textId="4E2EB220" w:rsidR="006D5445" w:rsidRDefault="006D5445" w:rsidP="00FF0CC8">
      <w:pPr>
        <w:spacing w:after="24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t xml:space="preserve">Supplemental Table </w:t>
      </w:r>
      <w:r w:rsidR="00E05E01">
        <w:rPr>
          <w:rFonts w:ascii="Arial" w:hAnsi="Arial" w:cs="Arial"/>
          <w:b/>
          <w:sz w:val="24"/>
          <w:szCs w:val="24"/>
        </w:rPr>
        <w:t>6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ait speed, by </w:t>
      </w:r>
      <w:r w:rsidR="00F81072">
        <w:rPr>
          <w:rFonts w:ascii="Arial" w:hAnsi="Arial" w:cs="Arial"/>
          <w:sz w:val="24"/>
          <w:szCs w:val="24"/>
        </w:rPr>
        <w:t>gender</w:t>
      </w:r>
      <w:r>
        <w:rPr>
          <w:rFonts w:ascii="Arial" w:hAnsi="Arial" w:cs="Arial"/>
          <w:sz w:val="24"/>
          <w:szCs w:val="24"/>
        </w:rPr>
        <w:t xml:space="preserve">, with long-term blood pressure variability </w:t>
      </w:r>
      <w:r w:rsidRPr="00D22AE4">
        <w:rPr>
          <w:rFonts w:ascii="Arial" w:hAnsi="Arial" w:cs="Arial"/>
          <w:sz w:val="24"/>
          <w:szCs w:val="24"/>
        </w:rPr>
        <w:t>calculated using</w:t>
      </w:r>
      <w:r>
        <w:rPr>
          <w:rFonts w:ascii="Arial" w:hAnsi="Arial" w:cs="Arial"/>
          <w:sz w:val="24"/>
          <w:szCs w:val="24"/>
        </w:rPr>
        <w:t xml:space="preserve"> four blood pressure measurements (from baseline to the year 3 visit). </w:t>
      </w:r>
    </w:p>
    <w:p w14:paraId="414B928E" w14:textId="3A1C0E43" w:rsidR="00FF0CC8" w:rsidRPr="00D22AE4" w:rsidRDefault="00FF0CC8" w:rsidP="00FF0CC8">
      <w:pPr>
        <w:spacing w:after="24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t xml:space="preserve">Supplemental Table </w:t>
      </w:r>
      <w:r w:rsidR="00E05E01">
        <w:rPr>
          <w:rFonts w:ascii="Arial" w:hAnsi="Arial" w:cs="Arial"/>
          <w:b/>
          <w:sz w:val="24"/>
          <w:szCs w:val="24"/>
        </w:rPr>
        <w:t>7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rip strength, by </w:t>
      </w:r>
      <w:r w:rsidR="00F81072">
        <w:rPr>
          <w:rFonts w:ascii="Arial" w:hAnsi="Arial" w:cs="Arial"/>
          <w:sz w:val="24"/>
          <w:szCs w:val="24"/>
        </w:rPr>
        <w:t>gender</w:t>
      </w:r>
      <w:r>
        <w:rPr>
          <w:rFonts w:ascii="Arial" w:hAnsi="Arial" w:cs="Arial"/>
          <w:sz w:val="24"/>
          <w:szCs w:val="24"/>
        </w:rPr>
        <w:t xml:space="preserve">, with long-term blood pressure variability </w:t>
      </w:r>
      <w:r w:rsidRPr="00D22AE4">
        <w:rPr>
          <w:rFonts w:ascii="Arial" w:hAnsi="Arial" w:cs="Arial"/>
          <w:sz w:val="24"/>
          <w:szCs w:val="24"/>
        </w:rPr>
        <w:t xml:space="preserve">calculated using </w:t>
      </w:r>
      <w:r>
        <w:rPr>
          <w:rFonts w:ascii="Arial" w:hAnsi="Arial" w:cs="Arial"/>
          <w:sz w:val="24"/>
          <w:szCs w:val="24"/>
        </w:rPr>
        <w:t>four blood pressure measurements (from baseline to the year 3 visit).</w:t>
      </w:r>
    </w:p>
    <w:p w14:paraId="4AB2DC6F" w14:textId="7B9950B3" w:rsidR="00FC3181" w:rsidRPr="00FC3181" w:rsidRDefault="00FC3181" w:rsidP="00FC3181">
      <w:pPr>
        <w:rPr>
          <w:rFonts w:ascii="Arial" w:hAnsi="Arial" w:cs="Arial"/>
          <w:sz w:val="24"/>
          <w:szCs w:val="24"/>
        </w:rPr>
      </w:pPr>
      <w:r w:rsidRPr="00FC3181">
        <w:rPr>
          <w:rFonts w:ascii="Arial" w:hAnsi="Arial" w:cs="Arial"/>
          <w:b/>
          <w:sz w:val="24"/>
          <w:szCs w:val="24"/>
        </w:rPr>
        <w:t xml:space="preserve">Supplemental Table 8. </w:t>
      </w:r>
      <w:r w:rsidRPr="00FC3181">
        <w:rPr>
          <w:rFonts w:ascii="Arial" w:hAnsi="Arial" w:cs="Arial"/>
          <w:sz w:val="24"/>
          <w:szCs w:val="24"/>
        </w:rPr>
        <w:t>Longitudinal changes in gait speed, by gender and</w:t>
      </w:r>
      <w:r>
        <w:rPr>
          <w:rFonts w:ascii="Arial" w:hAnsi="Arial" w:cs="Arial"/>
          <w:sz w:val="24"/>
          <w:szCs w:val="24"/>
        </w:rPr>
        <w:t xml:space="preserve"> </w:t>
      </w:r>
      <w:r w:rsidRPr="00FC3181">
        <w:rPr>
          <w:rFonts w:ascii="Arial" w:hAnsi="Arial" w:cs="Arial"/>
          <w:sz w:val="24"/>
          <w:szCs w:val="24"/>
        </w:rPr>
        <w:t xml:space="preserve">hypertension </w:t>
      </w:r>
      <w:r>
        <w:rPr>
          <w:rFonts w:ascii="Arial" w:hAnsi="Arial" w:cs="Arial"/>
          <w:sz w:val="24"/>
          <w:szCs w:val="24"/>
        </w:rPr>
        <w:t>status at baseline.</w:t>
      </w:r>
    </w:p>
    <w:p w14:paraId="0D5CC0B0" w14:textId="270BE5CC" w:rsidR="00FC3181" w:rsidRPr="00FC3181" w:rsidRDefault="00FC3181" w:rsidP="00FC3181">
      <w:pPr>
        <w:rPr>
          <w:rFonts w:ascii="Arial" w:hAnsi="Arial" w:cs="Arial"/>
          <w:sz w:val="24"/>
          <w:szCs w:val="24"/>
        </w:rPr>
      </w:pPr>
      <w:r w:rsidRPr="00FC3181">
        <w:rPr>
          <w:rFonts w:ascii="Arial" w:hAnsi="Arial" w:cs="Arial"/>
          <w:b/>
          <w:sz w:val="24"/>
          <w:szCs w:val="24"/>
        </w:rPr>
        <w:t xml:space="preserve">Supplemental Table 9. </w:t>
      </w:r>
      <w:r w:rsidRPr="00FC3181">
        <w:rPr>
          <w:rFonts w:ascii="Arial" w:hAnsi="Arial" w:cs="Arial"/>
          <w:sz w:val="24"/>
          <w:szCs w:val="24"/>
        </w:rPr>
        <w:t>Longitudinal changes in grip strength, by gender and</w:t>
      </w:r>
      <w:r>
        <w:rPr>
          <w:rFonts w:ascii="Arial" w:hAnsi="Arial" w:cs="Arial"/>
          <w:sz w:val="24"/>
          <w:szCs w:val="24"/>
        </w:rPr>
        <w:t xml:space="preserve"> </w:t>
      </w:r>
      <w:r w:rsidRPr="00FC3181">
        <w:rPr>
          <w:rFonts w:ascii="Arial" w:hAnsi="Arial" w:cs="Arial"/>
          <w:sz w:val="24"/>
          <w:szCs w:val="24"/>
        </w:rPr>
        <w:t>hypertension status</w:t>
      </w:r>
      <w:r>
        <w:rPr>
          <w:rFonts w:ascii="Arial" w:hAnsi="Arial" w:cs="Arial"/>
          <w:sz w:val="24"/>
          <w:szCs w:val="24"/>
        </w:rPr>
        <w:t xml:space="preserve"> at baseline</w:t>
      </w:r>
      <w:r w:rsidRPr="00FC3181">
        <w:rPr>
          <w:rFonts w:ascii="Arial" w:hAnsi="Arial" w:cs="Arial"/>
          <w:sz w:val="24"/>
          <w:szCs w:val="24"/>
        </w:rPr>
        <w:t>.</w:t>
      </w:r>
    </w:p>
    <w:p w14:paraId="439B9ED3" w14:textId="3A58E7F2" w:rsidR="00FC3181" w:rsidRPr="00D22AE4" w:rsidRDefault="00FC3181" w:rsidP="006D5445">
      <w:pPr>
        <w:spacing w:after="0"/>
        <w:rPr>
          <w:rFonts w:ascii="Arial" w:hAnsi="Arial" w:cs="Arial"/>
          <w:sz w:val="24"/>
          <w:szCs w:val="24"/>
        </w:rPr>
      </w:pPr>
    </w:p>
    <w:p w14:paraId="3F838EEF" w14:textId="77777777" w:rsidR="004D1B07" w:rsidRPr="00B5521E" w:rsidRDefault="004D1B07" w:rsidP="00B5521E">
      <w:pPr>
        <w:spacing w:line="240" w:lineRule="auto"/>
        <w:rPr>
          <w:rFonts w:ascii="Arial" w:hAnsi="Arial" w:cs="Arial"/>
          <w:sz w:val="24"/>
          <w:szCs w:val="24"/>
        </w:rPr>
      </w:pPr>
    </w:p>
    <w:p w14:paraId="7EA222C7" w14:textId="77777777" w:rsidR="004B3FD9" w:rsidRPr="0018490E" w:rsidRDefault="004B3FD9">
      <w:pPr>
        <w:rPr>
          <w:rFonts w:ascii="Arial" w:hAnsi="Arial" w:cs="Arial"/>
          <w:sz w:val="24"/>
          <w:szCs w:val="24"/>
        </w:rPr>
      </w:pPr>
    </w:p>
    <w:p w14:paraId="76638567" w14:textId="77777777" w:rsidR="0018490E" w:rsidRDefault="0018490E">
      <w:pPr>
        <w:rPr>
          <w:rFonts w:ascii="Times New Roman" w:hAnsi="Times New Roman" w:cs="Times New Roman"/>
          <w:sz w:val="24"/>
          <w:szCs w:val="24"/>
        </w:rPr>
      </w:pPr>
    </w:p>
    <w:p w14:paraId="5B591B96" w14:textId="1274D699" w:rsidR="0018490E" w:rsidRPr="0018490E" w:rsidRDefault="0018490E" w:rsidP="0018490E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18490E">
        <w:rPr>
          <w:rFonts w:ascii="Arial" w:hAnsi="Arial" w:cs="Arial"/>
          <w:b/>
          <w:sz w:val="24"/>
          <w:szCs w:val="24"/>
        </w:rPr>
        <w:lastRenderedPageBreak/>
        <w:t xml:space="preserve">Supplemental Figure 1. </w:t>
      </w:r>
      <w:r w:rsidRPr="0018490E">
        <w:rPr>
          <w:rFonts w:ascii="Arial" w:hAnsi="Arial" w:cs="Arial"/>
          <w:sz w:val="24"/>
          <w:szCs w:val="24"/>
        </w:rPr>
        <w:t xml:space="preserve">Participant </w:t>
      </w:r>
      <w:r w:rsidRPr="0018490E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136510" wp14:editId="36CE96F4">
                <wp:simplePos x="0" y="0"/>
                <wp:positionH relativeFrom="column">
                  <wp:posOffset>0</wp:posOffset>
                </wp:positionH>
                <wp:positionV relativeFrom="paragraph">
                  <wp:posOffset>466090</wp:posOffset>
                </wp:positionV>
                <wp:extent cx="4467225" cy="6656070"/>
                <wp:effectExtent l="0" t="0" r="9525" b="0"/>
                <wp:wrapSquare wrapText="bothSides"/>
                <wp:docPr id="148854874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67225" cy="6656070"/>
                          <a:chOff x="0" y="0"/>
                          <a:chExt cx="4467706" cy="6656202"/>
                        </a:xfrm>
                      </wpg:grpSpPr>
                      <wps:wsp>
                        <wps:cNvPr id="364953357" name="Freeform: Shape 29"/>
                        <wps:cNvSpPr/>
                        <wps:spPr>
                          <a:xfrm>
                            <a:off x="1007033" y="5534012"/>
                            <a:ext cx="91440" cy="37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45720" y="0"/>
                                </a:moveTo>
                                <a:lnTo>
                                  <a:pt x="45720" y="374661"/>
                                </a:lnTo>
                              </a:path>
                            </a:pathLst>
                          </a:cu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rgbClr r="0" g="0" b="0"/>
                          </a:fillRef>
                          <a:effectRef idx="0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1052569184" name="Freeform: Shape 30"/>
                        <wps:cNvSpPr/>
                        <wps:spPr>
                          <a:xfrm>
                            <a:off x="1007033" y="4114100"/>
                            <a:ext cx="91440" cy="37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45720" y="0"/>
                                </a:moveTo>
                                <a:lnTo>
                                  <a:pt x="45720" y="374661"/>
                                </a:lnTo>
                              </a:path>
                            </a:pathLst>
                          </a:cu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rgbClr r="0" g="0" b="0"/>
                          </a:fillRef>
                          <a:effectRef idx="0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1000144236" name="Freeform: Shape 31"/>
                        <wps:cNvSpPr/>
                        <wps:spPr>
                          <a:xfrm>
                            <a:off x="1007034" y="2991910"/>
                            <a:ext cx="91440" cy="37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45720" y="0"/>
                                </a:moveTo>
                                <a:lnTo>
                                  <a:pt x="45720" y="374661"/>
                                </a:lnTo>
                              </a:path>
                            </a:pathLst>
                          </a:cu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rgbClr r="0" g="0" b="0"/>
                          </a:fillRef>
                          <a:effectRef idx="0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434175777" name="Freeform: Shape 32"/>
                        <wps:cNvSpPr/>
                        <wps:spPr>
                          <a:xfrm>
                            <a:off x="1007034" y="1869719"/>
                            <a:ext cx="91440" cy="37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45720" y="0"/>
                                </a:moveTo>
                                <a:lnTo>
                                  <a:pt x="45720" y="374661"/>
                                </a:lnTo>
                              </a:path>
                            </a:pathLst>
                          </a:cu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rgbClr r="0" g="0" b="0"/>
                          </a:fillRef>
                          <a:effectRef idx="0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910729411" name="Freeform: Shape 33"/>
                        <wps:cNvSpPr/>
                        <wps:spPr>
                          <a:xfrm>
                            <a:off x="1007034" y="747529"/>
                            <a:ext cx="91440" cy="37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45720" y="0"/>
                                </a:moveTo>
                                <a:lnTo>
                                  <a:pt x="45720" y="374661"/>
                                </a:lnTo>
                              </a:path>
                            </a:pathLst>
                          </a:cu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>
                              <a:shade val="6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rgbClr r="0" g="0" b="0"/>
                          </a:fillRef>
                          <a:effectRef idx="0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741667971" name="Freeform: Shape 34"/>
                        <wps:cNvSpPr/>
                        <wps:spPr>
                          <a:xfrm>
                            <a:off x="0" y="0"/>
                            <a:ext cx="2105506" cy="747529"/>
                          </a:xfrm>
                          <a:custGeom>
                            <a:avLst/>
                            <a:gdLst>
                              <a:gd name="connsiteX0" fmla="*/ 0 w 2105506"/>
                              <a:gd name="connsiteY0" fmla="*/ 0 h 747529"/>
                              <a:gd name="connsiteX1" fmla="*/ 2105506 w 2105506"/>
                              <a:gd name="connsiteY1" fmla="*/ 0 h 747529"/>
                              <a:gd name="connsiteX2" fmla="*/ 2105506 w 2105506"/>
                              <a:gd name="connsiteY2" fmla="*/ 747529 h 747529"/>
                              <a:gd name="connsiteX3" fmla="*/ 0 w 2105506"/>
                              <a:gd name="connsiteY3" fmla="*/ 747529 h 747529"/>
                              <a:gd name="connsiteX4" fmla="*/ 0 w 2105506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506" h="747529">
                                <a:moveTo>
                                  <a:pt x="0" y="0"/>
                                </a:moveTo>
                                <a:lnTo>
                                  <a:pt x="2105506" y="0"/>
                                </a:lnTo>
                                <a:lnTo>
                                  <a:pt x="2105506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661F067B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Individuals screened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83,376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325796470" name="Freeform: Shape 35"/>
                        <wps:cNvSpPr/>
                        <wps:spPr>
                          <a:xfrm>
                            <a:off x="0" y="1122190"/>
                            <a:ext cx="2105506" cy="747529"/>
                          </a:xfrm>
                          <a:custGeom>
                            <a:avLst/>
                            <a:gdLst>
                              <a:gd name="connsiteX0" fmla="*/ 0 w 2105506"/>
                              <a:gd name="connsiteY0" fmla="*/ 0 h 747529"/>
                              <a:gd name="connsiteX1" fmla="*/ 2105506 w 2105506"/>
                              <a:gd name="connsiteY1" fmla="*/ 0 h 747529"/>
                              <a:gd name="connsiteX2" fmla="*/ 2105506 w 2105506"/>
                              <a:gd name="connsiteY2" fmla="*/ 747529 h 747529"/>
                              <a:gd name="connsiteX3" fmla="*/ 0 w 2105506"/>
                              <a:gd name="connsiteY3" fmla="*/ 747529 h 747529"/>
                              <a:gd name="connsiteX4" fmla="*/ 0 w 2105506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506" h="747529">
                                <a:moveTo>
                                  <a:pt x="0" y="0"/>
                                </a:moveTo>
                                <a:lnTo>
                                  <a:pt x="2105506" y="0"/>
                                </a:lnTo>
                                <a:lnTo>
                                  <a:pt x="2105506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2A1D22AC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ASPREE sample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19,114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966360705" name="Freeform: Shape 36"/>
                        <wps:cNvSpPr/>
                        <wps:spPr>
                          <a:xfrm>
                            <a:off x="0" y="2244380"/>
                            <a:ext cx="2105506" cy="747529"/>
                          </a:xfrm>
                          <a:custGeom>
                            <a:avLst/>
                            <a:gdLst>
                              <a:gd name="connsiteX0" fmla="*/ 0 w 2105506"/>
                              <a:gd name="connsiteY0" fmla="*/ 0 h 747529"/>
                              <a:gd name="connsiteX1" fmla="*/ 2105506 w 2105506"/>
                              <a:gd name="connsiteY1" fmla="*/ 0 h 747529"/>
                              <a:gd name="connsiteX2" fmla="*/ 2105506 w 2105506"/>
                              <a:gd name="connsiteY2" fmla="*/ 747529 h 747529"/>
                              <a:gd name="connsiteX3" fmla="*/ 0 w 2105506"/>
                              <a:gd name="connsiteY3" fmla="*/ 747529 h 747529"/>
                              <a:gd name="connsiteX4" fmla="*/ 0 w 2105506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506" h="747529">
                                <a:moveTo>
                                  <a:pt x="0" y="0"/>
                                </a:moveTo>
                                <a:lnTo>
                                  <a:pt x="2105506" y="0"/>
                                </a:lnTo>
                                <a:lnTo>
                                  <a:pt x="2105506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22824EDB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Participated in year 2 visit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 = 18,598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881401858" name="Freeform: Shape 37"/>
                        <wps:cNvSpPr/>
                        <wps:spPr>
                          <a:xfrm>
                            <a:off x="0" y="3366571"/>
                            <a:ext cx="2105506" cy="747529"/>
                          </a:xfrm>
                          <a:custGeom>
                            <a:avLst/>
                            <a:gdLst>
                              <a:gd name="connsiteX0" fmla="*/ 0 w 2105506"/>
                              <a:gd name="connsiteY0" fmla="*/ 0 h 747529"/>
                              <a:gd name="connsiteX1" fmla="*/ 2105506 w 2105506"/>
                              <a:gd name="connsiteY1" fmla="*/ 0 h 747529"/>
                              <a:gd name="connsiteX2" fmla="*/ 2105506 w 2105506"/>
                              <a:gd name="connsiteY2" fmla="*/ 747529 h 747529"/>
                              <a:gd name="connsiteX3" fmla="*/ 0 w 2105506"/>
                              <a:gd name="connsiteY3" fmla="*/ 747529 h 747529"/>
                              <a:gd name="connsiteX4" fmla="*/ 0 w 2105506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506" h="747529">
                                <a:moveTo>
                                  <a:pt x="0" y="0"/>
                                </a:moveTo>
                                <a:lnTo>
                                  <a:pt x="2105506" y="0"/>
                                </a:lnTo>
                                <a:lnTo>
                                  <a:pt x="2105506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3CC17CD8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BPV available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16,758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098599544" name="Freeform: Shape 38"/>
                        <wps:cNvSpPr/>
                        <wps:spPr>
                          <a:xfrm>
                            <a:off x="179" y="4488761"/>
                            <a:ext cx="2105149" cy="1045250"/>
                          </a:xfrm>
                          <a:custGeom>
                            <a:avLst/>
                            <a:gdLst>
                              <a:gd name="connsiteX0" fmla="*/ 0 w 2105149"/>
                              <a:gd name="connsiteY0" fmla="*/ 0 h 1045250"/>
                              <a:gd name="connsiteX1" fmla="*/ 2105149 w 2105149"/>
                              <a:gd name="connsiteY1" fmla="*/ 0 h 1045250"/>
                              <a:gd name="connsiteX2" fmla="*/ 2105149 w 2105149"/>
                              <a:gd name="connsiteY2" fmla="*/ 1045250 h 1045250"/>
                              <a:gd name="connsiteX3" fmla="*/ 0 w 2105149"/>
                              <a:gd name="connsiteY3" fmla="*/ 1045250 h 1045250"/>
                              <a:gd name="connsiteX4" fmla="*/ 0 w 2105149"/>
                              <a:gd name="connsiteY4" fmla="*/ 0 h 10452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149" h="1045250">
                                <a:moveTo>
                                  <a:pt x="0" y="0"/>
                                </a:moveTo>
                                <a:lnTo>
                                  <a:pt x="2105149" y="0"/>
                                </a:lnTo>
                                <a:lnTo>
                                  <a:pt x="2105149" y="1045250"/>
                                </a:lnTo>
                                <a:lnTo>
                                  <a:pt x="0" y="10452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4043E845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Gait speed and grip strength measures available in follow-up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16,692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257617049" name="Freeform: Shape 39"/>
                        <wps:cNvSpPr/>
                        <wps:spPr>
                          <a:xfrm>
                            <a:off x="179" y="5908673"/>
                            <a:ext cx="2105149" cy="747529"/>
                          </a:xfrm>
                          <a:custGeom>
                            <a:avLst/>
                            <a:gdLst>
                              <a:gd name="connsiteX0" fmla="*/ 0 w 2105149"/>
                              <a:gd name="connsiteY0" fmla="*/ 0 h 747529"/>
                              <a:gd name="connsiteX1" fmla="*/ 2105149 w 2105149"/>
                              <a:gd name="connsiteY1" fmla="*/ 0 h 747529"/>
                              <a:gd name="connsiteX2" fmla="*/ 2105149 w 2105149"/>
                              <a:gd name="connsiteY2" fmla="*/ 747529 h 747529"/>
                              <a:gd name="connsiteX3" fmla="*/ 0 w 2105149"/>
                              <a:gd name="connsiteY3" fmla="*/ 747529 h 747529"/>
                              <a:gd name="connsiteX4" fmla="*/ 0 w 2105149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149" h="747529">
                                <a:moveTo>
                                  <a:pt x="0" y="0"/>
                                </a:moveTo>
                                <a:lnTo>
                                  <a:pt x="2105149" y="0"/>
                                </a:lnTo>
                                <a:lnTo>
                                  <a:pt x="2105149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1297767E" w14:textId="14D932B3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9,316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women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 xml:space="preserve">7,376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men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409310488" name="Freeform: Shape 40"/>
                        <wps:cNvSpPr/>
                        <wps:spPr>
                          <a:xfrm>
                            <a:off x="2362200" y="3771974"/>
                            <a:ext cx="2105506" cy="1171598"/>
                          </a:xfrm>
                          <a:custGeom>
                            <a:avLst/>
                            <a:gdLst>
                              <a:gd name="connsiteX0" fmla="*/ 0 w 2105506"/>
                              <a:gd name="connsiteY0" fmla="*/ 0 h 747529"/>
                              <a:gd name="connsiteX1" fmla="*/ 2105506 w 2105506"/>
                              <a:gd name="connsiteY1" fmla="*/ 0 h 747529"/>
                              <a:gd name="connsiteX2" fmla="*/ 2105506 w 2105506"/>
                              <a:gd name="connsiteY2" fmla="*/ 747529 h 747529"/>
                              <a:gd name="connsiteX3" fmla="*/ 0 w 2105506"/>
                              <a:gd name="connsiteY3" fmla="*/ 747529 h 747529"/>
                              <a:gd name="connsiteX4" fmla="*/ 0 w 2105506"/>
                              <a:gd name="connsiteY4" fmla="*/ 0 h 7475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105506" h="747529">
                                <a:moveTo>
                                  <a:pt x="0" y="0"/>
                                </a:moveTo>
                                <a:lnTo>
                                  <a:pt x="2105506" y="0"/>
                                </a:lnTo>
                                <a:lnTo>
                                  <a:pt x="2105506" y="747529"/>
                                </a:lnTo>
                                <a:lnTo>
                                  <a:pt x="0" y="7475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1B2A2AC0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Gait speed not collected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30</w:t>
                              </w:r>
                            </w:p>
                            <w:p w14:paraId="3BB6D5C0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Grip strength not collected</w:t>
                              </w:r>
                              <w:r w:rsidRPr="004D51DE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 = 29</w:t>
                              </w:r>
                            </w:p>
                            <w:p w14:paraId="703303F5" w14:textId="77777777" w:rsidR="00037D34" w:rsidRPr="004D51DE" w:rsidRDefault="00037D34" w:rsidP="0018490E">
                              <w:pPr>
                                <w:pStyle w:val="NormalWeb"/>
                                <w:spacing w:before="0" w:beforeAutospacing="0" w:after="101" w:afterAutospacing="0" w:line="216" w:lineRule="auto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D51DE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either measure collected</w:t>
                              </w:r>
                              <w:r w:rsidRPr="004D51DE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br/>
                                <w:t>n = 7</w:t>
                              </w:r>
                            </w:p>
                          </w:txbxContent>
                        </wps:txbx>
                        <wps:bodyPr spcFirstLastPara="0" vert="horz" wrap="square" lIns="7620" tIns="7620" rIns="7620" bIns="7620" numCol="1" spcCol="1270" anchor="ctr" anchorCtr="0">
                          <a:noAutofit/>
                        </wps:bodyPr>
                      </wps:wsp>
                      <wps:wsp>
                        <wps:cNvPr id="1228000101" name="Straight Arrow Connector 1228000101"/>
                        <wps:cNvCnPr/>
                        <wps:spPr>
                          <a:xfrm>
                            <a:off x="1052754" y="4284835"/>
                            <a:ext cx="1309446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136510" id="Group 2" o:spid="_x0000_s1026" style="position:absolute;margin-left:0;margin-top:36.7pt;width:351.75pt;height:524.1pt;z-index:251659264" coordsize="44677,665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">
                <v:shape id="Freeform: Shape 29" o:spid="_x0000_s1027" style="position:absolute;left:10070;top:55340;width:914;height:3746;visibility:visible;mso-wrap-style:square;v-text-anchor:top" coordsize="91440,374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" path="m45720,r,374661e" filled="f" strokecolor="black [2560]" strokeweight="1pt">
                  <v:stroke endarrow="block" joinstyle="miter"/>
                  <v:path arrowok="t" textboxrect="0,0,91440,374661"/>
                </v:shape>
                <v:shape id="Freeform: Shape 30" o:spid="_x0000_s1028" style="position:absolute;left:10070;top:41141;width:914;height:3746;visibility:visible;mso-wrap-style:square;v-text-anchor:top" coordsize="91440,374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" path="m45720,r,374661e" filled="f" strokecolor="black [2560]" strokeweight="1pt">
                  <v:stroke endarrow="block" joinstyle="miter"/>
                  <v:path arrowok="t" textboxrect="0,0,91440,374661"/>
                </v:shape>
                <v:shape id="Freeform: Shape 31" o:spid="_x0000_s1029" style="position:absolute;left:10070;top:29919;width:914;height:3746;visibility:visible;mso-wrap-style:square;v-text-anchor:top" coordsize="91440,374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" path="m45720,r,374661e" filled="f" strokecolor="black [2560]" strokeweight="1pt">
                  <v:stroke endarrow="block" joinstyle="miter"/>
                  <v:path arrowok="t" textboxrect="0,0,91440,374661"/>
                </v:shape>
                <v:shape id="Freeform: Shape 32" o:spid="_x0000_s1030" style="position:absolute;left:10070;top:18697;width:914;height:3746;visibility:visible;mso-wrap-style:square;v-text-anchor:top" coordsize="91440,374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" path="m45720,r,374661e" filled="f" strokecolor="black [2560]" strokeweight="1pt">
                  <v:stroke endarrow="block" joinstyle="miter"/>
                  <v:path arrowok="t" textboxrect="0,0,91440,374661"/>
                </v:shape>
                <v:shape id="Freeform: Shape 33" o:spid="_x0000_s1031" style="position:absolute;left:10070;top:7475;width:914;height:3746;visibility:visible;mso-wrap-style:square;v-text-anchor:top" coordsize="91440,374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" path="m45720,r,374661e" filled="f" strokecolor="black [1920]" strokeweight="1pt">
                  <v:stroke endarrow="block" joinstyle="miter"/>
                  <v:path arrowok="t" textboxrect="0,0,91440,374661"/>
                </v:shape>
                <v:shape id="Freeform: Shape 34" o:spid="_x0000_s1032" style="position:absolute;width:21055;height:7475;visibility:visible;mso-wrap-style:square;v-text-anchor:middle" coordsize="2105506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" adj="-11796480,,5400" path="m,l2105506,r,747529l,747529,,xe" fillcolor="white [3201]" strokecolor="black [2560]" strokeweight="1pt">
                  <v:stroke joinstyle="miter"/>
                  <v:formulas/>
                  <v:path arrowok="t" o:connecttype="custom" o:connectlocs="0,0;2105506,0;2105506,747529;0,747529;0,0" o:connectangles="0,0,0,0,0" textboxrect="0,0,2105506,747529"/>
                  <v:textbox inset=".6pt,.6pt,.6pt,.6pt">
                    <w:txbxContent>
                      <w:p w14:paraId="661F067B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Individuals screened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83,376</w:t>
                        </w:r>
                      </w:p>
                    </w:txbxContent>
                  </v:textbox>
                </v:shape>
                <v:shape id="Freeform: Shape 35" o:spid="_x0000_s1033" style="position:absolute;top:11221;width:21055;height:7476;visibility:visible;mso-wrap-style:square;v-text-anchor:middle" coordsize="2105506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" adj="-11796480,,5400" path="m,l2105506,r,747529l,747529,,xe" fillcolor="white [3201]" strokecolor="black [2560]" strokeweight="1pt">
                  <v:stroke joinstyle="miter"/>
                  <v:formulas/>
                  <v:path arrowok="t" o:connecttype="custom" o:connectlocs="0,0;2105506,0;2105506,747529;0,747529;0,0" o:connectangles="0,0,0,0,0" textboxrect="0,0,2105506,747529"/>
                  <v:textbox inset=".6pt,.6pt,.6pt,.6pt">
                    <w:txbxContent>
                      <w:p w14:paraId="2A1D22AC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ASPREE sample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19,114</w:t>
                        </w:r>
                      </w:p>
                    </w:txbxContent>
                  </v:textbox>
                </v:shape>
                <v:shape id="Freeform: Shape 36" o:spid="_x0000_s1034" style="position:absolute;top:22443;width:21055;height:7476;visibility:visible;mso-wrap-style:square;v-text-anchor:middle" coordsize="2105506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" adj="-11796480,,5400" path="m,l2105506,r,747529l,747529,,xe" fillcolor="white [3201]" strokecolor="black [2560]" strokeweight="1pt">
                  <v:stroke joinstyle="miter"/>
                  <v:formulas/>
                  <v:path arrowok="t" o:connecttype="custom" o:connectlocs="0,0;2105506,0;2105506,747529;0,747529;0,0" o:connectangles="0,0,0,0,0" textboxrect="0,0,2105506,747529"/>
                  <v:textbox inset=".6pt,.6pt,.6pt,.6pt">
                    <w:txbxContent>
                      <w:p w14:paraId="22824EDB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Participated in year 2 visit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 = 18,598</w:t>
                        </w:r>
                      </w:p>
                    </w:txbxContent>
                  </v:textbox>
                </v:shape>
                <v:shape id="Freeform: Shape 37" o:spid="_x0000_s1035" style="position:absolute;top:33665;width:21055;height:7476;visibility:visible;mso-wrap-style:square;v-text-anchor:middle" coordsize="2105506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" adj="-11796480,,5400" path="m,l2105506,r,747529l,747529,,xe" fillcolor="white [3201]" strokecolor="black [2560]" strokeweight="1pt">
                  <v:stroke joinstyle="miter"/>
                  <v:formulas/>
                  <v:path arrowok="t" o:connecttype="custom" o:connectlocs="0,0;2105506,0;2105506,747529;0,747529;0,0" o:connectangles="0,0,0,0,0" textboxrect="0,0,2105506,747529"/>
                  <v:textbox inset=".6pt,.6pt,.6pt,.6pt">
                    <w:txbxContent>
                      <w:p w14:paraId="3CC17CD8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BPV available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16,758</w:t>
                        </w:r>
                      </w:p>
                    </w:txbxContent>
                  </v:textbox>
                </v:shape>
                <v:shape id="Freeform: Shape 38" o:spid="_x0000_s1036" style="position:absolute;left:1;top:44887;width:21052;height:10453;visibility:visible;mso-wrap-style:square;v-text-anchor:middle" coordsize="2105149,1045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" adj="-11796480,,5400" path="m,l2105149,r,1045250l,1045250,,xe" fillcolor="white [3201]" strokecolor="black [2560]" strokeweight="1pt">
                  <v:stroke joinstyle="miter"/>
                  <v:formulas/>
                  <v:path arrowok="t" o:connecttype="custom" o:connectlocs="0,0;2105149,0;2105149,1045250;0,1045250;0,0" o:connectangles="0,0,0,0,0" textboxrect="0,0,2105149,1045250"/>
                  <v:textbox inset=".6pt,.6pt,.6pt,.6pt">
                    <w:txbxContent>
                      <w:p w14:paraId="4043E845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Gait speed and grip strength measures available in follow-up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16,692</w:t>
                        </w:r>
                      </w:p>
                    </w:txbxContent>
                  </v:textbox>
                </v:shape>
                <v:shape id="Freeform: Shape 39" o:spid="_x0000_s1037" style="position:absolute;left:1;top:59086;width:21052;height:7476;visibility:visible;mso-wrap-style:square;v-text-anchor:middle" coordsize="2105149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" adj="-11796480,,5400" path="m,l2105149,r,747529l,747529,,xe" fillcolor="white [3201]" strokecolor="black [2560]" strokeweight="1pt">
                  <v:stroke joinstyle="miter"/>
                  <v:formulas/>
                  <v:path arrowok="t" o:connecttype="custom" o:connectlocs="0,0;2105149,0;2105149,747529;0,747529;0,0" o:connectangles="0,0,0,0,0" textboxrect="0,0,2105149,747529"/>
                  <v:textbox inset=".6pt,.6pt,.6pt,.6pt">
                    <w:txbxContent>
                      <w:p w14:paraId="1297767E" w14:textId="14D932B3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9,316 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women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 xml:space="preserve">7,376 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men</w:t>
                        </w:r>
                      </w:p>
                    </w:txbxContent>
                  </v:textbox>
                </v:shape>
                <v:shape id="Freeform: Shape 40" o:spid="_x0000_s1038" style="position:absolute;left:23622;top:37719;width:21055;height:11716;visibility:visible;mso-wrap-style:square;v-text-anchor:middle" coordsize="2105506,74752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" adj="-11796480,,5400" path="m,l2105506,r,747529l,747529,,xe" fillcolor="white [3201]" strokecolor="black [2560]" strokeweight="1pt">
                  <v:stroke joinstyle="miter"/>
                  <v:formulas/>
                  <v:path arrowok="t" o:connecttype="custom" o:connectlocs="0,0;2105506,0;2105506,1171598;0,1171598;0,0" o:connectangles="0,0,0,0,0" textboxrect="0,0,2105506,747529"/>
                  <v:textbox inset=".6pt,.6pt,.6pt,.6pt">
                    <w:txbxContent>
                      <w:p w14:paraId="1B2A2AC0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Gait speed not collected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30</w:t>
                        </w:r>
                      </w:p>
                      <w:p w14:paraId="3BB6D5C0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Grip strength not collected</w:t>
                        </w:r>
                        <w:r w:rsidRPr="004D51DE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br/>
                          <w:t>n = 29</w:t>
                        </w:r>
                      </w:p>
                      <w:p w14:paraId="703303F5" w14:textId="77777777" w:rsidR="00037D34" w:rsidRPr="004D51DE" w:rsidRDefault="00037D34" w:rsidP="0018490E">
                        <w:pPr>
                          <w:pStyle w:val="NormalWeb"/>
                          <w:spacing w:before="0" w:beforeAutospacing="0" w:after="101" w:afterAutospacing="0" w:line="216" w:lineRule="auto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D51DE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Neither measure collected</w:t>
                        </w:r>
                        <w:r w:rsidRPr="004D51DE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br/>
                          <w:t>n = 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28000101" o:spid="_x0000_s1039" type="#_x0000_t32" style="position:absolute;left:10527;top:42848;width:1309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" strokecolor="black [3200]" strokeweight="1pt">
                  <v:stroke endarrow="block" joinstyle="miter"/>
                </v:shape>
                <w10:wrap type="square"/>
              </v:group>
            </w:pict>
          </mc:Fallback>
        </mc:AlternateContent>
      </w:r>
      <w:r w:rsidRPr="0018490E">
        <w:rPr>
          <w:rFonts w:ascii="Arial" w:hAnsi="Arial" w:cs="Arial"/>
          <w:sz w:val="24"/>
          <w:szCs w:val="24"/>
        </w:rPr>
        <w:t>inclusion/exclusion flow chart</w:t>
      </w:r>
      <w:r w:rsidR="00BA40B4">
        <w:rPr>
          <w:rFonts w:ascii="Arial" w:hAnsi="Arial" w:cs="Arial"/>
          <w:sz w:val="24"/>
          <w:szCs w:val="24"/>
        </w:rPr>
        <w:t>.</w:t>
      </w:r>
    </w:p>
    <w:p w14:paraId="04842FA0" w14:textId="77777777" w:rsidR="0018490E" w:rsidRPr="0018490E" w:rsidRDefault="0018490E" w:rsidP="0018490E">
      <w:pPr>
        <w:rPr>
          <w:rFonts w:ascii="Arial" w:hAnsi="Arial" w:cs="Arial"/>
          <w:sz w:val="24"/>
          <w:szCs w:val="24"/>
        </w:rPr>
      </w:pPr>
    </w:p>
    <w:p w14:paraId="5E23B057" w14:textId="77777777" w:rsidR="0018490E" w:rsidRPr="0018490E" w:rsidRDefault="0018490E" w:rsidP="0018490E">
      <w:pPr>
        <w:rPr>
          <w:rFonts w:ascii="Arial" w:hAnsi="Arial" w:cs="Arial"/>
          <w:sz w:val="24"/>
          <w:szCs w:val="24"/>
        </w:rPr>
      </w:pPr>
    </w:p>
    <w:p w14:paraId="1A30E1AF" w14:textId="77777777" w:rsidR="0018490E" w:rsidRPr="0018490E" w:rsidRDefault="0018490E" w:rsidP="0018490E">
      <w:pPr>
        <w:rPr>
          <w:rFonts w:ascii="Arial" w:hAnsi="Arial" w:cs="Arial"/>
          <w:sz w:val="24"/>
          <w:szCs w:val="24"/>
        </w:rPr>
      </w:pPr>
    </w:p>
    <w:p w14:paraId="604EB583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4696529C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0FEBF35B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69E3A4E0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5D3915C4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7204EBB9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41D40B26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7EBC7CDA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200EC569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71B81DB1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3F57F341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2C1BEA71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45FDC51F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33800876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51D1544F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669C3270" w14:textId="77777777" w:rsidR="0018490E" w:rsidRP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1147E76E" w14:textId="77777777" w:rsidR="0018490E" w:rsidRDefault="0018490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0EE57F01" w14:textId="77777777" w:rsidR="004D51DE" w:rsidRDefault="004D51D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3B5D3A9F" w14:textId="77777777" w:rsidR="004D51DE" w:rsidRDefault="004D51D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1BE1EE62" w14:textId="77777777" w:rsidR="004D51DE" w:rsidRDefault="004D51D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49D9E567" w14:textId="77777777" w:rsidR="004D51DE" w:rsidRDefault="004D51DE" w:rsidP="0018490E">
      <w:pPr>
        <w:rPr>
          <w:rFonts w:ascii="Arial" w:hAnsi="Arial" w:cs="Arial"/>
          <w:b/>
          <w:noProof/>
          <w:sz w:val="24"/>
          <w:szCs w:val="24"/>
        </w:rPr>
      </w:pPr>
    </w:p>
    <w:p w14:paraId="19999266" w14:textId="5E759E14" w:rsidR="00756F83" w:rsidRDefault="00756F83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br w:type="page"/>
      </w:r>
    </w:p>
    <w:p w14:paraId="613E4120" w14:textId="69049B8F" w:rsidR="00756F83" w:rsidRDefault="00756F83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t xml:space="preserve">Supplemental </w:t>
      </w:r>
      <w:r w:rsidRPr="00B5521E">
        <w:rPr>
          <w:rFonts w:ascii="Arial" w:hAnsi="Arial" w:cs="Arial"/>
          <w:b/>
          <w:noProof/>
          <w:sz w:val="24"/>
          <w:szCs w:val="24"/>
        </w:rPr>
        <w:t xml:space="preserve">Figure </w:t>
      </w:r>
      <w:r>
        <w:rPr>
          <w:rFonts w:ascii="Arial" w:hAnsi="Arial" w:cs="Arial"/>
          <w:b/>
          <w:noProof/>
          <w:sz w:val="24"/>
          <w:szCs w:val="24"/>
        </w:rPr>
        <w:t xml:space="preserve">2. </w:t>
      </w:r>
      <w:r w:rsidRPr="00756F83">
        <w:rPr>
          <w:rFonts w:ascii="Arial" w:hAnsi="Arial" w:cs="Arial"/>
          <w:bCs/>
          <w:noProof/>
          <w:sz w:val="24"/>
          <w:szCs w:val="24"/>
        </w:rPr>
        <w:t>BPV estimation and outcome ascertainment periods.</w:t>
      </w:r>
    </w:p>
    <w:p w14:paraId="57115C5A" w14:textId="77777777" w:rsidR="00756F83" w:rsidRDefault="00756F83">
      <w:pPr>
        <w:rPr>
          <w:rFonts w:ascii="Arial" w:hAnsi="Arial" w:cs="Arial"/>
          <w:b/>
          <w:noProof/>
          <w:sz w:val="24"/>
          <w:szCs w:val="24"/>
        </w:rPr>
      </w:pPr>
    </w:p>
    <w:p w14:paraId="1B177A14" w14:textId="6E0D6947" w:rsidR="00E73118" w:rsidRDefault="00756F83">
      <w:pPr>
        <w:rPr>
          <w:rFonts w:ascii="Arial" w:hAnsi="Arial" w:cs="Arial"/>
          <w:b/>
          <w:noProof/>
          <w:sz w:val="24"/>
          <w:szCs w:val="24"/>
        </w:rPr>
      </w:pPr>
      <w:r w:rsidRPr="00756F83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38CB2D2" wp14:editId="10C4EE57">
            <wp:extent cx="5943600" cy="2106930"/>
            <wp:effectExtent l="0" t="0" r="0" b="1270"/>
            <wp:docPr id="375560255" name="Picture 1" descr="A lin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560255" name="Picture 1" descr="A line with text on i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56F32" w14:textId="7C95D754" w:rsidR="00B5521E" w:rsidRPr="00756F83" w:rsidRDefault="00756F83" w:rsidP="00756F83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br w:type="page"/>
      </w:r>
      <w:r w:rsidR="00B5521E">
        <w:rPr>
          <w:rFonts w:ascii="Arial" w:hAnsi="Arial" w:cs="Arial"/>
          <w:b/>
          <w:noProof/>
          <w:sz w:val="24"/>
          <w:szCs w:val="24"/>
        </w:rPr>
        <w:lastRenderedPageBreak/>
        <w:t xml:space="preserve">Supplemental </w:t>
      </w:r>
      <w:r w:rsidR="00B5521E" w:rsidRPr="00B5521E">
        <w:rPr>
          <w:rFonts w:ascii="Arial" w:hAnsi="Arial" w:cs="Arial"/>
          <w:b/>
          <w:noProof/>
          <w:sz w:val="24"/>
          <w:szCs w:val="24"/>
        </w:rPr>
        <w:t xml:space="preserve">Figure </w:t>
      </w:r>
      <w:r w:rsidR="009160A2">
        <w:rPr>
          <w:rFonts w:ascii="Arial" w:hAnsi="Arial" w:cs="Arial"/>
          <w:b/>
          <w:noProof/>
          <w:sz w:val="24"/>
          <w:szCs w:val="24"/>
        </w:rPr>
        <w:t>3</w:t>
      </w:r>
      <w:r w:rsidR="00B5521E" w:rsidRPr="00B5521E">
        <w:rPr>
          <w:rFonts w:ascii="Arial" w:hAnsi="Arial" w:cs="Arial"/>
          <w:b/>
          <w:noProof/>
          <w:sz w:val="24"/>
          <w:szCs w:val="24"/>
        </w:rPr>
        <w:t xml:space="preserve">. </w:t>
      </w:r>
      <w:r w:rsidR="00B5521E" w:rsidRPr="00B5521E">
        <w:rPr>
          <w:rFonts w:ascii="Arial" w:hAnsi="Arial" w:cs="Arial"/>
          <w:noProof/>
          <w:sz w:val="24"/>
          <w:szCs w:val="24"/>
        </w:rPr>
        <w:t xml:space="preserve">Predicted gait speed and grip strength from fully adjusted model, by </w:t>
      </w:r>
      <w:r w:rsidR="00706ED6">
        <w:rPr>
          <w:rFonts w:ascii="Arial" w:hAnsi="Arial" w:cs="Arial"/>
          <w:noProof/>
          <w:sz w:val="24"/>
          <w:szCs w:val="24"/>
        </w:rPr>
        <w:t>gender</w:t>
      </w:r>
      <w:r w:rsidR="00706ED6" w:rsidRPr="00B5521E">
        <w:rPr>
          <w:rFonts w:ascii="Arial" w:hAnsi="Arial" w:cs="Arial"/>
          <w:noProof/>
          <w:sz w:val="24"/>
          <w:szCs w:val="24"/>
        </w:rPr>
        <w:t xml:space="preserve"> </w:t>
      </w:r>
      <w:r w:rsidR="00B5521E" w:rsidRPr="00B5521E">
        <w:rPr>
          <w:rFonts w:ascii="Arial" w:hAnsi="Arial" w:cs="Arial"/>
          <w:noProof/>
          <w:sz w:val="24"/>
          <w:szCs w:val="24"/>
        </w:rPr>
        <w:t>and BPV tertile. (A) Gait Speed, (B) Grip Strength.</w:t>
      </w:r>
    </w:p>
    <w:p w14:paraId="1407AC21" w14:textId="77777777" w:rsidR="00B5521E" w:rsidRPr="00B5521E" w:rsidRDefault="00B5521E" w:rsidP="00B5521E">
      <w:pPr>
        <w:rPr>
          <w:rFonts w:ascii="Arial" w:hAnsi="Arial" w:cs="Arial"/>
          <w:sz w:val="24"/>
          <w:szCs w:val="24"/>
        </w:rPr>
      </w:pPr>
    </w:p>
    <w:p w14:paraId="05633519" w14:textId="77777777" w:rsidR="00B5521E" w:rsidRPr="00B5521E" w:rsidRDefault="00B5521E" w:rsidP="00B5521E">
      <w:pPr>
        <w:rPr>
          <w:rFonts w:ascii="Arial" w:hAnsi="Arial" w:cs="Arial"/>
          <w:b/>
          <w:bCs/>
          <w:noProof/>
          <w:sz w:val="24"/>
          <w:szCs w:val="24"/>
        </w:rPr>
      </w:pPr>
      <w:r w:rsidRPr="00B5521E">
        <w:rPr>
          <w:rFonts w:ascii="Arial" w:hAnsi="Arial" w:cs="Arial"/>
          <w:b/>
          <w:bCs/>
          <w:noProof/>
          <w:sz w:val="24"/>
          <w:szCs w:val="24"/>
        </w:rPr>
        <w:t>A.</w:t>
      </w:r>
    </w:p>
    <w:p w14:paraId="43B5EC87" w14:textId="7341A07C" w:rsidR="00B5521E" w:rsidRPr="00D51A4E" w:rsidRDefault="00B5521E" w:rsidP="00B5521E">
      <w:pPr>
        <w:rPr>
          <w:rFonts w:cstheme="minorHAnsi"/>
          <w:lang w:val="en-AU"/>
        </w:rPr>
      </w:pPr>
      <w:r>
        <w:rPr>
          <w:rFonts w:cstheme="minorHAnsi"/>
          <w:noProof/>
        </w:rPr>
        <w:drawing>
          <wp:anchor distT="0" distB="0" distL="114300" distR="114300" simplePos="0" relativeHeight="251661312" behindDoc="0" locked="0" layoutInCell="1" allowOverlap="1" wp14:anchorId="735DB792" wp14:editId="6D584FA7">
            <wp:simplePos x="0" y="0"/>
            <wp:positionH relativeFrom="column">
              <wp:posOffset>5120585</wp:posOffset>
            </wp:positionH>
            <wp:positionV relativeFrom="paragraph">
              <wp:posOffset>239009</wp:posOffset>
            </wp:positionV>
            <wp:extent cx="705485" cy="866140"/>
            <wp:effectExtent l="0" t="0" r="0" b="0"/>
            <wp:wrapNone/>
            <wp:docPr id="274020369" name="Picture 274020369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person and perso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77" t="41235" b="42776"/>
                    <a:stretch/>
                  </pic:blipFill>
                  <pic:spPr bwMode="auto">
                    <a:xfrm>
                      <a:off x="0" y="0"/>
                      <a:ext cx="705485" cy="866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1A4E" w:rsidRPr="00D51A4E">
        <w:rPr>
          <w:rFonts w:cstheme="minorHAnsi"/>
          <w:noProof/>
          <w:lang w:val="en-AU"/>
        </w:rPr>
        <w:drawing>
          <wp:inline distT="0" distB="0" distL="0" distR="0" wp14:anchorId="58454860" wp14:editId="769CAA63">
            <wp:extent cx="4967021" cy="2743200"/>
            <wp:effectExtent l="0" t="0" r="5080" b="0"/>
            <wp:docPr id="340784647" name="Picture 1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784647" name="Picture 15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431" b="50000"/>
                    <a:stretch/>
                  </pic:blipFill>
                  <pic:spPr bwMode="auto">
                    <a:xfrm>
                      <a:off x="0" y="0"/>
                      <a:ext cx="4967021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48534" w14:textId="3A8A9B3A" w:rsidR="00B5521E" w:rsidRPr="00B5521E" w:rsidRDefault="00B5521E" w:rsidP="00B5521E">
      <w:pPr>
        <w:rPr>
          <w:rFonts w:ascii="Arial" w:hAnsi="Arial" w:cs="Arial"/>
          <w:b/>
          <w:bCs/>
          <w:sz w:val="24"/>
          <w:szCs w:val="24"/>
        </w:rPr>
      </w:pPr>
      <w:r w:rsidRPr="00B5521E">
        <w:rPr>
          <w:rFonts w:ascii="Arial" w:hAnsi="Arial" w:cs="Arial"/>
          <w:b/>
          <w:bCs/>
          <w:sz w:val="24"/>
          <w:szCs w:val="24"/>
        </w:rPr>
        <w:t>B.</w:t>
      </w:r>
    </w:p>
    <w:p w14:paraId="4FF556BE" w14:textId="7D8E7515" w:rsidR="00D51A4E" w:rsidRPr="00D51A4E" w:rsidRDefault="00B5521E" w:rsidP="00D51A4E">
      <w:pPr>
        <w:rPr>
          <w:rFonts w:cstheme="minorHAnsi"/>
          <w:b/>
          <w:bCs/>
          <w:lang w:val="en-AU"/>
        </w:rPr>
      </w:pPr>
      <w:r>
        <w:rPr>
          <w:rFonts w:cstheme="minorHAnsi"/>
          <w:noProof/>
        </w:rPr>
        <w:drawing>
          <wp:anchor distT="0" distB="0" distL="114300" distR="114300" simplePos="0" relativeHeight="251662336" behindDoc="0" locked="0" layoutInCell="1" allowOverlap="1" wp14:anchorId="34462095" wp14:editId="015CD34B">
            <wp:simplePos x="0" y="0"/>
            <wp:positionH relativeFrom="column">
              <wp:posOffset>5161722</wp:posOffset>
            </wp:positionH>
            <wp:positionV relativeFrom="paragraph">
              <wp:posOffset>153836</wp:posOffset>
            </wp:positionV>
            <wp:extent cx="705485" cy="866140"/>
            <wp:effectExtent l="0" t="0" r="0" b="0"/>
            <wp:wrapNone/>
            <wp:docPr id="1125631662" name="Picture 1125631662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person and perso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77" t="41235" b="42776"/>
                    <a:stretch/>
                  </pic:blipFill>
                  <pic:spPr bwMode="auto">
                    <a:xfrm>
                      <a:off x="0" y="0"/>
                      <a:ext cx="705485" cy="866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1A4E" w:rsidRPr="00D51A4E">
        <w:rPr>
          <w:rFonts w:cstheme="minorHAnsi"/>
          <w:b/>
          <w:bCs/>
          <w:noProof/>
          <w:lang w:val="en-AU"/>
        </w:rPr>
        <w:drawing>
          <wp:inline distT="0" distB="0" distL="0" distR="0" wp14:anchorId="7E1A3F24" wp14:editId="43CB7BE9">
            <wp:extent cx="5040173" cy="2720975"/>
            <wp:effectExtent l="0" t="0" r="8255" b="3175"/>
            <wp:docPr id="1040817950" name="Picture 17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817950" name="Picture 17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00" r="15191"/>
                    <a:stretch/>
                  </pic:blipFill>
                  <pic:spPr bwMode="auto">
                    <a:xfrm>
                      <a:off x="0" y="0"/>
                      <a:ext cx="5040690" cy="272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3708E9" w14:textId="120D8ADF" w:rsidR="00B5521E" w:rsidRPr="00CE344D" w:rsidRDefault="00B5521E" w:rsidP="00B5521E">
      <w:pPr>
        <w:rPr>
          <w:rFonts w:cstheme="minorHAnsi"/>
          <w:b/>
          <w:bCs/>
        </w:rPr>
        <w:sectPr w:rsidR="00B5521E" w:rsidRPr="00CE344D" w:rsidSect="00B5521E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CA62ABA" w14:textId="6E1985A9" w:rsidR="000826BE" w:rsidRDefault="000826BE" w:rsidP="000826BE">
      <w:pPr>
        <w:rPr>
          <w:rFonts w:ascii="Arial" w:hAnsi="Arial" w:cs="Arial"/>
          <w:sz w:val="24"/>
          <w:szCs w:val="24"/>
        </w:rPr>
      </w:pPr>
      <w:r w:rsidRPr="004B3FD9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szCs w:val="24"/>
        </w:rPr>
        <w:t>1</w:t>
      </w:r>
      <w:r w:rsidRPr="00351DC9">
        <w:rPr>
          <w:rFonts w:ascii="Times New Roman" w:hAnsi="Times New Roman" w:cs="Times New Roman"/>
          <w:b/>
        </w:rPr>
        <w:t>.</w:t>
      </w:r>
      <w:r w:rsidRPr="00351DC9">
        <w:rPr>
          <w:rFonts w:ascii="Times New Roman" w:hAnsi="Times New Roman" w:cs="Times New Roman"/>
        </w:rPr>
        <w:t xml:space="preserve"> </w:t>
      </w:r>
      <w:r w:rsidRPr="000826BE">
        <w:rPr>
          <w:rFonts w:ascii="Arial" w:hAnsi="Arial" w:cs="Arial"/>
          <w:sz w:val="24"/>
          <w:szCs w:val="24"/>
        </w:rPr>
        <w:t xml:space="preserve">Longitudinal changes in gait speed, by gender, </w:t>
      </w:r>
      <w:r w:rsidR="00A04856">
        <w:rPr>
          <w:rFonts w:ascii="Arial" w:hAnsi="Arial" w:cs="Arial"/>
          <w:sz w:val="24"/>
          <w:szCs w:val="24"/>
        </w:rPr>
        <w:t>with</w:t>
      </w:r>
      <w:r w:rsidR="00A04856" w:rsidRPr="00CE27FC">
        <w:rPr>
          <w:rFonts w:ascii="Arial" w:hAnsi="Arial" w:cs="Arial"/>
          <w:sz w:val="24"/>
          <w:szCs w:val="24"/>
        </w:rPr>
        <w:t xml:space="preserve"> BPV</w:t>
      </w:r>
      <w:r w:rsidR="00A04856">
        <w:rPr>
          <w:rFonts w:ascii="Arial" w:hAnsi="Arial" w:cs="Arial"/>
          <w:sz w:val="24"/>
          <w:szCs w:val="24"/>
        </w:rPr>
        <w:t xml:space="preserve"> calculated using diastolic blood pressure</w:t>
      </w:r>
      <w:r w:rsidRPr="000826BE">
        <w:rPr>
          <w:rFonts w:ascii="Arial" w:hAnsi="Arial" w:cs="Arial"/>
          <w:sz w:val="24"/>
          <w:szCs w:val="24"/>
        </w:rPr>
        <w:t>.</w:t>
      </w:r>
    </w:p>
    <w:p w14:paraId="7A50D3BB" w14:textId="77777777" w:rsidR="00CE27FC" w:rsidRPr="00351DC9" w:rsidRDefault="00CE27FC" w:rsidP="000826BE">
      <w:pPr>
        <w:rPr>
          <w:rFonts w:ascii="Times New Roman" w:hAnsi="Times New Roman" w:cs="Times New Roman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330"/>
        <w:gridCol w:w="1421"/>
        <w:gridCol w:w="1419"/>
        <w:gridCol w:w="1417"/>
        <w:gridCol w:w="1417"/>
        <w:gridCol w:w="1419"/>
        <w:gridCol w:w="1417"/>
        <w:gridCol w:w="1420"/>
      </w:tblGrid>
      <w:tr w:rsidR="000826BE" w:rsidRPr="00CE27FC" w14:paraId="508EC3ED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3DC20A2C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80D035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0645F3C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A5E49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2B3F8A1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3FA24DC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3</w:t>
            </w:r>
          </w:p>
        </w:tc>
      </w:tr>
      <w:tr w:rsidR="000826BE" w:rsidRPr="00CE27FC" w14:paraId="7FC3D696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FF45E0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Men, N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284FA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,37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83C89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B3921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541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F9380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418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E7480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417</w:t>
            </w:r>
          </w:p>
        </w:tc>
      </w:tr>
      <w:tr w:rsidR="000826BE" w:rsidRPr="00CE27FC" w14:paraId="20787F0A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0C3DCB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 range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B4D9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CD7B1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F71EC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0-4.0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63BB5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4.2-7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15C6C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.0-27.2</w:t>
            </w:r>
          </w:p>
        </w:tc>
      </w:tr>
      <w:tr w:rsidR="000826BE" w:rsidRPr="00CE27FC" w14:paraId="0A9BF8BA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AE70EF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2F538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6A4E9B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F2B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B0DA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07CD6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60E84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3BBB44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FEC78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3395C6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0826BE" w:rsidRPr="00CE27FC" w14:paraId="5BFB497B" w14:textId="77777777" w:rsidTr="00EF34A5">
        <w:tc>
          <w:tcPr>
            <w:tcW w:w="1440" w:type="dxa"/>
            <w:tcBorders>
              <w:top w:val="single" w:sz="4" w:space="0" w:color="auto"/>
            </w:tcBorders>
          </w:tcPr>
          <w:p w14:paraId="1CA1A85A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C441B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0418D13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71FAB8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4</w:t>
            </w:r>
          </w:p>
          <w:p w14:paraId="250489B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3A23C4A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093C746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6F4AEB5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283414F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1635C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19130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68FB5B7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57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DF1BEE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0E364EE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7D043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5B16F90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B5CA65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4C650EF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</w:tr>
      <w:tr w:rsidR="000826BE" w:rsidRPr="00CE27FC" w14:paraId="7206F3AF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523EDF48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Adjusted</w:t>
            </w:r>
            <w:r w:rsidRPr="00CE27F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08A0B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5309E12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D102F4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5</w:t>
            </w:r>
          </w:p>
          <w:p w14:paraId="30F2658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9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5E2E92E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3BC5DEF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1067A2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6089D3C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8E8BC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952F4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6342A1E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9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E4A448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5234DE6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4578C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0</w:t>
            </w:r>
          </w:p>
          <w:p w14:paraId="71363B5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5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88F271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36DA5BF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</w:tr>
      <w:tr w:rsidR="000826BE" w:rsidRPr="00CE27FC" w14:paraId="25BFD1BA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BF826E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Women, N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FB613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9,31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CC8D9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6085D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21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FB547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076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E4E8B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021</w:t>
            </w:r>
          </w:p>
        </w:tc>
      </w:tr>
      <w:tr w:rsidR="000826BE" w:rsidRPr="00CE27FC" w14:paraId="2887F8AF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DD96F9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 range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F5B67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6584D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A5F9E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0-4.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701B6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4.5-7.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D8497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.5-30.0</w:t>
            </w:r>
          </w:p>
        </w:tc>
      </w:tr>
      <w:tr w:rsidR="000826BE" w:rsidRPr="00CE27FC" w14:paraId="227A1679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5C14F0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9BF9F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0D1CDE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E7E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1E36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0E001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26877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127A58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0679A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87598F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0826BE" w:rsidRPr="00CE27FC" w14:paraId="30E2DCE5" w14:textId="77777777" w:rsidTr="00EF34A5">
        <w:tc>
          <w:tcPr>
            <w:tcW w:w="1440" w:type="dxa"/>
            <w:tcBorders>
              <w:top w:val="single" w:sz="4" w:space="0" w:color="auto"/>
            </w:tcBorders>
          </w:tcPr>
          <w:p w14:paraId="40BCD229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6D73D3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2A5379E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F77C15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9</w:t>
            </w:r>
          </w:p>
          <w:p w14:paraId="1040480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0D18C55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0A581B7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9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71224AD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4B9D22A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47E5F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4D370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4</w:t>
            </w:r>
          </w:p>
          <w:p w14:paraId="0043DCC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679C02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47CD1CF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6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D099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30</w:t>
            </w:r>
          </w:p>
          <w:p w14:paraId="14C4F7B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35FDA8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6F4E7B7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27)</w:t>
            </w:r>
          </w:p>
        </w:tc>
      </w:tr>
      <w:tr w:rsidR="000826BE" w:rsidRPr="00CE27FC" w14:paraId="171407F9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0A41093F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Adjusted</w:t>
            </w:r>
            <w:r w:rsidRPr="00CE27F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0C775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054C6E4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02F498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1</w:t>
            </w:r>
          </w:p>
          <w:p w14:paraId="1124683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3CBE7A84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726EFBC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95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26BF169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0BD218A4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07FC2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6072C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9</w:t>
            </w:r>
          </w:p>
          <w:p w14:paraId="4E21032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4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381EEF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0AB95BB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7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012B9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8</w:t>
            </w:r>
          </w:p>
          <w:p w14:paraId="3BF30A9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5EA138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2FFCFA1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30)</w:t>
            </w:r>
          </w:p>
        </w:tc>
      </w:tr>
    </w:tbl>
    <w:p w14:paraId="7682A256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</w:rPr>
        <w:t>¹Estimate of the cross-sectional association of BPV with gait speed at Y2 (BPV was assessed from baseline to Y2, associations of BPV with gait speed are assessed from Y2 to end of follow-up for each participant).</w:t>
      </w:r>
    </w:p>
    <w:p w14:paraId="0C9AB701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</w:rPr>
        <w:t>²Time-BPV interaction term to test variation of the gait speed trajectory among BPV levels.</w:t>
      </w:r>
    </w:p>
    <w:p w14:paraId="266B5B49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  <w:vertAlign w:val="superscript"/>
        </w:rPr>
        <w:t>3</w:t>
      </w:r>
      <w:r w:rsidRPr="00CE27FC">
        <w:rPr>
          <w:rFonts w:ascii="Arial" w:hAnsi="Arial" w:cs="Arial"/>
          <w:sz w:val="20"/>
          <w:szCs w:val="20"/>
        </w:rPr>
        <w:t>Adjusted for baseline age, race/ethnicity, education, height, abdominal circumference, diabetes, depression, statin use, smoking status, dyslipidemia, and 3MS score; randomized aspirin; and average SBP baseline-Y2</w:t>
      </w:r>
    </w:p>
    <w:p w14:paraId="7F99C2A7" w14:textId="77777777" w:rsidR="000826BE" w:rsidRPr="00351DC9" w:rsidRDefault="000826BE" w:rsidP="000826BE">
      <w:pPr>
        <w:rPr>
          <w:rFonts w:ascii="Times New Roman" w:hAnsi="Times New Roman" w:cs="Times New Roman"/>
          <w:sz w:val="18"/>
        </w:rPr>
      </w:pPr>
    </w:p>
    <w:p w14:paraId="48CD7747" w14:textId="77777777" w:rsidR="000826BE" w:rsidRDefault="000826BE" w:rsidP="000826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65CD51" w14:textId="5DA87125" w:rsidR="000826BE" w:rsidRPr="00351DC9" w:rsidRDefault="00CE27FC" w:rsidP="000826BE">
      <w:pPr>
        <w:rPr>
          <w:rFonts w:ascii="Times New Roman" w:hAnsi="Times New Roman" w:cs="Times New Roman"/>
          <w:sz w:val="18"/>
        </w:rPr>
      </w:pPr>
      <w:r w:rsidRPr="004B3FD9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szCs w:val="24"/>
        </w:rPr>
        <w:t>2</w:t>
      </w:r>
      <w:r w:rsidR="000826BE" w:rsidRPr="00351DC9">
        <w:rPr>
          <w:rFonts w:ascii="Times New Roman" w:hAnsi="Times New Roman" w:cs="Times New Roman"/>
          <w:b/>
        </w:rPr>
        <w:t>.</w:t>
      </w:r>
      <w:r w:rsidR="000826BE" w:rsidRPr="00351DC9">
        <w:rPr>
          <w:rFonts w:ascii="Times New Roman" w:hAnsi="Times New Roman" w:cs="Times New Roman"/>
        </w:rPr>
        <w:t xml:space="preserve"> </w:t>
      </w:r>
      <w:r w:rsidR="000826BE" w:rsidRPr="00CE27FC">
        <w:rPr>
          <w:rFonts w:ascii="Arial" w:hAnsi="Arial" w:cs="Arial"/>
          <w:sz w:val="24"/>
          <w:szCs w:val="24"/>
        </w:rPr>
        <w:t xml:space="preserve">Longitudinal changes in grip strength, by gender, </w:t>
      </w:r>
      <w:r w:rsidR="00A04856">
        <w:rPr>
          <w:rFonts w:ascii="Arial" w:hAnsi="Arial" w:cs="Arial"/>
          <w:sz w:val="24"/>
          <w:szCs w:val="24"/>
        </w:rPr>
        <w:t>with</w:t>
      </w:r>
      <w:r w:rsidR="000826BE" w:rsidRPr="00CE27FC">
        <w:rPr>
          <w:rFonts w:ascii="Arial" w:hAnsi="Arial" w:cs="Arial"/>
          <w:sz w:val="24"/>
          <w:szCs w:val="24"/>
        </w:rPr>
        <w:t xml:space="preserve"> BPV</w:t>
      </w:r>
      <w:r w:rsidR="00A04856">
        <w:rPr>
          <w:rFonts w:ascii="Arial" w:hAnsi="Arial" w:cs="Arial"/>
          <w:sz w:val="24"/>
          <w:szCs w:val="24"/>
        </w:rPr>
        <w:t xml:space="preserve"> calculated using diastolic blood pressure</w:t>
      </w:r>
      <w:r w:rsidR="000826BE" w:rsidRPr="00CE27FC">
        <w:rPr>
          <w:rFonts w:ascii="Arial" w:hAnsi="Arial" w:cs="Arial"/>
          <w:sz w:val="24"/>
          <w:szCs w:val="24"/>
        </w:rPr>
        <w:t>.</w:t>
      </w:r>
    </w:p>
    <w:p w14:paraId="15824CD5" w14:textId="77777777" w:rsidR="000826BE" w:rsidRPr="00351DC9" w:rsidRDefault="000826BE" w:rsidP="000826BE">
      <w:pPr>
        <w:rPr>
          <w:rFonts w:ascii="Times New Roman" w:hAnsi="Times New Roman" w:cs="Times New Roman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330"/>
        <w:gridCol w:w="1421"/>
        <w:gridCol w:w="1419"/>
        <w:gridCol w:w="1417"/>
        <w:gridCol w:w="1417"/>
        <w:gridCol w:w="1419"/>
        <w:gridCol w:w="1417"/>
        <w:gridCol w:w="1420"/>
      </w:tblGrid>
      <w:tr w:rsidR="000826BE" w:rsidRPr="00CE27FC" w14:paraId="41465282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42CA47E4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534DEB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8516AC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7AFD2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574EDAB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0728BF7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3</w:t>
            </w:r>
          </w:p>
        </w:tc>
      </w:tr>
      <w:tr w:rsidR="000826BE" w:rsidRPr="00CE27FC" w14:paraId="67EC20C0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D81EFE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Men, N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29C0F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,37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DD145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61CEB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541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44AB3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418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68F0D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2,417</w:t>
            </w:r>
          </w:p>
        </w:tc>
      </w:tr>
      <w:tr w:rsidR="000826BE" w:rsidRPr="00CE27FC" w14:paraId="1120A14A" w14:textId="77777777" w:rsidTr="00EF34A5">
        <w:trPr>
          <w:trHeight w:val="6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B14BE0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 range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B8C05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B6CB8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A9D2E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0-4.0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0BD27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4.2-7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94DE4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.0-27.2</w:t>
            </w:r>
          </w:p>
        </w:tc>
      </w:tr>
      <w:tr w:rsidR="000826BE" w:rsidRPr="00CE27FC" w14:paraId="52A6EB19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BD856A5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80CBB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913E1C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69C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83414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02E62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44BFB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97A820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DB1E2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01FE52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0826BE" w:rsidRPr="00CE27FC" w14:paraId="7A41308D" w14:textId="77777777" w:rsidTr="00EF34A5">
        <w:tc>
          <w:tcPr>
            <w:tcW w:w="1440" w:type="dxa"/>
            <w:tcBorders>
              <w:top w:val="single" w:sz="4" w:space="0" w:color="auto"/>
            </w:tcBorders>
          </w:tcPr>
          <w:p w14:paraId="6896076E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A7EFA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690</w:t>
            </w:r>
          </w:p>
          <w:p w14:paraId="6BA1108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D044D2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807</w:t>
            </w:r>
          </w:p>
          <w:p w14:paraId="4911CFD4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4B5EC3F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7</w:t>
            </w:r>
          </w:p>
          <w:p w14:paraId="0D91C82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47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2CB87B0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677</w:t>
            </w:r>
          </w:p>
          <w:p w14:paraId="3C55775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D11C3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34B70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69</w:t>
            </w:r>
          </w:p>
          <w:p w14:paraId="2B5F9A0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10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DA6029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34BE768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1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D710A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1.284</w:t>
            </w:r>
          </w:p>
          <w:p w14:paraId="1AA6EC8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0CCB55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9</w:t>
            </w:r>
          </w:p>
          <w:p w14:paraId="18546F5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59)</w:t>
            </w:r>
          </w:p>
        </w:tc>
      </w:tr>
      <w:tr w:rsidR="000826BE" w:rsidRPr="00CE27FC" w14:paraId="256D274F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31F09566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Adjusted</w:t>
            </w:r>
            <w:r w:rsidRPr="00CE27F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A02D6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695</w:t>
            </w:r>
          </w:p>
          <w:p w14:paraId="1CFB20A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920D5A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546</w:t>
            </w:r>
          </w:p>
          <w:p w14:paraId="2BB039F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22AD50B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7</w:t>
            </w:r>
          </w:p>
          <w:p w14:paraId="6DFF347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52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728D3A0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682</w:t>
            </w:r>
          </w:p>
          <w:p w14:paraId="2EF74B2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0AC45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1B787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278</w:t>
            </w:r>
          </w:p>
          <w:p w14:paraId="70E9BA9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17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1A8C7C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5305776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C2C79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894</w:t>
            </w:r>
          </w:p>
          <w:p w14:paraId="3270D56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DB6FA6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8</w:t>
            </w:r>
          </w:p>
          <w:p w14:paraId="5FB1072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64)</w:t>
            </w:r>
          </w:p>
        </w:tc>
      </w:tr>
      <w:tr w:rsidR="000826BE" w:rsidRPr="00CE27FC" w14:paraId="021E1E1F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89D2FF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Women, N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705D8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9,31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C1A6B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249E2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21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D5284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076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77C06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3,021</w:t>
            </w:r>
          </w:p>
        </w:tc>
      </w:tr>
      <w:tr w:rsidR="000826BE" w:rsidRPr="00CE27FC" w14:paraId="7F79FB59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763CF0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 range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0CAD7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6681E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9210B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0-4.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985D9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4.5-7.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4ABE7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7.5-30.0</w:t>
            </w:r>
          </w:p>
        </w:tc>
      </w:tr>
      <w:tr w:rsidR="000826BE" w:rsidRPr="00CE27FC" w14:paraId="2F8BA88D" w14:textId="77777777" w:rsidTr="00EF34A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AC8BE8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7FFF7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477B32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808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EF4E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3667E2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3C2FC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000D31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AFA46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F42C4F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0826BE" w:rsidRPr="00CE27FC" w14:paraId="59D7BEA9" w14:textId="77777777" w:rsidTr="00EF34A5">
        <w:tc>
          <w:tcPr>
            <w:tcW w:w="1440" w:type="dxa"/>
            <w:tcBorders>
              <w:top w:val="single" w:sz="4" w:space="0" w:color="auto"/>
            </w:tcBorders>
          </w:tcPr>
          <w:p w14:paraId="1BCDFB1F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279C3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34</w:t>
            </w:r>
          </w:p>
          <w:p w14:paraId="329FEC0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C2E956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12</w:t>
            </w:r>
          </w:p>
          <w:p w14:paraId="622711A5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0FDCD6B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6</w:t>
            </w:r>
          </w:p>
          <w:p w14:paraId="2626C47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3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384AC3D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40</w:t>
            </w:r>
          </w:p>
          <w:p w14:paraId="27490AE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34A91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47E1B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241</w:t>
            </w:r>
          </w:p>
          <w:p w14:paraId="7BAC4908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B7AA049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7</w:t>
            </w:r>
          </w:p>
          <w:p w14:paraId="4A63C50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5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8B1D7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496</w:t>
            </w:r>
          </w:p>
          <w:p w14:paraId="23F77D8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898AA7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3</w:t>
            </w:r>
          </w:p>
          <w:p w14:paraId="43D191E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25)</w:t>
            </w:r>
          </w:p>
        </w:tc>
      </w:tr>
      <w:tr w:rsidR="000826BE" w:rsidRPr="00CE27FC" w14:paraId="5A1CFA6B" w14:textId="77777777" w:rsidTr="00EF34A5">
        <w:tc>
          <w:tcPr>
            <w:tcW w:w="1440" w:type="dxa"/>
            <w:tcBorders>
              <w:bottom w:val="single" w:sz="4" w:space="0" w:color="auto"/>
            </w:tcBorders>
          </w:tcPr>
          <w:p w14:paraId="44BA2E83" w14:textId="77777777" w:rsidR="000826BE" w:rsidRPr="00CE27FC" w:rsidRDefault="000826BE" w:rsidP="00EF34A5">
            <w:pPr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Adjusted</w:t>
            </w:r>
            <w:r w:rsidRPr="00CE27F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973E9E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38</w:t>
            </w:r>
          </w:p>
          <w:p w14:paraId="064A03E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0835EFF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185</w:t>
            </w:r>
          </w:p>
          <w:p w14:paraId="2AE0467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07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78FAFC71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07</w:t>
            </w:r>
          </w:p>
          <w:p w14:paraId="4FB37F6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27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42A575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344</w:t>
            </w:r>
          </w:p>
          <w:p w14:paraId="5764CFA3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7E7AC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39FB7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149</w:t>
            </w:r>
          </w:p>
          <w:p w14:paraId="5770DAC6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2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F85AFFA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0.007</w:t>
            </w:r>
          </w:p>
          <w:p w14:paraId="66BCDFB0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DE42EB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290</w:t>
            </w:r>
          </w:p>
          <w:p w14:paraId="47BA255C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B381B27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-0.013</w:t>
            </w:r>
          </w:p>
          <w:p w14:paraId="4276941D" w14:textId="77777777" w:rsidR="000826BE" w:rsidRPr="00CE27FC" w:rsidRDefault="000826BE" w:rsidP="00EF3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7FC">
              <w:rPr>
                <w:rFonts w:ascii="Arial" w:hAnsi="Arial" w:cs="Arial"/>
                <w:color w:val="333333"/>
                <w:sz w:val="20"/>
                <w:szCs w:val="20"/>
              </w:rPr>
              <w:t>(p = 0.23)</w:t>
            </w:r>
          </w:p>
        </w:tc>
      </w:tr>
    </w:tbl>
    <w:p w14:paraId="24BFCB91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</w:rPr>
        <w:t>¹Estimate of the cross-sectional association of BPV with grip strength at Y2 (BPV was assessed from baseline to Y2, associations of BPV with grip strength are assessed from Y2 to end of follow-up for each participant).</w:t>
      </w:r>
    </w:p>
    <w:p w14:paraId="6CF13458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</w:rPr>
        <w:t>²Time-BPV interaction term to test variation of the grip strength trajectory among BPV levels.</w:t>
      </w:r>
    </w:p>
    <w:p w14:paraId="7C71F66C" w14:textId="77777777" w:rsidR="000826BE" w:rsidRPr="00CE27FC" w:rsidRDefault="000826BE" w:rsidP="00CE27F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E27FC">
        <w:rPr>
          <w:rFonts w:ascii="Arial" w:hAnsi="Arial" w:cs="Arial"/>
          <w:sz w:val="20"/>
          <w:szCs w:val="20"/>
          <w:vertAlign w:val="superscript"/>
        </w:rPr>
        <w:t>3</w:t>
      </w:r>
      <w:r w:rsidRPr="00CE27FC">
        <w:rPr>
          <w:rFonts w:ascii="Arial" w:hAnsi="Arial" w:cs="Arial"/>
          <w:sz w:val="20"/>
          <w:szCs w:val="20"/>
        </w:rPr>
        <w:t>Adjusted for baseline age, race/ethnicity, education, height, abdominal circumference, diabetes, depression, statin use, smoking status, dyslipidemia, and 3MS score; randomized aspirin; and average SBP baseline-Y2</w:t>
      </w:r>
    </w:p>
    <w:p w14:paraId="26CF1CFA" w14:textId="77777777" w:rsidR="000826BE" w:rsidRPr="00CE27FC" w:rsidRDefault="000826BE">
      <w:pPr>
        <w:rPr>
          <w:rFonts w:ascii="Arial" w:hAnsi="Arial" w:cs="Arial"/>
          <w:b/>
          <w:sz w:val="20"/>
          <w:szCs w:val="20"/>
        </w:rPr>
      </w:pPr>
      <w:r w:rsidRPr="00CE27FC">
        <w:rPr>
          <w:rFonts w:ascii="Arial" w:hAnsi="Arial" w:cs="Arial"/>
          <w:b/>
          <w:sz w:val="20"/>
          <w:szCs w:val="20"/>
        </w:rPr>
        <w:br w:type="page"/>
      </w:r>
    </w:p>
    <w:p w14:paraId="04A595B1" w14:textId="13405A26" w:rsidR="004B3FD9" w:rsidRPr="009E26EE" w:rsidRDefault="004B3FD9" w:rsidP="004B3FD9">
      <w:pPr>
        <w:rPr>
          <w:rFonts w:ascii="Arial" w:hAnsi="Arial" w:cs="Arial"/>
          <w:b/>
          <w:noProof/>
          <w:sz w:val="24"/>
          <w:szCs w:val="24"/>
        </w:rPr>
      </w:pPr>
      <w:r w:rsidRPr="004B3FD9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BA6B7A">
        <w:rPr>
          <w:rFonts w:ascii="Arial" w:hAnsi="Arial" w:cs="Arial"/>
          <w:b/>
          <w:sz w:val="24"/>
          <w:szCs w:val="24"/>
        </w:rPr>
        <w:t>3</w:t>
      </w:r>
      <w:r w:rsidRPr="004B3FD9">
        <w:rPr>
          <w:rFonts w:ascii="Arial" w:hAnsi="Arial" w:cs="Arial"/>
          <w:b/>
          <w:sz w:val="24"/>
          <w:szCs w:val="24"/>
        </w:rPr>
        <w:t>.</w:t>
      </w:r>
      <w:r w:rsidRPr="004B3FD9">
        <w:rPr>
          <w:rFonts w:ascii="Arial" w:hAnsi="Arial" w:cs="Arial"/>
          <w:sz w:val="24"/>
          <w:szCs w:val="24"/>
        </w:rPr>
        <w:t xml:space="preserve"> Longitudinal changes in gait speed, by </w:t>
      </w:r>
      <w:r w:rsidR="00706ED6">
        <w:rPr>
          <w:rFonts w:ascii="Arial" w:hAnsi="Arial" w:cs="Arial"/>
          <w:sz w:val="24"/>
          <w:szCs w:val="24"/>
        </w:rPr>
        <w:t>gender</w:t>
      </w:r>
      <w:r w:rsidRPr="004B3FD9">
        <w:rPr>
          <w:rFonts w:ascii="Arial" w:hAnsi="Arial" w:cs="Arial"/>
          <w:sz w:val="24"/>
          <w:szCs w:val="24"/>
        </w:rPr>
        <w:t xml:space="preserve">, with BPV calculated using </w:t>
      </w:r>
      <w:r>
        <w:rPr>
          <w:rFonts w:ascii="Arial" w:hAnsi="Arial" w:cs="Arial"/>
          <w:sz w:val="24"/>
          <w:szCs w:val="24"/>
        </w:rPr>
        <w:t>ARV (average real variability)</w:t>
      </w:r>
      <w:r w:rsidRPr="004B3FD9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4"/>
        <w:gridCol w:w="1415"/>
        <w:gridCol w:w="1421"/>
        <w:gridCol w:w="1419"/>
        <w:gridCol w:w="1417"/>
        <w:gridCol w:w="1417"/>
        <w:gridCol w:w="1419"/>
        <w:gridCol w:w="1417"/>
        <w:gridCol w:w="1420"/>
      </w:tblGrid>
      <w:tr w:rsidR="004B3FD9" w:rsidRPr="004B3FD9" w14:paraId="2E0343BE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5F6C5CCC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B30F279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7FD2E92A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47EEF6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37A7333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24641195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</w:tr>
      <w:tr w:rsidR="004B3FD9" w:rsidRPr="004B3FD9" w14:paraId="66942F7A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4A95DB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63D77D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7,37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4EA395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E68EC8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2,64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0047A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2,341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CA9A7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2,393</w:t>
            </w:r>
          </w:p>
        </w:tc>
      </w:tr>
      <w:tr w:rsidR="004B3FD9" w:rsidRPr="004B3FD9" w14:paraId="0C01EA76" w14:textId="77777777" w:rsidTr="0029299D">
        <w:trPr>
          <w:trHeight w:val="6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EE4544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E43BC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D57D90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3EA8FF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0-8.0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E61481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8.5-14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AD78D9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14.5-67.5</w:t>
            </w:r>
          </w:p>
        </w:tc>
      </w:tr>
      <w:tr w:rsidR="004B3FD9" w:rsidRPr="004B3FD9" w14:paraId="2C2BF77F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08C6B3D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5FAC9B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11A5BE8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C3F9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F087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9585D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3D630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60DB58D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FAB52B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B050F63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4B3FD9" w:rsidRPr="004B3FD9" w14:paraId="013E2BD2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2DC29542" w14:textId="1FCF0A43" w:rsidR="004B3FD9" w:rsidRPr="004B3FD9" w:rsidRDefault="00E73118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CE4E1D1" w14:textId="3DFF773F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037D3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3B7C46D" w14:textId="631025E9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1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0BF7579A" w14:textId="622D9518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2AE865CB" w14:textId="4BD503F6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2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95F516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E82CC1" w14:textId="68E9CBBB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2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D09A0D5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0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6BF879" w14:textId="3584D14F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4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A2825C7" w14:textId="1DDD3F2E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3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4B3FD9" w:rsidRPr="004B3FD9" w14:paraId="11F4BD22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48457E5A" w14:textId="21FA9723" w:rsidR="004B3FD9" w:rsidRPr="004B3FD9" w:rsidRDefault="00E73118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="00FC7877"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D0D156B" w14:textId="36187368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2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9FB71BA" w14:textId="7D8B4045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5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6E46CDD3" w14:textId="09BDA7A4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2D530F04" w14:textId="4605D5D9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2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73CD90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A20799" w14:textId="036E321A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13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DF61D4">
              <w:rPr>
                <w:rFonts w:ascii="Arial" w:hAnsi="Arial" w:cs="Arial"/>
                <w:sz w:val="20"/>
                <w:szCs w:val="20"/>
              </w:rPr>
              <w:t>= 0.008</w:t>
            </w:r>
            <w:r w:rsidRPr="004B3F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A0A3CD7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0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CCF026" w14:textId="435E9093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2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225DF4F" w14:textId="4BCD9124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3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DF61D4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4B3FD9" w:rsidRPr="004B3FD9" w14:paraId="43E1CB41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08763F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AD583B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9,31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1EA752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05F777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3,337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F361AD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3,009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F714B3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2,970</w:t>
            </w:r>
          </w:p>
        </w:tc>
      </w:tr>
      <w:tr w:rsidR="004B3FD9" w:rsidRPr="004B3FD9" w14:paraId="71105A37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3F473E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9CEC11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191A26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0CF2B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0-8.5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C7C77F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9.0-15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3D206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15.5-82.0</w:t>
            </w:r>
          </w:p>
        </w:tc>
      </w:tr>
      <w:tr w:rsidR="004B3FD9" w:rsidRPr="004B3FD9" w14:paraId="7F1FC5FE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B61F189" w14:textId="77777777" w:rsidR="004B3FD9" w:rsidRPr="004B3FD9" w:rsidRDefault="004B3FD9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77BCA7F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31426AF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B20F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7C2EA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2D7734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42EAD2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137478A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C05D62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ECB7A4E" w14:textId="77777777" w:rsidR="004B3FD9" w:rsidRPr="004B3FD9" w:rsidRDefault="004B3FD9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E73118" w:rsidRPr="004B3FD9" w14:paraId="7E03996F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00FBA24E" w14:textId="1974A006" w:rsidR="00E73118" w:rsidRPr="004B3FD9" w:rsidRDefault="00E73118" w:rsidP="00E731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08E35B8" w14:textId="504454F1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4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297D1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AAFB433" w14:textId="62EC0C00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11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297D1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41A10475" w14:textId="3DD46D08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65</w:t>
            </w:r>
            <w:r w:rsidR="00297D11">
              <w:rPr>
                <w:rFonts w:ascii="Arial" w:hAnsi="Arial" w:cs="Arial"/>
                <w:sz w:val="20"/>
                <w:szCs w:val="20"/>
              </w:rPr>
              <w:t>2</w:t>
            </w:r>
            <w:r w:rsidRPr="004B3F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5934E720" w14:textId="6A9F0352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4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F022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93A2AC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D4777B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13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0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8F858BE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9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712732" w14:textId="714F5453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39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5F022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1F98F85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61)</w:t>
            </w:r>
          </w:p>
        </w:tc>
      </w:tr>
      <w:tr w:rsidR="00E73118" w:rsidRPr="004B3FD9" w14:paraId="3B04DF02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7D706C44" w14:textId="2584DF53" w:rsidR="00E73118" w:rsidRPr="004B3FD9" w:rsidRDefault="00E73118" w:rsidP="00E731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="00FC7877"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CF66CC1" w14:textId="687B72B2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4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297D1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4B71249" w14:textId="14954713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5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297D1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2E45631F" w14:textId="1967B08A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49</w:t>
            </w:r>
            <w:r w:rsidR="00297D11">
              <w:rPr>
                <w:rFonts w:ascii="Arial" w:hAnsi="Arial" w:cs="Arial"/>
                <w:sz w:val="20"/>
                <w:szCs w:val="20"/>
              </w:rPr>
              <w:t>2</w:t>
            </w:r>
            <w:r w:rsidRPr="004B3F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6F8659E" w14:textId="39EC4F70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24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297D1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5F3191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FD7957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05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2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F24ED93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9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BAFA9F" w14:textId="0B62F7CE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-0.017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F0221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E2D4D8C" w14:textId="77777777" w:rsidR="00E73118" w:rsidRPr="004B3FD9" w:rsidRDefault="00E73118" w:rsidP="00E731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FD9">
              <w:rPr>
                <w:rFonts w:ascii="Arial" w:hAnsi="Arial" w:cs="Arial"/>
                <w:sz w:val="20"/>
                <w:szCs w:val="20"/>
              </w:rPr>
              <w:t>0</w:t>
            </w:r>
            <w:r w:rsidRPr="004B3FD9">
              <w:rPr>
                <w:rFonts w:ascii="Arial" w:hAnsi="Arial" w:cs="Arial"/>
                <w:sz w:val="20"/>
                <w:szCs w:val="20"/>
              </w:rPr>
              <w:br/>
              <w:t>(p = 0.50)</w:t>
            </w:r>
          </w:p>
        </w:tc>
      </w:tr>
    </w:tbl>
    <w:p w14:paraId="44EC1FD3" w14:textId="77777777" w:rsidR="004B3FD9" w:rsidRPr="004B3FD9" w:rsidRDefault="004B3FD9" w:rsidP="004B3FD9">
      <w:pPr>
        <w:spacing w:after="0"/>
        <w:rPr>
          <w:rFonts w:ascii="Arial" w:hAnsi="Arial" w:cs="Arial"/>
          <w:sz w:val="20"/>
          <w:szCs w:val="20"/>
        </w:rPr>
      </w:pPr>
      <w:r w:rsidRPr="004B3FD9">
        <w:rPr>
          <w:rFonts w:ascii="Arial" w:hAnsi="Arial" w:cs="Arial"/>
          <w:sz w:val="20"/>
          <w:szCs w:val="20"/>
        </w:rPr>
        <w:t>¹Estimate of the cross-sectional association of BPV with gait speed at Y2 (BPV was assessed from baseline to Y2, associations of BPV with grip strength are assessed from Y2 to end of follow-up for each participant).</w:t>
      </w:r>
    </w:p>
    <w:p w14:paraId="318DC229" w14:textId="77777777" w:rsidR="004B3FD9" w:rsidRPr="00FC7877" w:rsidRDefault="004B3FD9" w:rsidP="004B3FD9">
      <w:pPr>
        <w:spacing w:after="0"/>
        <w:rPr>
          <w:rFonts w:ascii="Arial" w:hAnsi="Arial" w:cs="Arial"/>
          <w:sz w:val="20"/>
          <w:szCs w:val="20"/>
        </w:rPr>
      </w:pPr>
      <w:r w:rsidRPr="00FC7877">
        <w:rPr>
          <w:rFonts w:ascii="Arial" w:hAnsi="Arial" w:cs="Arial"/>
          <w:sz w:val="20"/>
          <w:szCs w:val="20"/>
        </w:rPr>
        <w:t>²Time-BPV interaction term to test variation of the gait speed trajectory among BPV levels.</w:t>
      </w:r>
    </w:p>
    <w:p w14:paraId="02F13641" w14:textId="445C3F70" w:rsidR="00FC7877" w:rsidRPr="00FC7877" w:rsidRDefault="00FC7877" w:rsidP="00FC7877">
      <w:pPr>
        <w:rPr>
          <w:rFonts w:ascii="Arial" w:hAnsi="Arial" w:cs="Arial"/>
          <w:sz w:val="20"/>
          <w:szCs w:val="20"/>
        </w:rPr>
      </w:pPr>
      <w:r w:rsidRPr="00FC7877">
        <w:rPr>
          <w:rFonts w:ascii="Arial" w:hAnsi="Arial" w:cs="Arial"/>
          <w:sz w:val="20"/>
          <w:szCs w:val="20"/>
          <w:vertAlign w:val="superscript"/>
        </w:rPr>
        <w:t>3</w:t>
      </w:r>
      <w:r w:rsidRPr="00FC7877">
        <w:rPr>
          <w:rFonts w:ascii="Arial" w:hAnsi="Arial" w:cs="Arial"/>
          <w:sz w:val="20"/>
          <w:szCs w:val="20"/>
        </w:rPr>
        <w:t xml:space="preserve">Adjusted for age, race/ethnicity, education, average SBP </w:t>
      </w:r>
      <w:r>
        <w:rPr>
          <w:rFonts w:ascii="Arial" w:hAnsi="Arial" w:cs="Arial"/>
          <w:sz w:val="20"/>
          <w:szCs w:val="20"/>
        </w:rPr>
        <w:t>baseline</w:t>
      </w:r>
      <w:r w:rsidRPr="00FC7877">
        <w:rPr>
          <w:rFonts w:ascii="Arial" w:hAnsi="Arial" w:cs="Arial"/>
          <w:sz w:val="20"/>
          <w:szCs w:val="20"/>
        </w:rPr>
        <w:t>-Y2, height, abdominal circumference, diabetes, depression, statin use, smoking status, dyslipidemia, 3MS, randomized aspirin</w:t>
      </w:r>
    </w:p>
    <w:p w14:paraId="4649E89A" w14:textId="40215D88" w:rsidR="004D51DE" w:rsidRDefault="004D51DE" w:rsidP="004D51DE">
      <w:pPr>
        <w:rPr>
          <w:rFonts w:cstheme="minorHAnsi"/>
          <w:b/>
          <w:noProof/>
        </w:rPr>
      </w:pPr>
    </w:p>
    <w:p w14:paraId="5A7352F6" w14:textId="15429511" w:rsidR="00C23D83" w:rsidRDefault="00C23D83">
      <w:pPr>
        <w:rPr>
          <w:rFonts w:cstheme="minorHAnsi"/>
          <w:b/>
          <w:noProof/>
        </w:rPr>
      </w:pPr>
      <w:r>
        <w:rPr>
          <w:rFonts w:cstheme="minorHAnsi"/>
          <w:b/>
          <w:noProof/>
        </w:rPr>
        <w:br w:type="page"/>
      </w:r>
    </w:p>
    <w:p w14:paraId="36DEBD84" w14:textId="0EC82534" w:rsidR="00C23D83" w:rsidRPr="009E26EE" w:rsidRDefault="00C23D83" w:rsidP="00C23D83">
      <w:pPr>
        <w:spacing w:after="0"/>
        <w:rPr>
          <w:rFonts w:ascii="Arial" w:hAnsi="Arial" w:cs="Arial"/>
          <w:sz w:val="24"/>
          <w:szCs w:val="24"/>
        </w:rPr>
      </w:pPr>
      <w:r w:rsidRPr="009E26EE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BA6B7A">
        <w:rPr>
          <w:rFonts w:ascii="Arial" w:hAnsi="Arial" w:cs="Arial"/>
          <w:b/>
          <w:sz w:val="24"/>
          <w:szCs w:val="24"/>
        </w:rPr>
        <w:t>4</w:t>
      </w:r>
      <w:r w:rsidRPr="009E26EE">
        <w:rPr>
          <w:rFonts w:ascii="Arial" w:hAnsi="Arial" w:cs="Arial"/>
          <w:b/>
          <w:sz w:val="24"/>
          <w:szCs w:val="24"/>
        </w:rPr>
        <w:t>.</w:t>
      </w:r>
      <w:r w:rsidRPr="009E26EE">
        <w:rPr>
          <w:rFonts w:ascii="Arial" w:hAnsi="Arial" w:cs="Arial"/>
          <w:sz w:val="24"/>
          <w:szCs w:val="24"/>
        </w:rPr>
        <w:t xml:space="preserve"> Longitudinal changes in grip strength, by </w:t>
      </w:r>
      <w:r w:rsidR="00706ED6">
        <w:rPr>
          <w:rFonts w:ascii="Arial" w:hAnsi="Arial" w:cs="Arial"/>
          <w:sz w:val="24"/>
          <w:szCs w:val="24"/>
        </w:rPr>
        <w:t>gender</w:t>
      </w:r>
      <w:r w:rsidRPr="009E26EE">
        <w:rPr>
          <w:rFonts w:ascii="Arial" w:hAnsi="Arial" w:cs="Arial"/>
          <w:sz w:val="24"/>
          <w:szCs w:val="24"/>
        </w:rPr>
        <w:t>, with BPV calculated using ARV</w:t>
      </w:r>
      <w:r w:rsidR="00D878F6">
        <w:rPr>
          <w:rFonts w:ascii="Arial" w:hAnsi="Arial" w:cs="Arial"/>
          <w:sz w:val="24"/>
          <w:szCs w:val="24"/>
        </w:rPr>
        <w:t xml:space="preserve"> (average real variability)</w:t>
      </w:r>
      <w:r w:rsidR="00D878F6" w:rsidRPr="004B3FD9">
        <w:rPr>
          <w:rFonts w:ascii="Arial" w:hAnsi="Arial" w:cs="Arial"/>
          <w:sz w:val="24"/>
          <w:szCs w:val="24"/>
        </w:rPr>
        <w:t>.</w:t>
      </w:r>
    </w:p>
    <w:p w14:paraId="1A192F5F" w14:textId="77777777" w:rsidR="00C23D83" w:rsidRPr="00C23D83" w:rsidRDefault="00C23D83" w:rsidP="00C23D83">
      <w:pPr>
        <w:spacing w:after="0"/>
        <w:rPr>
          <w:rFonts w:ascii="Arial" w:hAnsi="Arial" w:cs="Arial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4"/>
        <w:gridCol w:w="1415"/>
        <w:gridCol w:w="1421"/>
        <w:gridCol w:w="1419"/>
        <w:gridCol w:w="1417"/>
        <w:gridCol w:w="1417"/>
        <w:gridCol w:w="1419"/>
        <w:gridCol w:w="1417"/>
        <w:gridCol w:w="1420"/>
      </w:tblGrid>
      <w:tr w:rsidR="00C23D83" w:rsidRPr="009E26EE" w14:paraId="642EBB47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533B0EC0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BB1C148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0D509F5B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FE2260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78799F2E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6CDC8D8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</w:tr>
      <w:tr w:rsidR="00C23D83" w:rsidRPr="009E26EE" w14:paraId="790EC559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D36C08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E4558F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7,37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B32317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5628E2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2,64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6B45F0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2,341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66C7E0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2,393</w:t>
            </w:r>
          </w:p>
        </w:tc>
      </w:tr>
      <w:tr w:rsidR="00C23D83" w:rsidRPr="009E26EE" w14:paraId="773E8B62" w14:textId="77777777" w:rsidTr="0029299D">
        <w:trPr>
          <w:trHeight w:val="6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B5D387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0C6F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5E0BA3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F12324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0-8.0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DDD506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8.5-14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4222D2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14.5-67.5</w:t>
            </w:r>
          </w:p>
        </w:tc>
      </w:tr>
      <w:tr w:rsidR="00C23D83" w:rsidRPr="009E26EE" w14:paraId="2D9DD703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3576182D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E8A4DA4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AD15781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E247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3A5B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295B4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9FD862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A3D11C6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FC188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A1047C4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3C3FE1" w:rsidRPr="009E26EE" w14:paraId="5588EEEE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1B4E5965" w14:textId="4EE5A731" w:rsidR="003C3FE1" w:rsidRPr="009E26EE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7C84039" w14:textId="19F7A63A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657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8549DF4" w14:textId="3228D1BF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98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713C6BE9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1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0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3604B46B" w14:textId="1489AFD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676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8A4090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DBD064" w14:textId="7DFFBC26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86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AD684BC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0.01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4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AF1C9A" w14:textId="56E1FDA2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1.64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2E926F9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33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04)</w:t>
            </w:r>
          </w:p>
        </w:tc>
      </w:tr>
      <w:tr w:rsidR="003C3FE1" w:rsidRPr="009E26EE" w14:paraId="77F79522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03A31E9E" w14:textId="09A40283" w:rsidR="003C3FE1" w:rsidRPr="009E26EE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3DA47DA" w14:textId="4CB0B551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66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8032F5F" w14:textId="630366C0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225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7D3CF353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1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01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264FB09D" w14:textId="012B87A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680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373B72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F05809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51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0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66E2006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0.010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5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CF35FC" w14:textId="36CC1096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977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D56DA0B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36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03)</w:t>
            </w:r>
          </w:p>
        </w:tc>
      </w:tr>
      <w:tr w:rsidR="00C23D83" w:rsidRPr="009E26EE" w14:paraId="54B9128F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2141F1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EBBFD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9,31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2BC710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80ABD8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3,337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4D610D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3,009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90F2A1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2,970</w:t>
            </w:r>
          </w:p>
        </w:tc>
      </w:tr>
      <w:tr w:rsidR="00C23D83" w:rsidRPr="009E26EE" w14:paraId="625899D9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9CC64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F30D5E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549E5A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4B95F2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0-8.5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C4480C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9.0-15.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0CB3BF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15.5-82.0</w:t>
            </w:r>
          </w:p>
        </w:tc>
      </w:tr>
      <w:tr w:rsidR="00C23D83" w:rsidRPr="009E26EE" w14:paraId="5046A907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C131682" w14:textId="77777777" w:rsidR="00C23D83" w:rsidRPr="009E26EE" w:rsidRDefault="00C23D83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3538306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5D63228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EC1E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C52598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02B3B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C76FBE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716A8DC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58DBC9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AF47C05" w14:textId="77777777" w:rsidR="00C23D83" w:rsidRPr="009E26EE" w:rsidRDefault="00C23D83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3C3FE1" w:rsidRPr="009E26EE" w14:paraId="62B0981C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41CF49E2" w14:textId="3E2A6EA8" w:rsidR="003C3FE1" w:rsidRPr="009E26EE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85242DC" w14:textId="4DA51113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38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6DBD102" w14:textId="480B86B6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20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09EE0076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02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5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0A947454" w14:textId="7B6CF542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39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F7C99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9C01BA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155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2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DFB180F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9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D6C8F8" w14:textId="78057DCA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68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EE8C3EA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1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31)</w:t>
            </w:r>
          </w:p>
        </w:tc>
      </w:tr>
      <w:tr w:rsidR="003C3FE1" w:rsidRPr="009E26EE" w14:paraId="57F09F45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1012EE69" w14:textId="4E7A8A70" w:rsidR="003C3FE1" w:rsidRPr="009E26EE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150E878" w14:textId="508CE3C9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4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7F31185" w14:textId="7D3BD525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115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22F3F190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02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42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0386D76A" w14:textId="1E09D8E5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43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02B687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213BA5" w14:textId="7AD27CAA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10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4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9E26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BFA2AA5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0.001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9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42BF9B" w14:textId="4EDBB7C0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378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 0.002</w:t>
            </w:r>
            <w:r w:rsidRPr="009E26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6BD519B" w14:textId="77777777" w:rsidR="003C3FE1" w:rsidRPr="009E26EE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26EE">
              <w:rPr>
                <w:rFonts w:ascii="Arial" w:hAnsi="Arial" w:cs="Arial"/>
                <w:sz w:val="20"/>
                <w:szCs w:val="20"/>
              </w:rPr>
              <w:t>-0.012</w:t>
            </w:r>
            <w:r w:rsidRPr="009E26EE">
              <w:rPr>
                <w:rFonts w:ascii="Arial" w:hAnsi="Arial" w:cs="Arial"/>
                <w:sz w:val="20"/>
                <w:szCs w:val="20"/>
              </w:rPr>
              <w:br/>
              <w:t>(p = 0.27)</w:t>
            </w:r>
          </w:p>
        </w:tc>
      </w:tr>
    </w:tbl>
    <w:p w14:paraId="451AEC90" w14:textId="77777777" w:rsidR="00C23D83" w:rsidRPr="009E26EE" w:rsidRDefault="00C23D83" w:rsidP="00C23D83">
      <w:pPr>
        <w:spacing w:after="0"/>
        <w:rPr>
          <w:rFonts w:ascii="Arial" w:hAnsi="Arial" w:cs="Arial"/>
          <w:sz w:val="20"/>
          <w:szCs w:val="20"/>
        </w:rPr>
      </w:pPr>
      <w:r w:rsidRPr="009E26EE">
        <w:rPr>
          <w:rFonts w:ascii="Arial" w:hAnsi="Arial" w:cs="Arial"/>
          <w:sz w:val="20"/>
          <w:szCs w:val="20"/>
        </w:rPr>
        <w:t>¹Estimate of the cross-sectional association of BPV with grip strength at Y2 (BPV was assessed from baseline to Y2, associations of BPV with grip strength are assessed from Y2 to end of follow-up for each participant).</w:t>
      </w:r>
    </w:p>
    <w:p w14:paraId="34F229A1" w14:textId="77777777" w:rsidR="00C23D83" w:rsidRPr="009E26EE" w:rsidRDefault="00C23D83" w:rsidP="00C23D83">
      <w:pPr>
        <w:spacing w:after="0"/>
        <w:rPr>
          <w:rFonts w:ascii="Arial" w:hAnsi="Arial" w:cs="Arial"/>
          <w:sz w:val="20"/>
          <w:szCs w:val="20"/>
        </w:rPr>
      </w:pPr>
      <w:r w:rsidRPr="009E26EE">
        <w:rPr>
          <w:rFonts w:ascii="Arial" w:hAnsi="Arial" w:cs="Arial"/>
          <w:sz w:val="20"/>
          <w:szCs w:val="20"/>
        </w:rPr>
        <w:t>²Time-BPV interaction term to test variation of the grip strength trajectory among BPV levels.</w:t>
      </w:r>
    </w:p>
    <w:p w14:paraId="67317EE7" w14:textId="77777777" w:rsidR="003C3FE1" w:rsidRPr="00FC7877" w:rsidRDefault="003C3FE1" w:rsidP="003C3FE1">
      <w:pPr>
        <w:rPr>
          <w:rFonts w:ascii="Arial" w:hAnsi="Arial" w:cs="Arial"/>
          <w:sz w:val="20"/>
          <w:szCs w:val="20"/>
        </w:rPr>
      </w:pPr>
      <w:r w:rsidRPr="00FC7877">
        <w:rPr>
          <w:rFonts w:ascii="Arial" w:hAnsi="Arial" w:cs="Arial"/>
          <w:sz w:val="20"/>
          <w:szCs w:val="20"/>
          <w:vertAlign w:val="superscript"/>
        </w:rPr>
        <w:t>3</w:t>
      </w:r>
      <w:r w:rsidRPr="00FC7877">
        <w:rPr>
          <w:rFonts w:ascii="Arial" w:hAnsi="Arial" w:cs="Arial"/>
          <w:sz w:val="20"/>
          <w:szCs w:val="20"/>
        </w:rPr>
        <w:t xml:space="preserve">Adjusted for age, race/ethnicity, education, average SBP </w:t>
      </w:r>
      <w:r>
        <w:rPr>
          <w:rFonts w:ascii="Arial" w:hAnsi="Arial" w:cs="Arial"/>
          <w:sz w:val="20"/>
          <w:szCs w:val="20"/>
        </w:rPr>
        <w:t>baseline</w:t>
      </w:r>
      <w:r w:rsidRPr="00FC7877">
        <w:rPr>
          <w:rFonts w:ascii="Arial" w:hAnsi="Arial" w:cs="Arial"/>
          <w:sz w:val="20"/>
          <w:szCs w:val="20"/>
        </w:rPr>
        <w:t>-Y2, height, abdominal circumference, diabetes, depression, statin use, smoking status, dyslipidemia, 3MS, randomized aspirin</w:t>
      </w:r>
    </w:p>
    <w:p w14:paraId="365D5DA8" w14:textId="173A4079" w:rsidR="00D22AE4" w:rsidRDefault="00D22AE4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br w:type="page"/>
      </w:r>
    </w:p>
    <w:p w14:paraId="0624BDEC" w14:textId="748BC844" w:rsidR="00D22AE4" w:rsidRPr="00D22AE4" w:rsidRDefault="00D22AE4" w:rsidP="00D22AE4">
      <w:pPr>
        <w:spacing w:after="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BA6B7A">
        <w:rPr>
          <w:rFonts w:ascii="Arial" w:hAnsi="Arial" w:cs="Arial"/>
          <w:b/>
          <w:sz w:val="24"/>
          <w:szCs w:val="24"/>
        </w:rPr>
        <w:t>5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ait speed, by </w:t>
      </w:r>
      <w:r w:rsidR="00706ED6">
        <w:rPr>
          <w:rFonts w:ascii="Arial" w:hAnsi="Arial" w:cs="Arial"/>
          <w:sz w:val="24"/>
          <w:szCs w:val="24"/>
        </w:rPr>
        <w:t>gender</w:t>
      </w:r>
      <w:r w:rsidR="00FD2F45">
        <w:rPr>
          <w:rFonts w:ascii="Arial" w:hAnsi="Arial" w:cs="Arial"/>
          <w:sz w:val="24"/>
          <w:szCs w:val="24"/>
        </w:rPr>
        <w:t xml:space="preserve">, </w:t>
      </w:r>
      <w:r w:rsidRPr="00D22AE4">
        <w:rPr>
          <w:rFonts w:ascii="Arial" w:hAnsi="Arial" w:cs="Arial"/>
          <w:sz w:val="24"/>
          <w:szCs w:val="24"/>
        </w:rPr>
        <w:t>excluding participants who reported use of a walking aid at baseline.</w:t>
      </w:r>
    </w:p>
    <w:p w14:paraId="4A96C992" w14:textId="77777777" w:rsidR="00D22AE4" w:rsidRPr="001726EA" w:rsidRDefault="00D22AE4" w:rsidP="00D22AE4">
      <w:pPr>
        <w:spacing w:after="0"/>
        <w:rPr>
          <w:rFonts w:cstheme="minorHAnsi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4"/>
        <w:gridCol w:w="1415"/>
        <w:gridCol w:w="1421"/>
        <w:gridCol w:w="1419"/>
        <w:gridCol w:w="1417"/>
        <w:gridCol w:w="1417"/>
        <w:gridCol w:w="1419"/>
        <w:gridCol w:w="1417"/>
        <w:gridCol w:w="1420"/>
      </w:tblGrid>
      <w:tr w:rsidR="00D22AE4" w:rsidRPr="00D22AE4" w14:paraId="5B9DE746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15BFC0C8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78536AD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337483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DA858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5C4074B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2FC9611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</w:tr>
      <w:tr w:rsidR="00D22AE4" w:rsidRPr="00D22AE4" w14:paraId="45F525AE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BE4C4F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82516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7,27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79F367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7B6A1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483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A2E77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381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97005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408</w:t>
            </w:r>
          </w:p>
        </w:tc>
      </w:tr>
      <w:tr w:rsidR="00D22AE4" w:rsidRPr="00D22AE4" w14:paraId="565DE386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B36BC2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39F2B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21B01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6C8EF5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-6.66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B546D7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6.81-11.53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6B671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1.55-41.74</w:t>
            </w:r>
          </w:p>
        </w:tc>
      </w:tr>
      <w:tr w:rsidR="00D22AE4" w:rsidRPr="00D22AE4" w14:paraId="481FB063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AEE6F42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82F202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2F23917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D98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B114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F196F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39965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E485C65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0D66A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2281E5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3C3FE1" w:rsidRPr="00D22AE4" w14:paraId="0B6ED30A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02BEB131" w14:textId="4BCCCCFB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8A05581" w14:textId="5E25240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9FD1240" w14:textId="35E906A8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2CB210AB" w14:textId="73DBC5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46364DC8" w14:textId="3BB6E474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52CD72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A05571" w14:textId="3DACBA11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5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</w:t>
            </w:r>
            <w:r w:rsidRPr="00D22AE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A81F33">
              <w:rPr>
                <w:rFonts w:ascii="Arial" w:hAnsi="Arial" w:cs="Arial"/>
                <w:sz w:val="20"/>
                <w:szCs w:val="20"/>
              </w:rPr>
              <w:t>09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4FAD7BF" w14:textId="368AE3AD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</w:t>
            </w:r>
            <w:r w:rsidRPr="00D22AE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A81F33">
              <w:rPr>
                <w:rFonts w:ascii="Arial" w:hAnsi="Arial" w:cs="Arial"/>
                <w:sz w:val="20"/>
                <w:szCs w:val="20"/>
              </w:rPr>
              <w:t>06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33926D" w14:textId="22D638E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39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38549D8" w14:textId="4F37A72F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3C3FE1" w:rsidRPr="00D22AE4" w14:paraId="56127ACC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7E6BE453" w14:textId="6424A279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C234495" w14:textId="51E4143B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00AC87E" w14:textId="47B13219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78BA64BC" w14:textId="51336502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21B76DC5" w14:textId="7267111A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FAE095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866893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2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A66D54C" w14:textId="7863AC4F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 0.005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11B53A" w14:textId="0F51C678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0624C37" w14:textId="25159BC1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D22AE4" w:rsidRPr="00D22AE4" w14:paraId="6512BF0E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FDD362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A30E5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9,06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6A4B9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E1CE57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3,059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B5E98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3,012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CD892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995</w:t>
            </w:r>
          </w:p>
        </w:tc>
      </w:tr>
      <w:tr w:rsidR="00D22AE4" w:rsidRPr="00D22AE4" w14:paraId="25F22039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876E5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35FDD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58FCD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E8EA7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-7.0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76FA8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7.09-12.06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768C52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2.10-57.71</w:t>
            </w:r>
          </w:p>
        </w:tc>
      </w:tr>
      <w:tr w:rsidR="00D22AE4" w:rsidRPr="00D22AE4" w14:paraId="504A47A5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4CAFD0D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A5ACD7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8891DB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5E0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3381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DBD7F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F92A7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4DF349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F0FCB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¹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51ACD7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²</w:t>
            </w:r>
          </w:p>
        </w:tc>
      </w:tr>
      <w:tr w:rsidR="003C3FE1" w:rsidRPr="00D22AE4" w14:paraId="3FD28AA2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4CAB5BDC" w14:textId="6E4128DB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4EFD55F" w14:textId="4905013F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FD97E2B" w14:textId="06FF5B36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35CA1D99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4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25DE5897" w14:textId="722B53DA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F962CF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5083C1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3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2DB53D1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3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2B1E17" w14:textId="4ECAEB8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3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82E35CC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20)</w:t>
            </w:r>
          </w:p>
        </w:tc>
      </w:tr>
      <w:tr w:rsidR="003C3FE1" w:rsidRPr="00D22AE4" w14:paraId="72281636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43C31122" w14:textId="4A408E46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Pr="00FC787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D750E8F" w14:textId="600DA853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EBC492E" w14:textId="0D5ADF0B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1850639F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30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5F0A929E" w14:textId="033CCE81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A798A8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983607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D5D91F2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B4BDDE" w14:textId="59BA6A84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5E4B607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5)</w:t>
            </w:r>
          </w:p>
        </w:tc>
      </w:tr>
    </w:tbl>
    <w:p w14:paraId="06E9167F" w14:textId="77777777" w:rsidR="00D22AE4" w:rsidRPr="00D22AE4" w:rsidRDefault="00D22AE4" w:rsidP="00D22AE4">
      <w:pPr>
        <w:spacing w:after="0"/>
        <w:rPr>
          <w:rFonts w:ascii="Arial" w:hAnsi="Arial" w:cs="Arial"/>
          <w:sz w:val="20"/>
          <w:szCs w:val="20"/>
        </w:rPr>
      </w:pPr>
      <w:r w:rsidRPr="00D22AE4">
        <w:rPr>
          <w:rFonts w:ascii="Arial" w:hAnsi="Arial" w:cs="Arial"/>
          <w:sz w:val="20"/>
          <w:szCs w:val="20"/>
        </w:rPr>
        <w:t>¹Estimate of the cross-sectional association of BPV with gait speed at Y2 (BPV was assessed from baseline to Y2, associations of BPV with gait speed are assessed from Y2 to end of follow-up for each participant).</w:t>
      </w:r>
    </w:p>
    <w:p w14:paraId="3710C9CC" w14:textId="77777777" w:rsidR="00D22AE4" w:rsidRPr="00D22AE4" w:rsidRDefault="00D22AE4" w:rsidP="00D22AE4">
      <w:pPr>
        <w:spacing w:after="0"/>
        <w:rPr>
          <w:rFonts w:ascii="Arial" w:hAnsi="Arial" w:cs="Arial"/>
          <w:sz w:val="20"/>
          <w:szCs w:val="20"/>
        </w:rPr>
      </w:pPr>
      <w:r w:rsidRPr="00D22AE4">
        <w:rPr>
          <w:rFonts w:ascii="Arial" w:hAnsi="Arial" w:cs="Arial"/>
          <w:sz w:val="20"/>
          <w:szCs w:val="20"/>
        </w:rPr>
        <w:t>²Time-BPV interaction term to test variation of the gait speed trajectory among BPV levels.</w:t>
      </w:r>
    </w:p>
    <w:p w14:paraId="53D2C147" w14:textId="77777777" w:rsidR="003C3FE1" w:rsidRPr="00FC7877" w:rsidRDefault="003C3FE1" w:rsidP="003C3FE1">
      <w:pPr>
        <w:rPr>
          <w:rFonts w:ascii="Arial" w:hAnsi="Arial" w:cs="Arial"/>
          <w:sz w:val="20"/>
          <w:szCs w:val="20"/>
        </w:rPr>
      </w:pPr>
      <w:r w:rsidRPr="00FC7877">
        <w:rPr>
          <w:rFonts w:ascii="Arial" w:hAnsi="Arial" w:cs="Arial"/>
          <w:sz w:val="20"/>
          <w:szCs w:val="20"/>
          <w:vertAlign w:val="superscript"/>
        </w:rPr>
        <w:t>3</w:t>
      </w:r>
      <w:r w:rsidRPr="00FC7877">
        <w:rPr>
          <w:rFonts w:ascii="Arial" w:hAnsi="Arial" w:cs="Arial"/>
          <w:sz w:val="20"/>
          <w:szCs w:val="20"/>
        </w:rPr>
        <w:t xml:space="preserve">Adjusted for age, race/ethnicity, education, average SBP </w:t>
      </w:r>
      <w:r>
        <w:rPr>
          <w:rFonts w:ascii="Arial" w:hAnsi="Arial" w:cs="Arial"/>
          <w:sz w:val="20"/>
          <w:szCs w:val="20"/>
        </w:rPr>
        <w:t>baseline</w:t>
      </w:r>
      <w:r w:rsidRPr="00FC7877">
        <w:rPr>
          <w:rFonts w:ascii="Arial" w:hAnsi="Arial" w:cs="Arial"/>
          <w:sz w:val="20"/>
          <w:szCs w:val="20"/>
        </w:rPr>
        <w:t>-Y2, height, abdominal circumference, diabetes, depression, statin use, smoking status, dyslipidemia, 3MS, randomized aspirin</w:t>
      </w:r>
    </w:p>
    <w:p w14:paraId="30C81044" w14:textId="2863CF8C" w:rsidR="00D22AE4" w:rsidRDefault="00D22AE4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br w:type="page"/>
      </w:r>
    </w:p>
    <w:p w14:paraId="531FEF71" w14:textId="510FC36C" w:rsidR="00D22AE4" w:rsidRPr="00D22AE4" w:rsidRDefault="00D22AE4" w:rsidP="00D22AE4">
      <w:pPr>
        <w:spacing w:after="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BA6B7A">
        <w:rPr>
          <w:rFonts w:ascii="Arial" w:hAnsi="Arial" w:cs="Arial"/>
          <w:b/>
          <w:sz w:val="24"/>
          <w:szCs w:val="24"/>
        </w:rPr>
        <w:t>6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ait speed, by </w:t>
      </w:r>
      <w:r w:rsidR="00F81072">
        <w:rPr>
          <w:rFonts w:ascii="Arial" w:hAnsi="Arial" w:cs="Arial"/>
          <w:sz w:val="24"/>
          <w:szCs w:val="24"/>
        </w:rPr>
        <w:t>gender</w:t>
      </w:r>
      <w:r w:rsidR="001D33A5">
        <w:rPr>
          <w:rFonts w:ascii="Arial" w:hAnsi="Arial" w:cs="Arial"/>
          <w:sz w:val="24"/>
          <w:szCs w:val="24"/>
        </w:rPr>
        <w:t xml:space="preserve">, with long-term blood pressure variability </w:t>
      </w:r>
      <w:r w:rsidRPr="00D22AE4">
        <w:rPr>
          <w:rFonts w:ascii="Arial" w:hAnsi="Arial" w:cs="Arial"/>
          <w:sz w:val="24"/>
          <w:szCs w:val="24"/>
        </w:rPr>
        <w:t>calculated using</w:t>
      </w:r>
      <w:r w:rsidR="005262C7">
        <w:rPr>
          <w:rFonts w:ascii="Arial" w:hAnsi="Arial" w:cs="Arial"/>
          <w:sz w:val="24"/>
          <w:szCs w:val="24"/>
        </w:rPr>
        <w:t xml:space="preserve"> four</w:t>
      </w:r>
      <w:r w:rsidR="001D33A5">
        <w:rPr>
          <w:rFonts w:ascii="Arial" w:hAnsi="Arial" w:cs="Arial"/>
          <w:sz w:val="24"/>
          <w:szCs w:val="24"/>
        </w:rPr>
        <w:t xml:space="preserve"> blood pressure measurements (from baseline t</w:t>
      </w:r>
      <w:r w:rsidR="00014F16">
        <w:rPr>
          <w:rFonts w:ascii="Arial" w:hAnsi="Arial" w:cs="Arial"/>
          <w:sz w:val="24"/>
          <w:szCs w:val="24"/>
        </w:rPr>
        <w:t>o</w:t>
      </w:r>
      <w:r w:rsidR="001D33A5">
        <w:rPr>
          <w:rFonts w:ascii="Arial" w:hAnsi="Arial" w:cs="Arial"/>
          <w:sz w:val="24"/>
          <w:szCs w:val="24"/>
        </w:rPr>
        <w:t xml:space="preserve"> </w:t>
      </w:r>
      <w:r w:rsidR="002C2D43">
        <w:rPr>
          <w:rFonts w:ascii="Arial" w:hAnsi="Arial" w:cs="Arial"/>
          <w:sz w:val="24"/>
          <w:szCs w:val="24"/>
        </w:rPr>
        <w:t>the year 3 visit</w:t>
      </w:r>
      <w:r w:rsidR="001D33A5">
        <w:rPr>
          <w:rFonts w:ascii="Arial" w:hAnsi="Arial" w:cs="Arial"/>
          <w:sz w:val="24"/>
          <w:szCs w:val="24"/>
        </w:rPr>
        <w:t>)</w:t>
      </w:r>
      <w:r w:rsidR="00014F16" w:rsidRPr="00014F16">
        <w:rPr>
          <w:rFonts w:ascii="Arial" w:hAnsi="Arial" w:cs="Arial"/>
          <w:sz w:val="24"/>
          <w:szCs w:val="24"/>
          <w:vertAlign w:val="superscript"/>
        </w:rPr>
        <w:t>1</w:t>
      </w:r>
      <w:r w:rsidR="001D33A5">
        <w:rPr>
          <w:rFonts w:ascii="Arial" w:hAnsi="Arial" w:cs="Arial"/>
          <w:sz w:val="24"/>
          <w:szCs w:val="24"/>
        </w:rPr>
        <w:t xml:space="preserve">. </w:t>
      </w:r>
    </w:p>
    <w:p w14:paraId="0B319334" w14:textId="77777777" w:rsidR="00D22AE4" w:rsidRPr="001726EA" w:rsidRDefault="00D22AE4" w:rsidP="00D22AE4">
      <w:pPr>
        <w:spacing w:after="0"/>
        <w:rPr>
          <w:rFonts w:cstheme="minorHAnsi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4"/>
        <w:gridCol w:w="1415"/>
        <w:gridCol w:w="1421"/>
        <w:gridCol w:w="1419"/>
        <w:gridCol w:w="1417"/>
        <w:gridCol w:w="1417"/>
        <w:gridCol w:w="1419"/>
        <w:gridCol w:w="1417"/>
        <w:gridCol w:w="1420"/>
      </w:tblGrid>
      <w:tr w:rsidR="00D22AE4" w:rsidRPr="00D22AE4" w14:paraId="754961EB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07E8DA81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0B134B9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7E470F87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2BB90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3366660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7A644F76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</w:tr>
      <w:tr w:rsidR="00D22AE4" w:rsidRPr="00D22AE4" w14:paraId="36947019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E5E8C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BDE32C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6,66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C0DF5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43A8C0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29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AD996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2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E3D5F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16</w:t>
            </w:r>
          </w:p>
        </w:tc>
      </w:tr>
      <w:tr w:rsidR="00D22AE4" w:rsidRPr="00D22AE4" w14:paraId="1B238A4B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9D4339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28E13C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559AA2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19F88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.82-7.59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60AF1C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7.59-11.9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2A8B02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1.96-34.09</w:t>
            </w:r>
          </w:p>
        </w:tc>
      </w:tr>
      <w:tr w:rsidR="00D22AE4" w:rsidRPr="00D22AE4" w14:paraId="3059D4D3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3D7D2C6C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61E0886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939B5A0" w14:textId="6F53403C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AC75E6" w:rsidRPr="00AC75E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96C3" w14:textId="53CE7E28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AC75E6" w:rsidRPr="00AC75E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9964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A7CB2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2AA14A" w14:textId="2A5C946D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D7A7E36" w14:textId="2CA9FB18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48876E" w14:textId="3234E602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C804814" w14:textId="723ADA81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3C3FE1" w:rsidRPr="00D22AE4" w14:paraId="601B24EE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014666EB" w14:textId="001A25C3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4E6E4B2" w14:textId="5F953DF1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8E0314C" w14:textId="7ECDE219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3BCFEB29" w14:textId="1AA8900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327D6770" w14:textId="4B187745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F60643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5AF242" w14:textId="572B65BE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</w:t>
            </w:r>
            <w:r w:rsidRPr="00D22AE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A81F33">
              <w:rPr>
                <w:rFonts w:ascii="Arial" w:hAnsi="Arial" w:cs="Arial"/>
                <w:sz w:val="20"/>
                <w:szCs w:val="20"/>
              </w:rPr>
              <w:t>03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80CB779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E79392" w14:textId="36EB0510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4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1151032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2)</w:t>
            </w:r>
          </w:p>
        </w:tc>
      </w:tr>
      <w:tr w:rsidR="003C3FE1" w:rsidRPr="00D22AE4" w14:paraId="22847471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46B393C5" w14:textId="4102F903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238CC8C" w14:textId="7B762748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80C0ADA" w14:textId="3B67DD7B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51090790" w14:textId="4FAA15F0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62740C42" w14:textId="04A47F2A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071DDD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11719D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7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5407511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D7EFA2" w14:textId="712E04E3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B10E742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2)</w:t>
            </w:r>
          </w:p>
        </w:tc>
      </w:tr>
      <w:tr w:rsidR="00D22AE4" w:rsidRPr="00D22AE4" w14:paraId="0C9D5C4E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73E5FF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4B4466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8,43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8BD1F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022966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830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FB0AE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793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DDA8B2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808</w:t>
            </w:r>
          </w:p>
        </w:tc>
      </w:tr>
      <w:tr w:rsidR="00D22AE4" w:rsidRPr="00D22AE4" w14:paraId="724F1872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EAD330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B4A16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A10095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A012F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.50-8.0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05835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8.06-12.40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8BD3F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2.41-48.00</w:t>
            </w:r>
          </w:p>
        </w:tc>
      </w:tr>
      <w:tr w:rsidR="00D22AE4" w:rsidRPr="00D22AE4" w14:paraId="121BBBF5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F69C154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72A8D5A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67DADBB" w14:textId="02B3EB73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AC75E6" w:rsidRPr="00AC75E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B87A" w14:textId="30103B55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AC75E6" w:rsidRPr="00AC75E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7D61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5E26C6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0246A9" w14:textId="0B9EE869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35D74DE" w14:textId="3480D1A3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5960B0" w14:textId="3F9DF4A6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6DEF2F6" w14:textId="2BC277AD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014F16" w:rsidRPr="00014F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3C3FE1" w:rsidRPr="00D22AE4" w14:paraId="6E98A82E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4D0671C2" w14:textId="65FD0EDF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B46EB75" w14:textId="0D7E5CA6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AC3A206" w14:textId="10F0B6E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7E2B94B2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68F46CAB" w14:textId="4E534B80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F9CDA4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52C72D" w14:textId="441C027B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A81F33">
              <w:rPr>
                <w:rFonts w:ascii="Arial" w:hAnsi="Arial" w:cs="Arial"/>
                <w:sz w:val="20"/>
                <w:szCs w:val="20"/>
              </w:rPr>
              <w:t>= 0.004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FAFBE78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4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2AF97B" w14:textId="0197F2B8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45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FB1AF23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5)</w:t>
            </w:r>
          </w:p>
        </w:tc>
      </w:tr>
      <w:tr w:rsidR="003C3FE1" w:rsidRPr="00D22AE4" w14:paraId="20FBD6C2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3F264F94" w14:textId="0E1AD463" w:rsidR="003C3FE1" w:rsidRPr="00D22AE4" w:rsidRDefault="003C3FE1" w:rsidP="003C3F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BC7B07B" w14:textId="43B4FA3C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6CA336D" w14:textId="7DA56CFE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4623C725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07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659BBBAB" w14:textId="6C8457D2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5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7B782C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BDFCC8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4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4978BD4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DC1192" w14:textId="3D471BA4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A81F33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99AC170" w14:textId="77777777" w:rsidR="003C3FE1" w:rsidRPr="00D22AE4" w:rsidRDefault="003C3FE1" w:rsidP="003C3F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1)</w:t>
            </w:r>
          </w:p>
        </w:tc>
      </w:tr>
    </w:tbl>
    <w:p w14:paraId="23C25DD7" w14:textId="35603C12" w:rsidR="00014F16" w:rsidRDefault="00014F16" w:rsidP="00D22AE4">
      <w:pPr>
        <w:spacing w:after="0"/>
        <w:rPr>
          <w:rFonts w:ascii="Arial" w:hAnsi="Arial" w:cs="Arial"/>
          <w:sz w:val="20"/>
          <w:szCs w:val="20"/>
        </w:rPr>
      </w:pPr>
      <w:r w:rsidRPr="00014F16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BPV was assessed using blood pressure measurements from baseline to </w:t>
      </w:r>
      <w:r w:rsidR="002C2D43">
        <w:rPr>
          <w:rFonts w:ascii="Arial" w:hAnsi="Arial" w:cs="Arial"/>
          <w:sz w:val="20"/>
          <w:szCs w:val="20"/>
        </w:rPr>
        <w:t>the year 2 annual visit</w:t>
      </w:r>
      <w:r>
        <w:rPr>
          <w:rFonts w:ascii="Arial" w:hAnsi="Arial" w:cs="Arial"/>
          <w:sz w:val="20"/>
          <w:szCs w:val="20"/>
        </w:rPr>
        <w:t xml:space="preserve"> in the main analyses.</w:t>
      </w:r>
    </w:p>
    <w:p w14:paraId="786A879F" w14:textId="2B0CCC0F" w:rsidR="00D22AE4" w:rsidRPr="00D22AE4" w:rsidRDefault="00014F16" w:rsidP="00D22AE4">
      <w:pPr>
        <w:spacing w:after="0"/>
        <w:rPr>
          <w:rFonts w:ascii="Arial" w:hAnsi="Arial" w:cs="Arial"/>
          <w:sz w:val="20"/>
          <w:szCs w:val="20"/>
        </w:rPr>
      </w:pPr>
      <w:r w:rsidRPr="00014F16">
        <w:rPr>
          <w:rFonts w:ascii="Arial" w:hAnsi="Arial" w:cs="Arial"/>
          <w:sz w:val="20"/>
          <w:szCs w:val="20"/>
          <w:vertAlign w:val="superscript"/>
        </w:rPr>
        <w:t>2</w:t>
      </w:r>
      <w:r w:rsidR="00D22AE4" w:rsidRPr="00D22AE4">
        <w:rPr>
          <w:rFonts w:ascii="Arial" w:hAnsi="Arial" w:cs="Arial"/>
          <w:sz w:val="20"/>
          <w:szCs w:val="20"/>
        </w:rPr>
        <w:t>Estimate of the cross-sectional association of BPV with gait speed at Y3 (BPV was assessed from baseline to Y3, associations of BPV with gait speed are assessed from Y3 to end of follow-up for each participant).</w:t>
      </w:r>
    </w:p>
    <w:p w14:paraId="29E1D2FA" w14:textId="20DB2A97" w:rsidR="00D22AE4" w:rsidRPr="00D22AE4" w:rsidRDefault="00014F16" w:rsidP="00D22AE4">
      <w:pPr>
        <w:spacing w:after="0"/>
        <w:rPr>
          <w:rFonts w:ascii="Arial" w:hAnsi="Arial" w:cs="Arial"/>
          <w:sz w:val="20"/>
          <w:szCs w:val="20"/>
        </w:rPr>
      </w:pPr>
      <w:r w:rsidRPr="00014F16">
        <w:rPr>
          <w:rFonts w:ascii="Arial" w:hAnsi="Arial" w:cs="Arial"/>
          <w:sz w:val="20"/>
          <w:szCs w:val="20"/>
          <w:vertAlign w:val="superscript"/>
        </w:rPr>
        <w:t>3</w:t>
      </w:r>
      <w:r w:rsidR="00D22AE4" w:rsidRPr="00D22AE4">
        <w:rPr>
          <w:rFonts w:ascii="Arial" w:hAnsi="Arial" w:cs="Arial"/>
          <w:sz w:val="20"/>
          <w:szCs w:val="20"/>
        </w:rPr>
        <w:t>Time-BPV interaction term to test variation of the gait speed trajectory among BPV levels.</w:t>
      </w:r>
    </w:p>
    <w:p w14:paraId="574D9B9B" w14:textId="4F5DF0A6" w:rsidR="003C3FE1" w:rsidRPr="00FC7877" w:rsidRDefault="003C3FE1" w:rsidP="003C3FE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FC7877">
        <w:rPr>
          <w:rFonts w:ascii="Arial" w:hAnsi="Arial" w:cs="Arial"/>
          <w:sz w:val="20"/>
          <w:szCs w:val="20"/>
        </w:rPr>
        <w:t xml:space="preserve">Adjusted for age, race/ethnicity, education, average SBP </w:t>
      </w:r>
      <w:r>
        <w:rPr>
          <w:rFonts w:ascii="Arial" w:hAnsi="Arial" w:cs="Arial"/>
          <w:sz w:val="20"/>
          <w:szCs w:val="20"/>
        </w:rPr>
        <w:t>baseline</w:t>
      </w:r>
      <w:r w:rsidRPr="00FC7877">
        <w:rPr>
          <w:rFonts w:ascii="Arial" w:hAnsi="Arial" w:cs="Arial"/>
          <w:sz w:val="20"/>
          <w:szCs w:val="20"/>
        </w:rPr>
        <w:t>-Y2, height, abdominal circumference, diabetes, depression, statin use, smoking status, dyslipidemia, 3MS, randomized aspirin</w:t>
      </w:r>
    </w:p>
    <w:p w14:paraId="13966C84" w14:textId="77777777" w:rsidR="00D22AE4" w:rsidRPr="00D22AE4" w:rsidRDefault="00D22AE4" w:rsidP="00D22AE4">
      <w:pPr>
        <w:rPr>
          <w:rFonts w:ascii="Arial" w:hAnsi="Arial" w:cs="Arial"/>
          <w:sz w:val="20"/>
          <w:szCs w:val="20"/>
        </w:rPr>
      </w:pPr>
      <w:r w:rsidRPr="00D22AE4">
        <w:rPr>
          <w:rFonts w:ascii="Arial" w:hAnsi="Arial" w:cs="Arial"/>
          <w:sz w:val="20"/>
          <w:szCs w:val="20"/>
        </w:rPr>
        <w:br w:type="page"/>
      </w:r>
    </w:p>
    <w:p w14:paraId="0CCDCA04" w14:textId="0B5CD2A7" w:rsidR="00D22AE4" w:rsidRPr="00D22AE4" w:rsidRDefault="00D22AE4" w:rsidP="00D22AE4">
      <w:pPr>
        <w:spacing w:after="0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BA6B7A">
        <w:rPr>
          <w:rFonts w:ascii="Arial" w:hAnsi="Arial" w:cs="Arial"/>
          <w:b/>
          <w:sz w:val="24"/>
          <w:szCs w:val="24"/>
        </w:rPr>
        <w:t>7</w:t>
      </w:r>
      <w:r w:rsidRPr="00D22AE4">
        <w:rPr>
          <w:rFonts w:ascii="Arial" w:hAnsi="Arial" w:cs="Arial"/>
          <w:b/>
          <w:sz w:val="24"/>
          <w:szCs w:val="24"/>
        </w:rPr>
        <w:t>.</w:t>
      </w:r>
      <w:r w:rsidRPr="00D22AE4">
        <w:rPr>
          <w:rFonts w:ascii="Arial" w:hAnsi="Arial" w:cs="Arial"/>
          <w:sz w:val="24"/>
          <w:szCs w:val="24"/>
        </w:rPr>
        <w:t xml:space="preserve"> Longitudinal changes in grip strength, by </w:t>
      </w:r>
      <w:r w:rsidR="00F81072">
        <w:rPr>
          <w:rFonts w:ascii="Arial" w:hAnsi="Arial" w:cs="Arial"/>
          <w:sz w:val="24"/>
          <w:szCs w:val="24"/>
        </w:rPr>
        <w:t>gender</w:t>
      </w:r>
      <w:r w:rsidR="00563573">
        <w:rPr>
          <w:rFonts w:ascii="Arial" w:hAnsi="Arial" w:cs="Arial"/>
          <w:sz w:val="24"/>
          <w:szCs w:val="24"/>
        </w:rPr>
        <w:t xml:space="preserve">, with long-term blood pressure variability </w:t>
      </w:r>
      <w:r w:rsidR="00563573" w:rsidRPr="00D22AE4">
        <w:rPr>
          <w:rFonts w:ascii="Arial" w:hAnsi="Arial" w:cs="Arial"/>
          <w:sz w:val="24"/>
          <w:szCs w:val="24"/>
        </w:rPr>
        <w:t xml:space="preserve">calculated using </w:t>
      </w:r>
      <w:r w:rsidR="005262C7">
        <w:rPr>
          <w:rFonts w:ascii="Arial" w:hAnsi="Arial" w:cs="Arial"/>
          <w:sz w:val="24"/>
          <w:szCs w:val="24"/>
        </w:rPr>
        <w:t>four</w:t>
      </w:r>
      <w:r w:rsidR="00563573">
        <w:rPr>
          <w:rFonts w:ascii="Arial" w:hAnsi="Arial" w:cs="Arial"/>
          <w:sz w:val="24"/>
          <w:szCs w:val="24"/>
        </w:rPr>
        <w:t xml:space="preserve"> blood pressure measurements (from baseline to </w:t>
      </w:r>
      <w:r w:rsidR="002C2D43">
        <w:rPr>
          <w:rFonts w:ascii="Arial" w:hAnsi="Arial" w:cs="Arial"/>
          <w:sz w:val="24"/>
          <w:szCs w:val="24"/>
        </w:rPr>
        <w:t>the year 3 visit</w:t>
      </w:r>
      <w:r w:rsidR="00563573">
        <w:rPr>
          <w:rFonts w:ascii="Arial" w:hAnsi="Arial" w:cs="Arial"/>
          <w:sz w:val="24"/>
          <w:szCs w:val="24"/>
        </w:rPr>
        <w:t>)</w:t>
      </w:r>
      <w:r w:rsidR="00563573" w:rsidRPr="00014F16">
        <w:rPr>
          <w:rFonts w:ascii="Arial" w:hAnsi="Arial" w:cs="Arial"/>
          <w:sz w:val="24"/>
          <w:szCs w:val="24"/>
          <w:vertAlign w:val="superscript"/>
        </w:rPr>
        <w:t>1</w:t>
      </w:r>
      <w:r w:rsidR="00563573">
        <w:rPr>
          <w:rFonts w:ascii="Arial" w:hAnsi="Arial" w:cs="Arial"/>
          <w:sz w:val="24"/>
          <w:szCs w:val="24"/>
        </w:rPr>
        <w:t>.</w:t>
      </w:r>
    </w:p>
    <w:p w14:paraId="4DCBA88F" w14:textId="77777777" w:rsidR="00D22AE4" w:rsidRPr="001726EA" w:rsidRDefault="00D22AE4" w:rsidP="00D22AE4">
      <w:pPr>
        <w:spacing w:after="0"/>
        <w:rPr>
          <w:rFonts w:cstheme="minorHAnsi"/>
        </w:rPr>
      </w:pPr>
    </w:p>
    <w:tbl>
      <w:tblPr>
        <w:tblStyle w:val="TableGrid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4"/>
        <w:gridCol w:w="1415"/>
        <w:gridCol w:w="1421"/>
        <w:gridCol w:w="1419"/>
        <w:gridCol w:w="1417"/>
        <w:gridCol w:w="1417"/>
        <w:gridCol w:w="1419"/>
        <w:gridCol w:w="1417"/>
        <w:gridCol w:w="1420"/>
      </w:tblGrid>
      <w:tr w:rsidR="00D22AE4" w:rsidRPr="00D22AE4" w14:paraId="3F6C8E77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190E5D21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7177309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Continuous BPV (per 5mmHg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9A4F50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585EA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4133784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6E9AB05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</w:tr>
      <w:tr w:rsidR="00D22AE4" w:rsidRPr="00D22AE4" w14:paraId="22F373FB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A24B5D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320A5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6,67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C3D0D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2EF5FC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31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9F9B6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23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1912C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223</w:t>
            </w:r>
          </w:p>
        </w:tc>
      </w:tr>
      <w:tr w:rsidR="00D22AE4" w:rsidRPr="00D22AE4" w14:paraId="41A95019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B5237F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1FABA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08404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973A02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.82-7.59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996AD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7.59-11.9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A4ADB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1.96-34.09</w:t>
            </w:r>
          </w:p>
        </w:tc>
      </w:tr>
      <w:tr w:rsidR="00D22AE4" w:rsidRPr="00D22AE4" w14:paraId="12BED9BF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772AA46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4FAF515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A98DC34" w14:textId="298CCC68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8BDB" w14:textId="706C235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6500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285BCF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56CA13" w14:textId="5754766A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1930562" w14:textId="2FB010B2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424934" w14:textId="2F2255F0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9FF5078" w14:textId="00A806AB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66AFB" w:rsidRPr="00D22AE4" w14:paraId="2CB858B6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3EB4392C" w14:textId="1A99C0CD" w:rsidR="00966AFB" w:rsidRPr="00D22AE4" w:rsidRDefault="00966AFB" w:rsidP="00966A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3021D16" w14:textId="43C6DB51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66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3228F23" w14:textId="1539367D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73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7FDA09C1" w14:textId="77777777" w:rsidR="00966AFB" w:rsidRPr="006D5445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45">
              <w:rPr>
                <w:rFonts w:ascii="Arial" w:hAnsi="Arial" w:cs="Arial"/>
                <w:sz w:val="20"/>
                <w:szCs w:val="20"/>
              </w:rPr>
              <w:t>-0.014</w:t>
            </w:r>
            <w:r w:rsidRPr="006D5445">
              <w:rPr>
                <w:rFonts w:ascii="Arial" w:hAnsi="Arial" w:cs="Arial"/>
                <w:sz w:val="20"/>
                <w:szCs w:val="20"/>
              </w:rPr>
              <w:br/>
              <w:t>(p = 0.1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6AB51B5C" w14:textId="5338354C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69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E78824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5EA040" w14:textId="6D6DB140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1.069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236828F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.0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3B4A1F" w14:textId="3DB8DF72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1.68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D973425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23)</w:t>
            </w:r>
          </w:p>
        </w:tc>
      </w:tr>
      <w:tr w:rsidR="00966AFB" w:rsidRPr="00D22AE4" w14:paraId="04FDBFF5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7EFB11B4" w14:textId="5353752D" w:rsidR="00966AFB" w:rsidRPr="00D22AE4" w:rsidRDefault="00966AFB" w:rsidP="00966A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0E32B64" w14:textId="3ED890D6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669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6045EB1" w14:textId="4EEC1D98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4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10B16B18" w14:textId="77777777" w:rsidR="00966AFB" w:rsidRPr="006D5445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445">
              <w:rPr>
                <w:rFonts w:ascii="Arial" w:hAnsi="Arial" w:cs="Arial"/>
                <w:sz w:val="20"/>
                <w:szCs w:val="20"/>
              </w:rPr>
              <w:t>-0.014</w:t>
            </w:r>
            <w:r w:rsidRPr="006D5445">
              <w:rPr>
                <w:rFonts w:ascii="Arial" w:hAnsi="Arial" w:cs="Arial"/>
                <w:sz w:val="20"/>
                <w:szCs w:val="20"/>
              </w:rPr>
              <w:br/>
              <w:t>(p = 0.10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01663EF1" w14:textId="2E617FB9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699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895CC2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B85F53" w14:textId="2435C44F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779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62DBC82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.02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A59A65" w14:textId="7860DC98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1.0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50415D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321065B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2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20)</w:t>
            </w:r>
          </w:p>
        </w:tc>
      </w:tr>
      <w:tr w:rsidR="00D22AE4" w:rsidRPr="00D22AE4" w14:paraId="37B0FBAA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B9C6E4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0FC4B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8,45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FB4B1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7BC528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827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4784A5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81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B8841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2,813</w:t>
            </w:r>
          </w:p>
        </w:tc>
      </w:tr>
      <w:tr w:rsidR="00D22AE4" w:rsidRPr="00D22AE4" w14:paraId="007DAD45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B38C57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 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BA871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19D1CB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920AF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0.50-8.04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BADA94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8.06-12.45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60327D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12.45-48.00</w:t>
            </w:r>
          </w:p>
        </w:tc>
      </w:tr>
      <w:tr w:rsidR="00D22AE4" w:rsidRPr="00D22AE4" w14:paraId="7E526C7D" w14:textId="77777777" w:rsidTr="0029299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06CEAF5" w14:textId="77777777" w:rsidR="00D22AE4" w:rsidRPr="00D22AE4" w:rsidRDefault="00D22AE4" w:rsidP="002929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D7EB05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040D2CD" w14:textId="06C44D66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D557" w14:textId="4B51383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C66C3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F1FEE" w14:textId="77777777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F8C62D" w14:textId="3101F02C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0D78897" w14:textId="4BBDD893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9FACF8" w14:textId="6E99FB14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BPV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3BB9510" w14:textId="17CCFC7D" w:rsidR="00D22AE4" w:rsidRPr="00D22AE4" w:rsidRDefault="00D22AE4" w:rsidP="002929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  <w:r w:rsidR="00563573" w:rsidRPr="0056357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66AFB" w:rsidRPr="00D22AE4" w14:paraId="0B53652F" w14:textId="77777777" w:rsidTr="0029299D">
        <w:tc>
          <w:tcPr>
            <w:tcW w:w="1291" w:type="dxa"/>
            <w:tcBorders>
              <w:top w:val="single" w:sz="4" w:space="0" w:color="auto"/>
            </w:tcBorders>
          </w:tcPr>
          <w:p w14:paraId="3B18E3FB" w14:textId="5D804CBA" w:rsidR="00966AFB" w:rsidRPr="00D22AE4" w:rsidRDefault="00966AFB" w:rsidP="00966A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4EEF5AA" w14:textId="6E1B4B31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3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E5360AA" w14:textId="048A5BE8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39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</w:tcPr>
          <w:p w14:paraId="7FB00E6E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5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3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</w:tcPr>
          <w:p w14:paraId="20268667" w14:textId="249D12B9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342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FEDB63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3320C2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144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30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07C8A5E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.010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4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D51FED" w14:textId="21918EAA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85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F369088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83)</w:t>
            </w:r>
          </w:p>
        </w:tc>
      </w:tr>
      <w:tr w:rsidR="00966AFB" w:rsidRPr="00D22AE4" w14:paraId="4291BFC4" w14:textId="77777777" w:rsidTr="0029299D">
        <w:tc>
          <w:tcPr>
            <w:tcW w:w="1291" w:type="dxa"/>
            <w:tcBorders>
              <w:bottom w:val="single" w:sz="4" w:space="0" w:color="auto"/>
            </w:tcBorders>
          </w:tcPr>
          <w:p w14:paraId="7DFC932B" w14:textId="2FC3CB70" w:rsidR="00966AFB" w:rsidRPr="00D22AE4" w:rsidRDefault="00966AFB" w:rsidP="00966A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DA6DAFF" w14:textId="282091E9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33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52C4492" w14:textId="4AF498F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213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</w:tcPr>
          <w:p w14:paraId="6E4F905E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6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25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7D626599" w14:textId="38E418A0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347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&lt; 0.0</w:t>
            </w:r>
            <w:r w:rsidR="0044720B">
              <w:rPr>
                <w:rFonts w:ascii="Arial" w:hAnsi="Arial" w:cs="Arial"/>
                <w:sz w:val="20"/>
                <w:szCs w:val="20"/>
              </w:rPr>
              <w:t>0</w:t>
            </w:r>
            <w:r w:rsidRPr="00D22AE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E09DBC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101894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1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9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A8BB318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0.011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4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626494" w14:textId="5B27554E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428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 xml:space="preserve">(p </w:t>
            </w:r>
            <w:r w:rsidR="0044720B">
              <w:rPr>
                <w:rFonts w:ascii="Arial" w:hAnsi="Arial" w:cs="Arial"/>
                <w:sz w:val="20"/>
                <w:szCs w:val="20"/>
              </w:rPr>
              <w:t>=</w:t>
            </w:r>
            <w:r w:rsidRPr="00D22AE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44720B">
              <w:rPr>
                <w:rFonts w:ascii="Arial" w:hAnsi="Arial" w:cs="Arial"/>
                <w:sz w:val="20"/>
                <w:szCs w:val="20"/>
              </w:rPr>
              <w:t>01</w:t>
            </w:r>
            <w:r w:rsidRPr="00D22A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5B958D5" w14:textId="77777777" w:rsidR="00966AFB" w:rsidRPr="00D22AE4" w:rsidRDefault="00966AFB" w:rsidP="00966A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AE4">
              <w:rPr>
                <w:rFonts w:ascii="Arial" w:hAnsi="Arial" w:cs="Arial"/>
                <w:sz w:val="20"/>
                <w:szCs w:val="20"/>
              </w:rPr>
              <w:t>-0.005</w:t>
            </w:r>
            <w:r w:rsidRPr="00D22AE4">
              <w:rPr>
                <w:rFonts w:ascii="Arial" w:hAnsi="Arial" w:cs="Arial"/>
                <w:sz w:val="20"/>
                <w:szCs w:val="20"/>
              </w:rPr>
              <w:br/>
              <w:t>(p = 0.71)</w:t>
            </w:r>
          </w:p>
        </w:tc>
      </w:tr>
    </w:tbl>
    <w:p w14:paraId="423AAFA8" w14:textId="431BFDC2" w:rsidR="00563573" w:rsidRDefault="00563573" w:rsidP="00D22AE4">
      <w:pPr>
        <w:spacing w:after="0"/>
        <w:rPr>
          <w:rFonts w:ascii="Arial" w:hAnsi="Arial" w:cs="Arial"/>
          <w:sz w:val="20"/>
          <w:szCs w:val="20"/>
        </w:rPr>
      </w:pPr>
      <w:r w:rsidRPr="00014F16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BPV was assessed using blood pressure measurements from baseline to </w:t>
      </w:r>
      <w:r w:rsidR="002C2D43">
        <w:rPr>
          <w:rFonts w:ascii="Arial" w:hAnsi="Arial" w:cs="Arial"/>
          <w:sz w:val="20"/>
          <w:szCs w:val="20"/>
        </w:rPr>
        <w:t>the year 2 annual visit</w:t>
      </w:r>
      <w:r>
        <w:rPr>
          <w:rFonts w:ascii="Arial" w:hAnsi="Arial" w:cs="Arial"/>
          <w:sz w:val="20"/>
          <w:szCs w:val="20"/>
        </w:rPr>
        <w:t xml:space="preserve"> in the main analyses.</w:t>
      </w:r>
    </w:p>
    <w:p w14:paraId="6C769A9E" w14:textId="2EBFAB48" w:rsidR="00D22AE4" w:rsidRPr="00D22AE4" w:rsidRDefault="00563573" w:rsidP="00D22AE4">
      <w:pPr>
        <w:spacing w:after="0"/>
        <w:rPr>
          <w:rFonts w:ascii="Arial" w:hAnsi="Arial" w:cs="Arial"/>
          <w:sz w:val="20"/>
          <w:szCs w:val="20"/>
        </w:rPr>
      </w:pPr>
      <w:r w:rsidRPr="00563573">
        <w:rPr>
          <w:rFonts w:ascii="Arial" w:hAnsi="Arial" w:cs="Arial"/>
          <w:sz w:val="20"/>
          <w:szCs w:val="20"/>
          <w:vertAlign w:val="superscript"/>
        </w:rPr>
        <w:t>2</w:t>
      </w:r>
      <w:r w:rsidR="00D22AE4" w:rsidRPr="00D22AE4">
        <w:rPr>
          <w:rFonts w:ascii="Arial" w:hAnsi="Arial" w:cs="Arial"/>
          <w:sz w:val="20"/>
          <w:szCs w:val="20"/>
        </w:rPr>
        <w:t>Estimate of the cross-sectional association of BPV with grip strength at Y3 (BPV was assessed from baseline to Y3, associations of BPV with grip strength are assessed from Y3 to end of follow-up for each participant).</w:t>
      </w:r>
    </w:p>
    <w:p w14:paraId="1D168621" w14:textId="3F0B0A12" w:rsidR="00D22AE4" w:rsidRPr="00D22AE4" w:rsidRDefault="00563573" w:rsidP="00D22AE4">
      <w:pPr>
        <w:spacing w:after="0"/>
        <w:rPr>
          <w:rFonts w:ascii="Arial" w:hAnsi="Arial" w:cs="Arial"/>
          <w:sz w:val="20"/>
          <w:szCs w:val="20"/>
        </w:rPr>
      </w:pPr>
      <w:r w:rsidRPr="00563573">
        <w:rPr>
          <w:rFonts w:ascii="Arial" w:hAnsi="Arial" w:cs="Arial"/>
          <w:sz w:val="20"/>
          <w:szCs w:val="20"/>
          <w:vertAlign w:val="superscript"/>
        </w:rPr>
        <w:t>3</w:t>
      </w:r>
      <w:r w:rsidR="00D22AE4" w:rsidRPr="00D22AE4">
        <w:rPr>
          <w:rFonts w:ascii="Arial" w:hAnsi="Arial" w:cs="Arial"/>
          <w:sz w:val="20"/>
          <w:szCs w:val="20"/>
        </w:rPr>
        <w:t>Time-BPV interaction term to test variation of the grip strength trajectory among BPV levels.</w:t>
      </w:r>
    </w:p>
    <w:p w14:paraId="5A70ED68" w14:textId="77777777" w:rsidR="00966AFB" w:rsidRDefault="00966AFB" w:rsidP="00966AF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FC7877">
        <w:rPr>
          <w:rFonts w:ascii="Arial" w:hAnsi="Arial" w:cs="Arial"/>
          <w:sz w:val="20"/>
          <w:szCs w:val="20"/>
        </w:rPr>
        <w:t xml:space="preserve">Adjusted for age, race/ethnicity, education, average SBP </w:t>
      </w:r>
      <w:r>
        <w:rPr>
          <w:rFonts w:ascii="Arial" w:hAnsi="Arial" w:cs="Arial"/>
          <w:sz w:val="20"/>
          <w:szCs w:val="20"/>
        </w:rPr>
        <w:t>baseline</w:t>
      </w:r>
      <w:r w:rsidRPr="00FC7877">
        <w:rPr>
          <w:rFonts w:ascii="Arial" w:hAnsi="Arial" w:cs="Arial"/>
          <w:sz w:val="20"/>
          <w:szCs w:val="20"/>
        </w:rPr>
        <w:t>-Y2, height, abdominal circumference, diabetes, depression, statin use, smoking status, dyslipidemia, 3MS, randomized aspirin</w:t>
      </w:r>
    </w:p>
    <w:p w14:paraId="6AC2AAB3" w14:textId="491B8891" w:rsidR="00FC3181" w:rsidRDefault="00FC31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A3969EF" w14:textId="72E9A50D" w:rsidR="00FC3181" w:rsidRDefault="00FC3181" w:rsidP="00FC318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22AE4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E16DA8">
        <w:rPr>
          <w:rFonts w:ascii="Arial" w:hAnsi="Arial" w:cs="Arial"/>
          <w:b/>
          <w:sz w:val="24"/>
          <w:szCs w:val="24"/>
        </w:rPr>
        <w:t>8</w:t>
      </w:r>
      <w:r w:rsidRPr="00F31A06">
        <w:rPr>
          <w:rFonts w:ascii="Times New Roman" w:hAnsi="Times New Roman" w:cs="Times New Roman"/>
          <w:b/>
        </w:rPr>
        <w:t>.</w:t>
      </w:r>
      <w:r w:rsidRPr="00F31A06">
        <w:rPr>
          <w:rFonts w:ascii="Times New Roman" w:hAnsi="Times New Roman" w:cs="Times New Roman"/>
        </w:rPr>
        <w:t xml:space="preserve"> </w:t>
      </w:r>
      <w:r w:rsidRPr="00FC3181">
        <w:rPr>
          <w:rFonts w:ascii="Arial" w:hAnsi="Arial" w:cs="Arial"/>
          <w:sz w:val="24"/>
          <w:szCs w:val="24"/>
        </w:rPr>
        <w:t xml:space="preserve">Longitudinal changes in gait speed, by gender and </w:t>
      </w:r>
      <w:r>
        <w:rPr>
          <w:rFonts w:ascii="Arial" w:hAnsi="Arial" w:cs="Arial"/>
          <w:sz w:val="24"/>
          <w:szCs w:val="24"/>
        </w:rPr>
        <w:t>hypertension</w:t>
      </w:r>
      <w:r w:rsidR="00AB52D3" w:rsidRPr="00AB52D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status at baseline.</w:t>
      </w:r>
    </w:p>
    <w:p w14:paraId="2B69A776" w14:textId="77777777" w:rsidR="00FC3181" w:rsidRPr="00FC3181" w:rsidRDefault="00FC3181" w:rsidP="00FC318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260"/>
        <w:gridCol w:w="1530"/>
        <w:gridCol w:w="900"/>
        <w:gridCol w:w="1260"/>
        <w:gridCol w:w="1710"/>
        <w:gridCol w:w="1350"/>
        <w:gridCol w:w="1440"/>
      </w:tblGrid>
      <w:tr w:rsidR="00FC3181" w:rsidRPr="00FC3181" w14:paraId="6EBCBEFF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5595B381" w14:textId="77777777" w:rsidR="00FC3181" w:rsidRPr="00FC3181" w:rsidRDefault="00FC3181" w:rsidP="00FC31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B14456F" w14:textId="77777777" w:rsidR="00FC3181" w:rsidRPr="00FC3181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Continuous BPV (per 5mmHg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03B8B0E8" w14:textId="77777777" w:rsidR="00FC3181" w:rsidRPr="00FC3181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67783D" w14:textId="77777777" w:rsidR="00FC3181" w:rsidRPr="00FC3181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1F7CB2B3" w14:textId="77777777" w:rsidR="00FC3181" w:rsidRPr="00FC3181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0DE03E25" w14:textId="77777777" w:rsidR="00FC3181" w:rsidRPr="00FC3181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3</w:t>
            </w:r>
          </w:p>
        </w:tc>
      </w:tr>
      <w:tr w:rsidR="00FC3181" w:rsidRPr="00FC3181" w14:paraId="6740BFAA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F82742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06FB1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DBCC0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2F934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32812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91BE5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DA8" w:rsidRPr="00FC3181" w14:paraId="58E0CF1D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A05BA7E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D0568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B946251" w14:textId="7B5AA66E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</w:t>
            </w:r>
            <w:r w:rsidR="00AB52D3"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C9F22" w14:textId="74563150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</w:t>
            </w:r>
            <w:r w:rsidR="00AB52D3"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1AFC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81F3C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723538" w14:textId="27989E9A" w:rsidR="00FC3181" w:rsidRPr="00FC3181" w:rsidRDefault="00AB52D3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</w:t>
            </w:r>
            <w:r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707F08" w14:textId="6619D113" w:rsidR="00FC3181" w:rsidRPr="00FC3181" w:rsidRDefault="00AB52D3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</w:t>
            </w:r>
            <w:r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C64001" w14:textId="6D87A9BD" w:rsidR="00FC3181" w:rsidRPr="00FC3181" w:rsidRDefault="00AB52D3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</w:t>
            </w:r>
            <w:r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9247FE" w14:textId="6E9E5963" w:rsidR="00FC3181" w:rsidRPr="00FC3181" w:rsidRDefault="00AB52D3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</w:t>
            </w:r>
            <w:r w:rsidRPr="00AB52D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FC3181" w:rsidRPr="00FC3181" w14:paraId="642BE069" w14:textId="77777777" w:rsidTr="00E16DA8"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765E7B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Normotensive, 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13717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,8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7F3F75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6363D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F94C2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EA437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</w:tr>
      <w:tr w:rsidR="00E16DA8" w:rsidRPr="00FC3181" w14:paraId="7390B916" w14:textId="77777777" w:rsidTr="00E16DA8"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4CF95C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06F06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4158D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919A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359D95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F37E8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0-5.6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49C30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5.7-9.6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CCCAE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9.7-31.0</w:t>
            </w:r>
          </w:p>
        </w:tc>
      </w:tr>
      <w:tr w:rsidR="00E16DA8" w:rsidRPr="00FC3181" w14:paraId="03038B99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1219718A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25680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0</w:t>
            </w:r>
          </w:p>
          <w:p w14:paraId="371433B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112B2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6</w:t>
            </w:r>
          </w:p>
          <w:p w14:paraId="36B0728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01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2A272B5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3BB78C1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5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0B8536A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108D78C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5F76A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5706D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58AEEFE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3548E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793BA32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EF276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37</w:t>
            </w:r>
          </w:p>
          <w:p w14:paraId="14C837A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0C887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5BDB316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88)</w:t>
            </w:r>
          </w:p>
        </w:tc>
      </w:tr>
      <w:tr w:rsidR="00E16DA8" w:rsidRPr="00FC3181" w14:paraId="4EEBFAA7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3A0F2920" w14:textId="3FB1FA4C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Adjusted</w:t>
            </w:r>
            <w:r w:rsidR="00AB52D3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A9817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0</w:t>
            </w:r>
          </w:p>
          <w:p w14:paraId="6BD8EF6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65F4C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9</w:t>
            </w:r>
          </w:p>
          <w:p w14:paraId="6E6D2BF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6D3CBEA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4E6B0CB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8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7BD3D90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0939570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CD7D7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522B3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9</w:t>
            </w:r>
          </w:p>
          <w:p w14:paraId="6850F52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D9FC5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39B346C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AF866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41C4012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6CDF9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46CA034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94)</w:t>
            </w:r>
          </w:p>
        </w:tc>
      </w:tr>
      <w:tr w:rsidR="00E16DA8" w:rsidRPr="00FC3181" w14:paraId="44F2B2CF" w14:textId="77777777" w:rsidTr="00E16DA8"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FBC64A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Hypertensive, 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F2D4C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D8E21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5,5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65FDA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C1723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48AEA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,852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613FB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,84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D643C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,836</w:t>
            </w:r>
          </w:p>
        </w:tc>
      </w:tr>
      <w:tr w:rsidR="00E16DA8" w:rsidRPr="00FC3181" w14:paraId="0830CEA4" w14:textId="77777777" w:rsidTr="00E16DA8"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C28BAA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74B1C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D501E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B6AFE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86A7C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DF50F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0-7.0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32CFA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7.1-12.2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54258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2.3-41.7</w:t>
            </w:r>
          </w:p>
        </w:tc>
      </w:tr>
      <w:tr w:rsidR="00E16DA8" w:rsidRPr="00FC3181" w14:paraId="316B0729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53742332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77292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5B729DE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206D8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5</w:t>
            </w:r>
          </w:p>
          <w:p w14:paraId="1215A56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76914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56B0CB4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73453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7C3475A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92538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9A021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3</w:t>
            </w:r>
          </w:p>
          <w:p w14:paraId="724EBC6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9E1D3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39D3E5E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27B2B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43</w:t>
            </w:r>
          </w:p>
          <w:p w14:paraId="3B003AF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E24AA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0E56C25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</w:tr>
      <w:tr w:rsidR="00E16DA8" w:rsidRPr="00FC3181" w14:paraId="6B5D5100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71FE6B29" w14:textId="74D5A5A7" w:rsidR="00FC3181" w:rsidRPr="00FC3181" w:rsidRDefault="00AB52D3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61F7B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7169BA3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1AB94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8</w:t>
            </w:r>
          </w:p>
          <w:p w14:paraId="1C42FA9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93465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3CFF8D7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E3F29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6DDE603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1D5A1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16355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7</w:t>
            </w:r>
          </w:p>
          <w:p w14:paraId="4B0936A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827BA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17CED7D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3A231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52615C6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23ECF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3</w:t>
            </w:r>
          </w:p>
          <w:p w14:paraId="09465CA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</w:tr>
      <w:tr w:rsidR="00FC3181" w:rsidRPr="00FC3181" w14:paraId="3899C6D7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F96123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106A8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D3D61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CA40B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20D9E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54930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DA8" w:rsidRPr="00FC3181" w14:paraId="04D7F76B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6E08A2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4E299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9E275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629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B0C0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E98515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753B5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0715BA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D51B1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7CEE8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FC3181" w:rsidRPr="00FC3181" w14:paraId="25C2B65B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3B8668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Normotensive, 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A0290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2,5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521AD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DCF0F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15106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23A6C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</w:tr>
      <w:tr w:rsidR="00E16DA8" w:rsidRPr="00FC3181" w14:paraId="12161183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DA7728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1A18E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3AAB9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D6816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2E037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47999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0-5.7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DAFF0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5.8-9.6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76A7F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9.6-37.5</w:t>
            </w:r>
          </w:p>
        </w:tc>
      </w:tr>
      <w:tr w:rsidR="00E16DA8" w:rsidRPr="00FC3181" w14:paraId="62ED33EA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73AA885B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3E0CF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1784F83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321EC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4</w:t>
            </w:r>
          </w:p>
          <w:p w14:paraId="14D3B43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B5D92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135997D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0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22328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0DF9135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68211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C9339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21CCD3F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9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9ED6A3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3410FA5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60386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6</w:t>
            </w:r>
          </w:p>
          <w:p w14:paraId="28601FE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B5D1D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7C40F46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15)</w:t>
            </w:r>
          </w:p>
        </w:tc>
      </w:tr>
      <w:tr w:rsidR="00E16DA8" w:rsidRPr="00FC3181" w14:paraId="419E53B6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40ED74D8" w14:textId="2F830B8C" w:rsidR="00FC3181" w:rsidRPr="00FC3181" w:rsidRDefault="00AB52D3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A85E5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0637B0E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89850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5</w:t>
            </w:r>
          </w:p>
          <w:p w14:paraId="33C1167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2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88950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3FCACCD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0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220577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2</w:t>
            </w:r>
          </w:p>
          <w:p w14:paraId="0DC9A0B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2776C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058D0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.005</w:t>
            </w:r>
          </w:p>
          <w:p w14:paraId="63FF6D3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5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0D37CF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6B22EAD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97665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6</w:t>
            </w:r>
          </w:p>
          <w:p w14:paraId="0C3DC86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3D3AF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2</w:t>
            </w:r>
          </w:p>
          <w:p w14:paraId="7D0B9D4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10)</w:t>
            </w:r>
          </w:p>
        </w:tc>
      </w:tr>
      <w:tr w:rsidR="00E16DA8" w:rsidRPr="00FC3181" w14:paraId="60121188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FE448E" w14:textId="77777777" w:rsidR="00FC3181" w:rsidRPr="00FC3181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Hypertensive, 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98FAD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DAE7E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6,8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FEBFA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0AB7B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35EC3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2,280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B4284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2,267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797F3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2,253</w:t>
            </w:r>
          </w:p>
        </w:tc>
      </w:tr>
      <w:tr w:rsidR="00E16DA8" w:rsidRPr="00FC3181" w14:paraId="2262A344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378339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B1DC0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51D1F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F145D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109FF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D5D1A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0-7.6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D89E0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7.6-12.9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3257E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12.9-57.7</w:t>
            </w:r>
          </w:p>
        </w:tc>
      </w:tr>
      <w:tr w:rsidR="00E16DA8" w:rsidRPr="00FC3181" w14:paraId="0C1BB707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3D1E2E96" w14:textId="77777777" w:rsidR="00FC3181" w:rsidRPr="00FC3181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EE03E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4B17FBAC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1ED80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2</w:t>
            </w:r>
          </w:p>
          <w:p w14:paraId="2451E5D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EA978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66C3377B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1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34613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4</w:t>
            </w:r>
          </w:p>
          <w:p w14:paraId="76818A2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9D4BC9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714D9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8</w:t>
            </w:r>
          </w:p>
          <w:p w14:paraId="60BA5F1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1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8DEC8E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45CE0DB3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8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F0665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30</w:t>
            </w:r>
          </w:p>
          <w:p w14:paraId="7D92068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11E985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  <w:p w14:paraId="58388A3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38)</w:t>
            </w:r>
          </w:p>
        </w:tc>
      </w:tr>
      <w:tr w:rsidR="00E16DA8" w:rsidRPr="00FC3181" w14:paraId="255F3571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1E4946DC" w14:textId="3EC3E200" w:rsidR="00FC3181" w:rsidRPr="00FC3181" w:rsidRDefault="00AB52D3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302C0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5F16EF86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EFCAD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07</w:t>
            </w:r>
          </w:p>
          <w:p w14:paraId="43444CF4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48F9BE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40A1C45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2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8F6210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5</w:t>
            </w:r>
          </w:p>
          <w:p w14:paraId="355E3188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9F116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6ADAC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11</w:t>
            </w:r>
          </w:p>
          <w:p w14:paraId="2C580000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0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04D59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1F820627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7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32BDEA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-0.021</w:t>
            </w:r>
          </w:p>
          <w:p w14:paraId="67AC993D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7FB431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  <w:p w14:paraId="35309F62" w14:textId="77777777" w:rsidR="00FC3181" w:rsidRPr="00FC3181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181">
              <w:rPr>
                <w:rFonts w:ascii="Arial" w:hAnsi="Arial" w:cs="Arial"/>
                <w:color w:val="333333"/>
                <w:sz w:val="20"/>
                <w:szCs w:val="20"/>
              </w:rPr>
              <w:t>(p = 0.49)</w:t>
            </w:r>
          </w:p>
        </w:tc>
      </w:tr>
    </w:tbl>
    <w:p w14:paraId="7E811754" w14:textId="214C5AA7" w:rsidR="00186EA4" w:rsidRPr="00186EA4" w:rsidRDefault="00186EA4" w:rsidP="00186EA4">
      <w:pP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1</w:t>
      </w:r>
      <w:r w:rsidRPr="00186EA4">
        <w:rPr>
          <w:rFonts w:ascii="Arial" w:hAnsi="Arial" w:cs="Arial"/>
          <w:sz w:val="20"/>
          <w:szCs w:val="20"/>
        </w:rPr>
        <w:t xml:space="preserve">Hypertension was defined as a blood pressure of </w:t>
      </w:r>
      <w:r w:rsidRPr="00186EA4">
        <w:rPr>
          <w:rFonts w:ascii="Arial" w:hAnsi="Arial" w:cs="Arial"/>
          <w:sz w:val="20"/>
          <w:szCs w:val="20"/>
          <w:u w:val="single"/>
        </w:rPr>
        <w:t>&gt;</w:t>
      </w:r>
      <w:r w:rsidRPr="00186EA4">
        <w:rPr>
          <w:rFonts w:ascii="Arial" w:hAnsi="Arial" w:cs="Arial"/>
          <w:sz w:val="20"/>
          <w:szCs w:val="20"/>
        </w:rPr>
        <w:t>140/90 or use of an antihypertensive medication at baseline</w:t>
      </w:r>
      <w:r w:rsidRPr="00186EA4">
        <w:rPr>
          <w:rFonts w:ascii="Arial" w:hAnsi="Arial" w:cs="Arial"/>
          <w:sz w:val="20"/>
          <w:szCs w:val="20"/>
        </w:rPr>
        <w:t>.</w:t>
      </w:r>
    </w:p>
    <w:p w14:paraId="5091E46D" w14:textId="77331A33" w:rsidR="00FC3181" w:rsidRPr="00186EA4" w:rsidRDefault="00AB52D3" w:rsidP="00186EA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2</w:t>
      </w:r>
      <w:r w:rsidR="00FC3181" w:rsidRPr="00186EA4">
        <w:rPr>
          <w:rFonts w:ascii="Arial" w:hAnsi="Arial" w:cs="Arial"/>
          <w:sz w:val="20"/>
          <w:szCs w:val="20"/>
        </w:rPr>
        <w:t>Estimate of the cross-sectional association of BPV with gait speed at Y2 (BPV was assessed from baseline to Y2, associations of BPV with gait speed are assessed from Y2 to end of follow-up for each participant).</w:t>
      </w:r>
    </w:p>
    <w:p w14:paraId="07F5022B" w14:textId="378C56A8" w:rsidR="00FC3181" w:rsidRPr="00186EA4" w:rsidRDefault="00186EA4" w:rsidP="00186EA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3</w:t>
      </w:r>
      <w:r w:rsidR="00FC3181" w:rsidRPr="00186EA4">
        <w:rPr>
          <w:rFonts w:ascii="Arial" w:hAnsi="Arial" w:cs="Arial"/>
          <w:sz w:val="20"/>
          <w:szCs w:val="20"/>
        </w:rPr>
        <w:t>Time-BPV interaction term to test variation of the gait speed trajectory among BPV levels.</w:t>
      </w:r>
    </w:p>
    <w:p w14:paraId="5D60D38E" w14:textId="0113FF3B" w:rsidR="00FC3181" w:rsidRPr="00FC3181" w:rsidRDefault="00186EA4" w:rsidP="00186EA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4</w:t>
      </w:r>
      <w:r w:rsidR="00FC3181" w:rsidRPr="00186EA4">
        <w:rPr>
          <w:rFonts w:ascii="Arial" w:hAnsi="Arial" w:cs="Arial"/>
          <w:sz w:val="20"/>
          <w:szCs w:val="20"/>
        </w:rPr>
        <w:t>Adjusted for baseline age, race/ethnicity, education</w:t>
      </w:r>
      <w:r w:rsidR="00FC3181" w:rsidRPr="00FC3181">
        <w:rPr>
          <w:rFonts w:ascii="Arial" w:hAnsi="Arial" w:cs="Arial"/>
          <w:sz w:val="20"/>
          <w:szCs w:val="20"/>
        </w:rPr>
        <w:t>, height, abdominal circumference, diabetes, depression, statin use, smoking status, dyslipidemia, and 3MS score; randomized aspirin; and average SBP baseline-Y2</w:t>
      </w:r>
    </w:p>
    <w:p w14:paraId="690FDFDC" w14:textId="1334A06A" w:rsidR="00FC3181" w:rsidRDefault="00FC3181" w:rsidP="00FC318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C3181">
        <w:rPr>
          <w:rFonts w:ascii="Arial" w:hAnsi="Arial" w:cs="Arial"/>
          <w:b/>
          <w:sz w:val="20"/>
          <w:szCs w:val="20"/>
        </w:rPr>
        <w:br w:type="page"/>
      </w:r>
      <w:r w:rsidRPr="00FC3181">
        <w:rPr>
          <w:rFonts w:ascii="Arial" w:hAnsi="Arial" w:cs="Arial"/>
          <w:b/>
          <w:sz w:val="24"/>
          <w:szCs w:val="24"/>
        </w:rPr>
        <w:lastRenderedPageBreak/>
        <w:t xml:space="preserve">Supplemental Table 9. </w:t>
      </w:r>
      <w:r w:rsidRPr="00FC3181">
        <w:rPr>
          <w:rFonts w:ascii="Arial" w:hAnsi="Arial" w:cs="Arial"/>
          <w:sz w:val="24"/>
          <w:szCs w:val="24"/>
        </w:rPr>
        <w:t>Longitudinal changes in grip strength, by gender and</w:t>
      </w:r>
      <w:r>
        <w:rPr>
          <w:rFonts w:ascii="Arial" w:hAnsi="Arial" w:cs="Arial"/>
          <w:sz w:val="24"/>
          <w:szCs w:val="24"/>
        </w:rPr>
        <w:t xml:space="preserve"> </w:t>
      </w:r>
      <w:r w:rsidRPr="00FC3181">
        <w:rPr>
          <w:rFonts w:ascii="Arial" w:hAnsi="Arial" w:cs="Arial"/>
          <w:sz w:val="24"/>
          <w:szCs w:val="24"/>
        </w:rPr>
        <w:t>hypertension</w:t>
      </w:r>
      <w:r w:rsidR="00186EA4" w:rsidRPr="00186EA4">
        <w:rPr>
          <w:rFonts w:ascii="Arial" w:hAnsi="Arial" w:cs="Arial"/>
          <w:sz w:val="24"/>
          <w:szCs w:val="24"/>
          <w:vertAlign w:val="superscript"/>
        </w:rPr>
        <w:t>1</w:t>
      </w:r>
      <w:r w:rsidRPr="00FC3181">
        <w:rPr>
          <w:rFonts w:ascii="Arial" w:hAnsi="Arial" w:cs="Arial"/>
          <w:sz w:val="24"/>
          <w:szCs w:val="24"/>
        </w:rPr>
        <w:t xml:space="preserve"> status</w:t>
      </w:r>
      <w:r>
        <w:rPr>
          <w:rFonts w:ascii="Arial" w:hAnsi="Arial" w:cs="Arial"/>
          <w:sz w:val="24"/>
          <w:szCs w:val="24"/>
        </w:rPr>
        <w:t xml:space="preserve"> at baseline</w:t>
      </w:r>
      <w:r w:rsidRPr="00FC3181">
        <w:rPr>
          <w:rFonts w:ascii="Arial" w:hAnsi="Arial" w:cs="Arial"/>
          <w:sz w:val="24"/>
          <w:szCs w:val="24"/>
        </w:rPr>
        <w:t>.</w:t>
      </w:r>
    </w:p>
    <w:p w14:paraId="602BE05E" w14:textId="77777777" w:rsidR="00FC3181" w:rsidRPr="00FC3181" w:rsidRDefault="00FC3181" w:rsidP="00FC318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00"/>
        <w:gridCol w:w="1251"/>
        <w:gridCol w:w="1269"/>
        <w:gridCol w:w="1260"/>
        <w:gridCol w:w="1440"/>
        <w:gridCol w:w="1170"/>
        <w:gridCol w:w="1080"/>
        <w:gridCol w:w="1800"/>
        <w:gridCol w:w="1260"/>
        <w:gridCol w:w="1440"/>
      </w:tblGrid>
      <w:tr w:rsidR="00FC3181" w:rsidRPr="00E16DA8" w14:paraId="5E17FC25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210BF249" w14:textId="77777777" w:rsidR="00FC3181" w:rsidRPr="00E16DA8" w:rsidRDefault="00FC3181" w:rsidP="00FC31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25A9B8E" w14:textId="77777777" w:rsidR="00FC3181" w:rsidRPr="00E16DA8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Continuous BPV (per 5mmHg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490E89E6" w14:textId="77777777" w:rsidR="00FC3181" w:rsidRPr="00E16DA8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CD2B4C" w14:textId="77777777" w:rsidR="00FC3181" w:rsidRPr="00E16DA8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5302EE48" w14:textId="77777777" w:rsidR="00FC3181" w:rsidRPr="00E16DA8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327C1AAC" w14:textId="77777777" w:rsidR="00FC3181" w:rsidRPr="00E16DA8" w:rsidRDefault="00FC3181" w:rsidP="00FC31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3</w:t>
            </w:r>
          </w:p>
        </w:tc>
      </w:tr>
      <w:tr w:rsidR="00FC3181" w:rsidRPr="00E16DA8" w14:paraId="29F15A0D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30F21A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C4C76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22B33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41A43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46838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3114A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181" w:rsidRPr="00E16DA8" w14:paraId="70507949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187E57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5B38C5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41CFE44" w14:textId="76DADE68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</w:t>
            </w:r>
            <w:r w:rsidR="00F031AC"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43CE" w14:textId="7E6498E8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</w:t>
            </w:r>
            <w:r w:rsidR="00F031AC"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D0C2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A8179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9E23D8" w14:textId="2F3F630C" w:rsidR="00FC3181" w:rsidRPr="00E16DA8" w:rsidRDefault="00F031AC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</w:t>
            </w:r>
            <w:r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8D1F899" w14:textId="44EF9AE4" w:rsidR="00FC3181" w:rsidRPr="00E16DA8" w:rsidRDefault="00F031AC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</w:t>
            </w:r>
            <w:r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3AEB55" w14:textId="592975C6" w:rsidR="00FC3181" w:rsidRPr="00E16DA8" w:rsidRDefault="00F031AC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</w:t>
            </w:r>
            <w:r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30F58" w14:textId="6228DE55" w:rsidR="00FC3181" w:rsidRPr="00E16DA8" w:rsidRDefault="00F031AC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</w:t>
            </w:r>
            <w:r w:rsidRPr="00F031A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FC3181" w:rsidRPr="00E16DA8" w14:paraId="14605068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49C8F3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Normotensive, 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AEED9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DE89F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,8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605C3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BF8C3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73F89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13CEE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F57A4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</w:tr>
      <w:tr w:rsidR="00FC3181" w:rsidRPr="00E16DA8" w14:paraId="5D02D03C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F96731" w14:textId="77777777" w:rsidR="00FC3181" w:rsidRPr="00E16DA8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F8B29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E84B5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9FCFA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EF161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2F159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0-5.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5C4C9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5.7-9.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458E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9.7-31.0</w:t>
            </w:r>
          </w:p>
        </w:tc>
      </w:tr>
      <w:tr w:rsidR="00FC3181" w:rsidRPr="00E16DA8" w14:paraId="7083B5A2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4FFB6AA2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B36A4B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19</w:t>
            </w:r>
          </w:p>
          <w:p w14:paraId="7A59CE7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25321F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45</w:t>
            </w:r>
          </w:p>
          <w:p w14:paraId="2A4B067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4458E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1</w:t>
            </w:r>
          </w:p>
          <w:p w14:paraId="2814577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4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6B274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58</w:t>
            </w:r>
          </w:p>
          <w:p w14:paraId="3CCE7C2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7CAD5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12DB0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820</w:t>
            </w:r>
          </w:p>
          <w:p w14:paraId="6868FE5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F16FC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73</w:t>
            </w:r>
          </w:p>
          <w:p w14:paraId="2F59CC8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09445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1.469</w:t>
            </w:r>
          </w:p>
          <w:p w14:paraId="358EC45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1104E6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5</w:t>
            </w:r>
          </w:p>
          <w:p w14:paraId="299C696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4)</w:t>
            </w:r>
          </w:p>
        </w:tc>
      </w:tr>
      <w:tr w:rsidR="00FC3181" w:rsidRPr="00E16DA8" w14:paraId="3E4326E6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07DBEA50" w14:textId="777F0D3D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Adjusted</w:t>
            </w:r>
            <w:r w:rsidR="00CE2C6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AB8A64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22</w:t>
            </w:r>
          </w:p>
          <w:p w14:paraId="38CEBF0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E82C72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519</w:t>
            </w:r>
          </w:p>
          <w:p w14:paraId="2A1F270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299ED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2</w:t>
            </w:r>
          </w:p>
          <w:p w14:paraId="3FBFBA1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3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537E6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62</w:t>
            </w:r>
          </w:p>
          <w:p w14:paraId="5324A15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4E465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EE741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93</w:t>
            </w:r>
          </w:p>
          <w:p w14:paraId="2EE87E6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47274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74</w:t>
            </w:r>
          </w:p>
          <w:p w14:paraId="4CBA255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38031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1.047</w:t>
            </w:r>
          </w:p>
          <w:p w14:paraId="2BDBDDA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D2338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7</w:t>
            </w:r>
          </w:p>
          <w:p w14:paraId="170F3A7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58)</w:t>
            </w:r>
          </w:p>
        </w:tc>
      </w:tr>
      <w:tr w:rsidR="00FC3181" w:rsidRPr="00E16DA8" w14:paraId="2E71C4B3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381175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Hypertensive, 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028F6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44D48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5,52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997AD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0B188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B894E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,852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358C6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,840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5747F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,836</w:t>
            </w:r>
          </w:p>
        </w:tc>
      </w:tr>
      <w:tr w:rsidR="00FC3181" w:rsidRPr="00E16DA8" w14:paraId="14C21ECD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93D04E" w14:textId="77777777" w:rsidR="00FC3181" w:rsidRPr="00E16DA8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AB32E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CC975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D6D32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6E496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02683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0-7.0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47BC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7.1-12.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EDD99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2.3-41.7</w:t>
            </w:r>
          </w:p>
        </w:tc>
      </w:tr>
      <w:tr w:rsidR="00FC3181" w:rsidRPr="00E16DA8" w14:paraId="70FCFF4F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76244BE0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97FD36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73</w:t>
            </w:r>
          </w:p>
          <w:p w14:paraId="67DECA9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90F2CC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28</w:t>
            </w:r>
          </w:p>
          <w:p w14:paraId="0636401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456BC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2</w:t>
            </w:r>
          </w:p>
          <w:p w14:paraId="044383D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256F7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84</w:t>
            </w:r>
          </w:p>
          <w:p w14:paraId="103260C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B79AB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B84CC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99</w:t>
            </w:r>
          </w:p>
          <w:p w14:paraId="0E67565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677FA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2</w:t>
            </w:r>
          </w:p>
          <w:p w14:paraId="7699DB4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5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7EEF7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1.698</w:t>
            </w:r>
          </w:p>
          <w:p w14:paraId="2BB48D3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99E4D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33</w:t>
            </w:r>
          </w:p>
          <w:p w14:paraId="52ED345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9)</w:t>
            </w:r>
          </w:p>
        </w:tc>
      </w:tr>
      <w:tr w:rsidR="00FC3181" w:rsidRPr="00E16DA8" w14:paraId="41B1BC35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34DB6B84" w14:textId="2BA02858" w:rsidR="00FC3181" w:rsidRPr="00E16DA8" w:rsidRDefault="00CE2C6B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0B87D7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77</w:t>
            </w:r>
          </w:p>
          <w:p w14:paraId="20B3431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822581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62</w:t>
            </w:r>
          </w:p>
          <w:p w14:paraId="78998EA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021D3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3</w:t>
            </w:r>
          </w:p>
          <w:p w14:paraId="0A26C52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65652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88</w:t>
            </w:r>
          </w:p>
          <w:p w14:paraId="28E6145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A6DD3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80724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442</w:t>
            </w:r>
          </w:p>
          <w:p w14:paraId="4BABC5B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7CD97E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13</w:t>
            </w:r>
          </w:p>
          <w:p w14:paraId="4548AA1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4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B2314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1.004</w:t>
            </w:r>
          </w:p>
          <w:p w14:paraId="4218A95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2430F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35</w:t>
            </w:r>
          </w:p>
          <w:p w14:paraId="5277317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7)</w:t>
            </w:r>
          </w:p>
        </w:tc>
      </w:tr>
      <w:tr w:rsidR="00FC3181" w:rsidRPr="00E16DA8" w14:paraId="6A331F0F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8E2182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A8536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94E58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35FB4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F4C19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B34A3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181" w:rsidRPr="00E16DA8" w14:paraId="2F51C616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63B75B0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21EC8B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206DDE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0DC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99F3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CD56F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98D5F9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F98663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952CD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BPV¹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E5C8B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Interaction²</w:t>
            </w:r>
          </w:p>
        </w:tc>
      </w:tr>
      <w:tr w:rsidR="00FC3181" w:rsidRPr="00E16DA8" w14:paraId="76E2C79F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28F6E8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Normotensive, 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9515F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78B65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2,5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7187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73762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88DB6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552C4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91367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</w:tr>
      <w:tr w:rsidR="00FC3181" w:rsidRPr="00E16DA8" w14:paraId="4EDC546E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1103B0" w14:textId="77777777" w:rsidR="00FC3181" w:rsidRPr="00E16DA8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C76A8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4F878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100E6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04772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5B094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0-5.7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80A06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5.8-9.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9713B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9.6-37.5</w:t>
            </w:r>
          </w:p>
        </w:tc>
      </w:tr>
      <w:tr w:rsidR="00FC3181" w:rsidRPr="00E16DA8" w14:paraId="7F572569" w14:textId="77777777" w:rsidTr="00E16DA8">
        <w:trPr>
          <w:trHeight w:val="567"/>
        </w:trPr>
        <w:tc>
          <w:tcPr>
            <w:tcW w:w="1800" w:type="dxa"/>
            <w:tcBorders>
              <w:top w:val="single" w:sz="4" w:space="0" w:color="auto"/>
            </w:tcBorders>
          </w:tcPr>
          <w:p w14:paraId="759FF0F3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3EB973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298</w:t>
            </w:r>
          </w:p>
          <w:p w14:paraId="5013B81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F8B532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295</w:t>
            </w:r>
          </w:p>
          <w:p w14:paraId="3F00F8F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0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5C361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5</w:t>
            </w:r>
          </w:p>
          <w:p w14:paraId="2393A45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5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154A5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08</w:t>
            </w:r>
          </w:p>
          <w:p w14:paraId="35D2D60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69E1A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036B7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145</w:t>
            </w:r>
          </w:p>
          <w:p w14:paraId="273F526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5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48476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2</w:t>
            </w:r>
          </w:p>
          <w:p w14:paraId="46E71C8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9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3EE53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75</w:t>
            </w:r>
          </w:p>
          <w:p w14:paraId="26EBB42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0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6B728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09</w:t>
            </w:r>
          </w:p>
          <w:p w14:paraId="24161CA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4)</w:t>
            </w:r>
          </w:p>
        </w:tc>
      </w:tr>
      <w:tr w:rsidR="00FC3181" w:rsidRPr="00E16DA8" w14:paraId="35D918A3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4D43240E" w14:textId="271EE54C" w:rsidR="00FC3181" w:rsidRPr="00E16DA8" w:rsidRDefault="00CE2C6B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3CB111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00</w:t>
            </w:r>
          </w:p>
          <w:p w14:paraId="405C722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595371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147</w:t>
            </w:r>
          </w:p>
          <w:p w14:paraId="386F21C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70BB5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6</w:t>
            </w:r>
          </w:p>
          <w:p w14:paraId="71D0F5B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86E5A6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11</w:t>
            </w:r>
          </w:p>
          <w:p w14:paraId="3C8EBF7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540BE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5A58D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61</w:t>
            </w:r>
          </w:p>
          <w:p w14:paraId="0F0E1BF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7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53F56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1</w:t>
            </w:r>
          </w:p>
          <w:p w14:paraId="4EFA310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9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36E33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52</w:t>
            </w:r>
          </w:p>
          <w:p w14:paraId="27B82F8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04AA8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08</w:t>
            </w:r>
          </w:p>
          <w:p w14:paraId="2E0FF93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8)</w:t>
            </w:r>
          </w:p>
        </w:tc>
      </w:tr>
      <w:tr w:rsidR="00FC3181" w:rsidRPr="00E16DA8" w14:paraId="6C12A350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92F4A3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Hypertensive, 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BFFFB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C2A61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6,8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699AD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65FA9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4ADCC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2,280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039B8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2,267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73445F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2,253</w:t>
            </w:r>
          </w:p>
        </w:tc>
      </w:tr>
      <w:tr w:rsidR="00FC3181" w:rsidRPr="00E16DA8" w14:paraId="6B8B1BDA" w14:textId="77777777" w:rsidTr="00E16DA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1013C0" w14:textId="77777777" w:rsidR="00FC3181" w:rsidRPr="00E16DA8" w:rsidRDefault="00FC3181" w:rsidP="005B0C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6DA8">
              <w:rPr>
                <w:rFonts w:ascii="Arial" w:hAnsi="Arial" w:cs="Arial"/>
                <w:i/>
                <w:iCs/>
                <w:sz w:val="20"/>
                <w:szCs w:val="20"/>
              </w:rPr>
              <w:t>BPV r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D25E9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83259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45D2D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B5884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39B1E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0-7.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6BE2C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7.6-12.9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E70A8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12.9-57.7</w:t>
            </w:r>
          </w:p>
        </w:tc>
      </w:tr>
      <w:tr w:rsidR="00FC3181" w:rsidRPr="00E16DA8" w14:paraId="3CBBD806" w14:textId="77777777" w:rsidTr="00E16DA8">
        <w:tc>
          <w:tcPr>
            <w:tcW w:w="1800" w:type="dxa"/>
            <w:tcBorders>
              <w:top w:val="single" w:sz="4" w:space="0" w:color="auto"/>
            </w:tcBorders>
          </w:tcPr>
          <w:p w14:paraId="52B87959" w14:textId="77777777" w:rsidR="00FC3181" w:rsidRPr="00E16DA8" w:rsidRDefault="00FC3181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A142E9E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62</w:t>
            </w:r>
          </w:p>
          <w:p w14:paraId="434D0A5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D9356A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242</w:t>
            </w:r>
          </w:p>
          <w:p w14:paraId="186FCF0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655C4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02</w:t>
            </w:r>
          </w:p>
          <w:p w14:paraId="0F915CB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9DD0C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55</w:t>
            </w:r>
          </w:p>
          <w:p w14:paraId="7F5F8AB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5A0E5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E5C4F4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115</w:t>
            </w:r>
          </w:p>
          <w:p w14:paraId="65C17CD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4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ADF006C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2</w:t>
            </w:r>
          </w:p>
          <w:p w14:paraId="6820118A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8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4DC0F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646</w:t>
            </w:r>
          </w:p>
          <w:p w14:paraId="0EF07171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3CA7E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5</w:t>
            </w:r>
          </w:p>
          <w:p w14:paraId="67016CE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72)</w:t>
            </w:r>
          </w:p>
        </w:tc>
      </w:tr>
      <w:tr w:rsidR="00FC3181" w:rsidRPr="00E16DA8" w14:paraId="320C7CAD" w14:textId="77777777" w:rsidTr="00E16DA8">
        <w:tc>
          <w:tcPr>
            <w:tcW w:w="1800" w:type="dxa"/>
            <w:tcBorders>
              <w:bottom w:val="single" w:sz="4" w:space="0" w:color="auto"/>
            </w:tcBorders>
          </w:tcPr>
          <w:p w14:paraId="0D5B2C8F" w14:textId="68875A69" w:rsidR="00FC3181" w:rsidRPr="00E16DA8" w:rsidRDefault="00CE2C6B" w:rsidP="005B0C65">
            <w:pPr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DC91D4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66</w:t>
            </w:r>
          </w:p>
          <w:p w14:paraId="2774F088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C3C4CAD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166</w:t>
            </w:r>
          </w:p>
          <w:p w14:paraId="4056565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3A80F3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002</w:t>
            </w:r>
          </w:p>
          <w:p w14:paraId="1E71B91B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D6F796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359</w:t>
            </w:r>
          </w:p>
          <w:p w14:paraId="50E4E08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&lt; 0.0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85726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81D1F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0.119</w:t>
            </w:r>
          </w:p>
          <w:p w14:paraId="70602187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4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F3387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2</w:t>
            </w:r>
          </w:p>
          <w:p w14:paraId="37CA3A52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8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2C36C0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467</w:t>
            </w:r>
          </w:p>
          <w:p w14:paraId="0F3D513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61B9A5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-0.005</w:t>
            </w:r>
          </w:p>
          <w:p w14:paraId="461BC2C9" w14:textId="77777777" w:rsidR="00FC3181" w:rsidRPr="00E16DA8" w:rsidRDefault="00FC3181" w:rsidP="005B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DA8">
              <w:rPr>
                <w:rFonts w:ascii="Arial" w:hAnsi="Arial" w:cs="Arial"/>
                <w:color w:val="333333"/>
                <w:sz w:val="20"/>
                <w:szCs w:val="20"/>
              </w:rPr>
              <w:t>(p = 0.68)</w:t>
            </w:r>
          </w:p>
        </w:tc>
      </w:tr>
    </w:tbl>
    <w:p w14:paraId="1F2007CE" w14:textId="7E15E375" w:rsidR="00186EA4" w:rsidRPr="00186EA4" w:rsidRDefault="00186EA4" w:rsidP="00E16DA8">
      <w:pP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1</w:t>
      </w:r>
      <w:r w:rsidRPr="00186EA4">
        <w:rPr>
          <w:rFonts w:ascii="Arial" w:hAnsi="Arial" w:cs="Arial"/>
          <w:sz w:val="20"/>
          <w:szCs w:val="20"/>
        </w:rPr>
        <w:t xml:space="preserve">Hypertension was defined as a blood pressure of </w:t>
      </w:r>
      <w:r w:rsidRPr="00186EA4">
        <w:rPr>
          <w:rFonts w:ascii="Arial" w:hAnsi="Arial" w:cs="Arial"/>
          <w:sz w:val="20"/>
          <w:szCs w:val="20"/>
          <w:u w:val="single"/>
        </w:rPr>
        <w:t>&gt;</w:t>
      </w:r>
      <w:r w:rsidRPr="00186EA4">
        <w:rPr>
          <w:rFonts w:ascii="Arial" w:hAnsi="Arial" w:cs="Arial"/>
          <w:sz w:val="20"/>
          <w:szCs w:val="20"/>
        </w:rPr>
        <w:t>140/90 or use of an antihypertensive medication at baseline.</w:t>
      </w:r>
    </w:p>
    <w:p w14:paraId="2417C2A7" w14:textId="71D8A432" w:rsidR="00FC3181" w:rsidRPr="00E16DA8" w:rsidRDefault="00186EA4" w:rsidP="00E16DA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2</w:t>
      </w:r>
      <w:r w:rsidR="00FC3181" w:rsidRPr="00E16DA8">
        <w:rPr>
          <w:rFonts w:ascii="Arial" w:hAnsi="Arial" w:cs="Arial"/>
          <w:sz w:val="20"/>
          <w:szCs w:val="20"/>
        </w:rPr>
        <w:t>Estimate of the cross-sectional association of BPV with grip strength at Y2 (BPV was assessed from baseline to Y2, associations of BPV with grip strength are assessed from Y2 to end of follow-up for each participant).</w:t>
      </w:r>
    </w:p>
    <w:p w14:paraId="3E935749" w14:textId="1FF8267B" w:rsidR="00FC3181" w:rsidRPr="00E16DA8" w:rsidRDefault="00186EA4" w:rsidP="00E16DA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86EA4">
        <w:rPr>
          <w:rFonts w:ascii="Arial" w:hAnsi="Arial" w:cs="Arial"/>
          <w:sz w:val="20"/>
          <w:szCs w:val="20"/>
          <w:vertAlign w:val="superscript"/>
        </w:rPr>
        <w:t>3</w:t>
      </w:r>
      <w:r w:rsidR="00FC3181" w:rsidRPr="00E16DA8">
        <w:rPr>
          <w:rFonts w:ascii="Arial" w:hAnsi="Arial" w:cs="Arial"/>
          <w:sz w:val="20"/>
          <w:szCs w:val="20"/>
        </w:rPr>
        <w:t>Time-BPV interaction term to test variation of the grip strength trajectory among BPV levels.</w:t>
      </w:r>
    </w:p>
    <w:p w14:paraId="35886476" w14:textId="3C4F46B2" w:rsidR="00FC3181" w:rsidRPr="00E16DA8" w:rsidRDefault="00186EA4" w:rsidP="00E16DA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FC3181" w:rsidRPr="00E16DA8">
        <w:rPr>
          <w:rFonts w:ascii="Arial" w:hAnsi="Arial" w:cs="Arial"/>
          <w:sz w:val="20"/>
          <w:szCs w:val="20"/>
        </w:rPr>
        <w:t>Adjusted for baseline age, race/ethnicity, education, height, abdominal circumference, diabetes, depression, statin use, smoking status, dyslipidemia, and 3MS score; randomized aspirin; and average SBP baseline-Y2</w:t>
      </w:r>
    </w:p>
    <w:p w14:paraId="6F2DBA8C" w14:textId="77777777" w:rsidR="0018490E" w:rsidRPr="0018490E" w:rsidRDefault="0018490E">
      <w:pPr>
        <w:rPr>
          <w:rFonts w:ascii="Times New Roman" w:hAnsi="Times New Roman" w:cs="Times New Roman"/>
          <w:sz w:val="24"/>
          <w:szCs w:val="24"/>
        </w:rPr>
      </w:pPr>
    </w:p>
    <w:sectPr w:rsidR="0018490E" w:rsidRPr="0018490E" w:rsidSect="004B3F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0E"/>
    <w:rsid w:val="0001209C"/>
    <w:rsid w:val="00014F16"/>
    <w:rsid w:val="00037D34"/>
    <w:rsid w:val="000826BE"/>
    <w:rsid w:val="00096295"/>
    <w:rsid w:val="000F6C9E"/>
    <w:rsid w:val="001756E6"/>
    <w:rsid w:val="0018490E"/>
    <w:rsid w:val="00186EA4"/>
    <w:rsid w:val="001D33A5"/>
    <w:rsid w:val="00254AAC"/>
    <w:rsid w:val="0026193F"/>
    <w:rsid w:val="0029299D"/>
    <w:rsid w:val="00296F4E"/>
    <w:rsid w:val="00297D11"/>
    <w:rsid w:val="002C2D43"/>
    <w:rsid w:val="0035028F"/>
    <w:rsid w:val="003C3FE1"/>
    <w:rsid w:val="003D7E89"/>
    <w:rsid w:val="00406BFE"/>
    <w:rsid w:val="0044720B"/>
    <w:rsid w:val="004B3FD9"/>
    <w:rsid w:val="004C4419"/>
    <w:rsid w:val="004D1B07"/>
    <w:rsid w:val="004D51DE"/>
    <w:rsid w:val="0050415D"/>
    <w:rsid w:val="005141A0"/>
    <w:rsid w:val="005262C7"/>
    <w:rsid w:val="00563573"/>
    <w:rsid w:val="00575A07"/>
    <w:rsid w:val="005E7797"/>
    <w:rsid w:val="005F0221"/>
    <w:rsid w:val="0063237B"/>
    <w:rsid w:val="006D5445"/>
    <w:rsid w:val="00706ED6"/>
    <w:rsid w:val="0071136B"/>
    <w:rsid w:val="00715B0D"/>
    <w:rsid w:val="00756F83"/>
    <w:rsid w:val="007A3ED8"/>
    <w:rsid w:val="007F7C57"/>
    <w:rsid w:val="00815826"/>
    <w:rsid w:val="009160A2"/>
    <w:rsid w:val="00966AFB"/>
    <w:rsid w:val="009E26EE"/>
    <w:rsid w:val="00A04856"/>
    <w:rsid w:val="00A81F33"/>
    <w:rsid w:val="00AA0A3B"/>
    <w:rsid w:val="00AB52D3"/>
    <w:rsid w:val="00AC75E6"/>
    <w:rsid w:val="00AF6271"/>
    <w:rsid w:val="00B14B0B"/>
    <w:rsid w:val="00B37BB8"/>
    <w:rsid w:val="00B4189A"/>
    <w:rsid w:val="00B5521E"/>
    <w:rsid w:val="00BA40B4"/>
    <w:rsid w:val="00BA6B7A"/>
    <w:rsid w:val="00BA7EFD"/>
    <w:rsid w:val="00C23D83"/>
    <w:rsid w:val="00C8455D"/>
    <w:rsid w:val="00CD0D88"/>
    <w:rsid w:val="00CE27FC"/>
    <w:rsid w:val="00CE2C6B"/>
    <w:rsid w:val="00D20F14"/>
    <w:rsid w:val="00D22AE4"/>
    <w:rsid w:val="00D51A4E"/>
    <w:rsid w:val="00D76B62"/>
    <w:rsid w:val="00D878F6"/>
    <w:rsid w:val="00DA16F9"/>
    <w:rsid w:val="00DD62F5"/>
    <w:rsid w:val="00DF61D4"/>
    <w:rsid w:val="00DF6DF6"/>
    <w:rsid w:val="00E00530"/>
    <w:rsid w:val="00E05E01"/>
    <w:rsid w:val="00E16DA8"/>
    <w:rsid w:val="00E56DF1"/>
    <w:rsid w:val="00E73118"/>
    <w:rsid w:val="00E860E1"/>
    <w:rsid w:val="00F031AC"/>
    <w:rsid w:val="00F76D24"/>
    <w:rsid w:val="00F81072"/>
    <w:rsid w:val="00FC3181"/>
    <w:rsid w:val="00FC7877"/>
    <w:rsid w:val="00FD0225"/>
    <w:rsid w:val="00FD2F45"/>
    <w:rsid w:val="00FF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0EF50"/>
  <w15:chartTrackingRefBased/>
  <w15:docId w15:val="{0682DA8E-F7EE-49F7-B3BB-830C1DEC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0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49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D5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51DE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1DE"/>
    <w:rPr>
      <w:kern w:val="0"/>
      <w:sz w:val="20"/>
      <w:szCs w:val="20"/>
      <w:lang w:val="en-AU"/>
      <w14:ligatures w14:val="none"/>
    </w:rPr>
  </w:style>
  <w:style w:type="table" w:styleId="TableGrid">
    <w:name w:val="Table Grid"/>
    <w:basedOn w:val="TableNormal"/>
    <w:uiPriority w:val="39"/>
    <w:rsid w:val="004B3FD9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4B0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9D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9D"/>
    <w:rPr>
      <w:b/>
      <w:bCs/>
      <w:kern w:val="0"/>
      <w:sz w:val="20"/>
      <w:szCs w:val="20"/>
      <w:lang w:val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777</Words>
  <Characters>1583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nnepin County Medical Center</Company>
  <LinksUpToDate>false</LinksUpToDate>
  <CharactersWithSpaces>1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s, Kerry M</dc:creator>
  <cp:keywords/>
  <dc:description/>
  <cp:lastModifiedBy>Sheets, Kerry M</cp:lastModifiedBy>
  <cp:revision>7</cp:revision>
  <cp:lastPrinted>2025-08-11T14:24:00Z</cp:lastPrinted>
  <dcterms:created xsi:type="dcterms:W3CDTF">2025-08-11T14:03:00Z</dcterms:created>
  <dcterms:modified xsi:type="dcterms:W3CDTF">2025-08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5-01-15T21:50:23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a1df0485-ee39-45a3-a70f-c2f8f95f2374</vt:lpwstr>
  </property>
  <property fmtid="{D5CDD505-2E9C-101B-9397-08002B2CF9AE}" pid="8" name="MSIP_Label_5517dd99-8573-483a-8620-8f6f69c1291c_ContentBits">
    <vt:lpwstr>0</vt:lpwstr>
  </property>
</Properties>
</file>